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EF889" w14:textId="77777777" w:rsidR="00380F40" w:rsidRPr="004A75DC" w:rsidRDefault="00380F40" w:rsidP="00865DC4">
      <w:pPr>
        <w:pStyle w:val="rawtexttableofadditionaltables"/>
        <w:jc w:val="center"/>
        <w:rPr>
          <w:rFonts w:ascii="Calibri" w:hAnsi="Calibri" w:cs="Calibri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t>Supplementary data</w:t>
      </w:r>
    </w:p>
    <w:p w14:paraId="78BDA48F" w14:textId="77777777" w:rsidR="00865DC4" w:rsidRDefault="00865DC4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3AC627AA" w14:textId="164A6E36" w:rsidR="00865DC4" w:rsidRDefault="00380F40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US"/>
        </w:rPr>
        <w:t>Table S1</w:t>
      </w:r>
    </w:p>
    <w:p w14:paraId="4435B5BF" w14:textId="77777777" w:rsidR="00797281" w:rsidRDefault="00797281" w:rsidP="00797281">
      <w:pPr>
        <w:spacing w:line="360" w:lineRule="auto"/>
        <w:rPr>
          <w:rFonts w:ascii="Calibri" w:hAnsi="Calibri" w:cs="Calibri"/>
          <w:b/>
          <w:bCs/>
          <w:iCs/>
          <w:sz w:val="22"/>
          <w:szCs w:val="22"/>
          <w:lang w:val="en-US"/>
        </w:rPr>
      </w:pPr>
      <w:r w:rsidRPr="00797281">
        <w:rPr>
          <w:rFonts w:ascii="Calibri" w:hAnsi="Calibri" w:cs="Calibri"/>
          <w:b/>
          <w:bCs/>
          <w:iCs/>
          <w:sz w:val="22"/>
          <w:szCs w:val="22"/>
          <w:lang w:val="en-US"/>
        </w:rPr>
        <w:t>Number of patients per site (N=5359 patients included in the IPTW method</w:t>
      </w:r>
    </w:p>
    <w:p w14:paraId="5B8A4397" w14:textId="77777777" w:rsidR="00797281" w:rsidRDefault="00797281" w:rsidP="00797281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W w:w="9841" w:type="dxa"/>
        <w:tblInd w:w="-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5953"/>
        <w:gridCol w:w="911"/>
        <w:gridCol w:w="1276"/>
      </w:tblGrid>
      <w:tr w:rsidR="00797281" w:rsidRPr="00797281" w14:paraId="46712001" w14:textId="77777777" w:rsidTr="003C11AA">
        <w:trPr>
          <w:cantSplit/>
          <w:tblHeader/>
        </w:trPr>
        <w:tc>
          <w:tcPr>
            <w:tcW w:w="1701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4FE49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bookmarkStart w:id="0" w:name="IDX"/>
            <w:bookmarkStart w:id="1" w:name="_GoBack"/>
            <w:bookmarkEnd w:id="0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ountry</w:t>
            </w:r>
          </w:p>
        </w:tc>
        <w:tc>
          <w:tcPr>
            <w:tcW w:w="5953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00CAB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entre</w:t>
            </w:r>
          </w:p>
        </w:tc>
        <w:tc>
          <w:tcPr>
            <w:tcW w:w="911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6ED81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b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of patients</w:t>
            </w:r>
          </w:p>
        </w:tc>
        <w:tc>
          <w:tcPr>
            <w:tcW w:w="127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64572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%</w:t>
            </w:r>
          </w:p>
        </w:tc>
      </w:tr>
      <w:tr w:rsidR="00797281" w:rsidRPr="00797281" w14:paraId="38631A49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E5AB3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E6498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Kepler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Universitätsklinikum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GmbH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, Linz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A087B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82EA4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11</w:t>
            </w:r>
          </w:p>
        </w:tc>
      </w:tr>
      <w:tr w:rsidR="00797281" w:rsidRPr="00797281" w14:paraId="00DE84E1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F4309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ustria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F91B6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Krankenhaus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ietzing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9CEC4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21199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8</w:t>
            </w:r>
          </w:p>
        </w:tc>
      </w:tr>
      <w:tr w:rsidR="00797281" w:rsidRPr="00797281" w14:paraId="76B9BA1E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9C5DD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0C9D4F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SZ Aalst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FC839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50181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17</w:t>
            </w:r>
          </w:p>
        </w:tc>
      </w:tr>
      <w:tr w:rsidR="00797281" w:rsidRPr="00797281" w14:paraId="6230C089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2609D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45410D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Imelda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Ziekenhuis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onheiden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15CCA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58513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64</w:t>
            </w:r>
          </w:p>
        </w:tc>
      </w:tr>
      <w:tr w:rsidR="00797281" w:rsidRPr="00797281" w14:paraId="64EB6FD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5736E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E18A9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LV Aalst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8F954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5FBD3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45</w:t>
            </w:r>
          </w:p>
        </w:tc>
      </w:tr>
      <w:tr w:rsidR="00797281" w:rsidRPr="00797281" w14:paraId="362934DD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2EDBD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B53C5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UZ Brussel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Jette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D8E95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7D761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797281" w:rsidRPr="00797281" w14:paraId="652FE550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DDE59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BCB90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UZ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asthuisberg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Leuve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12203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07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6B01C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.51</w:t>
            </w:r>
          </w:p>
        </w:tc>
      </w:tr>
      <w:tr w:rsidR="00797281" w:rsidRPr="00797281" w14:paraId="67FADE1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7D2CD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lgiu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2E1AD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Z Gent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C8386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292EF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1</w:t>
            </w:r>
          </w:p>
        </w:tc>
      </w:tr>
      <w:tr w:rsidR="00797281" w:rsidRPr="00797281" w14:paraId="4961CBC5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2712F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C0E615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rz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-und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fäß-Klinik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GmbH Bad Neustadt/Saale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B8625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A1EF2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8</w:t>
            </w:r>
          </w:p>
        </w:tc>
      </w:tr>
      <w:tr w:rsidR="00797281" w:rsidRPr="00797281" w14:paraId="6CCA52D8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D31B6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CF52A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rz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-und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fäßzentrum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Bad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vensen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4A1A8E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8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D98B8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52</w:t>
            </w:r>
          </w:p>
        </w:tc>
      </w:tr>
      <w:tr w:rsidR="00797281" w:rsidRPr="00797281" w14:paraId="4AFA9AD9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D9070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EF7A6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rzzentrum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Dresden GmbH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367EC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28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A98FB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8.03</w:t>
            </w:r>
          </w:p>
        </w:tc>
      </w:tr>
      <w:tr w:rsidR="00797281" w:rsidRPr="00797281" w14:paraId="68EC5AA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1341F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D7418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versitätsklinikum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Giessen und Marburg,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andort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Giessen,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Klinik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ür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rz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und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fäßchirurgie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F8CD5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EAC74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38</w:t>
            </w:r>
          </w:p>
        </w:tc>
      </w:tr>
      <w:tr w:rsidR="00797281" w:rsidRPr="00797281" w14:paraId="59A30BA2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5F247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06DAF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Universitätsklinikum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Frankfurt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0B51F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53F32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54</w:t>
            </w:r>
          </w:p>
        </w:tc>
      </w:tr>
      <w:tr w:rsidR="00797281" w:rsidRPr="00797281" w14:paraId="14E6FC41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022D1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8923D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versitätsklinikum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des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aarlandes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.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Klinik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ür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Thorax- und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rz-Gefäß-Chirurgie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, Homburg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30264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39365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11</w:t>
            </w:r>
          </w:p>
        </w:tc>
      </w:tr>
      <w:tr w:rsidR="00797281" w:rsidRPr="00797281" w14:paraId="7203DF59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68101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rman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3F4C2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stpfalzklinikum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Kaiserslauter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A5A4F2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59BB88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6</w:t>
            </w:r>
          </w:p>
        </w:tc>
      </w:tr>
      <w:tr w:rsidR="00797281" w:rsidRPr="00797281" w14:paraId="2A361F0C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9C495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B6CA7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elsinki Univers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8185E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2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9FBC15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.29</w:t>
            </w:r>
          </w:p>
        </w:tc>
      </w:tr>
      <w:tr w:rsidR="00797281" w:rsidRPr="00797281" w14:paraId="38B7977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51D86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E8382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Kuopio Univers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BFA59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3F33E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24</w:t>
            </w:r>
          </w:p>
        </w:tc>
      </w:tr>
      <w:tr w:rsidR="00797281" w:rsidRPr="00797281" w14:paraId="781753D2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3A629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E4CA5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ulo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Univers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3442B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EFC2F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2</w:t>
            </w:r>
          </w:p>
        </w:tc>
      </w:tr>
      <w:tr w:rsidR="00797281" w:rsidRPr="00797281" w14:paraId="228A44D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F7942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FC69F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ampere Univers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7A575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747A7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8</w:t>
            </w:r>
          </w:p>
        </w:tc>
      </w:tr>
      <w:tr w:rsidR="00797281" w:rsidRPr="00797281" w14:paraId="4DA0A5C4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80261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inland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41A0A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urku Univers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BD539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3D1D7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32</w:t>
            </w:r>
          </w:p>
        </w:tc>
      </w:tr>
      <w:tr w:rsidR="00797281" w:rsidRPr="00797281" w14:paraId="1AE7B4C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041EE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216CF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 Annecy-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ennevois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5D0CC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5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C0F79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2</w:t>
            </w:r>
          </w:p>
        </w:tc>
      </w:tr>
      <w:tr w:rsidR="00797281" w:rsidRPr="00797281" w14:paraId="674EA431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0EE40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4DA63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RU Strasbourg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EDAFF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8494D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24</w:t>
            </w:r>
          </w:p>
        </w:tc>
      </w:tr>
      <w:tr w:rsidR="00797281" w:rsidRPr="00797281" w14:paraId="79B4342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FDCC7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998A7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CHU Arnaud de Villeneuve, Montpellier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6272B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6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D6BA4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.88</w:t>
            </w:r>
          </w:p>
        </w:tc>
      </w:tr>
      <w:tr w:rsidR="00797281" w:rsidRPr="00797281" w14:paraId="6CDB353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42265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C4E36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U Bordeaux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5457B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1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3B68A0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.83</w:t>
            </w:r>
          </w:p>
        </w:tc>
      </w:tr>
      <w:tr w:rsidR="00797281" w:rsidRPr="00797281" w14:paraId="5519554B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95820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AA3AE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U Charles Nicolle, Roue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A2B37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0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CCC11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89</w:t>
            </w:r>
          </w:p>
        </w:tc>
      </w:tr>
      <w:tr w:rsidR="00797281" w:rsidRPr="00797281" w14:paraId="66E6765B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E9FD5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A86C9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HU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upuytren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, Limoges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65B887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090324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26</w:t>
            </w:r>
          </w:p>
        </w:tc>
      </w:tr>
      <w:tr w:rsidR="00797281" w:rsidRPr="00797281" w14:paraId="2C8BDF9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577ED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AABD2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U Grenoble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E2744F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8E136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83</w:t>
            </w:r>
          </w:p>
        </w:tc>
      </w:tr>
      <w:tr w:rsidR="00797281" w:rsidRPr="00797281" w14:paraId="2DE0828C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0D771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9EF2B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U Nantes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D2414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5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1E2E3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.93</w:t>
            </w:r>
          </w:p>
        </w:tc>
      </w:tr>
      <w:tr w:rsidR="00797281" w:rsidRPr="00797281" w14:paraId="118EF220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FD0B1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E9FC0E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U Rennes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B863A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5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D4535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.83</w:t>
            </w:r>
          </w:p>
        </w:tc>
      </w:tr>
      <w:tr w:rsidR="00797281" w:rsidRPr="00797281" w14:paraId="6C237355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EB793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95E04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U Dij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CB32C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0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67F4B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.05</w:t>
            </w:r>
          </w:p>
        </w:tc>
      </w:tr>
      <w:tr w:rsidR="00797281" w:rsidRPr="00797281" w14:paraId="5CADB3E5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0C6AD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6B370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HU la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imone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, Marseille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2B1CF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6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02777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.04</w:t>
            </w:r>
          </w:p>
        </w:tc>
      </w:tr>
      <w:tr w:rsidR="00797281" w:rsidRPr="00797281" w14:paraId="13AFEA51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DB43B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C1901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linique Saint-Pierre, Perpigna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8C05B5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7D659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81</w:t>
            </w:r>
          </w:p>
        </w:tc>
      </w:tr>
      <w:tr w:rsidR="00797281" w:rsidRPr="00797281" w14:paraId="17D302C8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BCD45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2A8F7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Clinique de la Sauvegarde, Ly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CF29E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87D3B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81</w:t>
            </w:r>
          </w:p>
        </w:tc>
      </w:tr>
      <w:tr w:rsidR="00797281" w:rsidRPr="00797281" w14:paraId="73EAAC9E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1E759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C911D6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linique du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illnaire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, Montpellier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210D0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FE540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19</w:t>
            </w:r>
          </w:p>
        </w:tc>
      </w:tr>
      <w:tr w:rsidR="00797281" w:rsidRPr="00797281" w14:paraId="0F2E5A5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ED110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B2F51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opital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Bichat, Paris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721C8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0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BD032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7.54</w:t>
            </w:r>
          </w:p>
        </w:tc>
      </w:tr>
      <w:tr w:rsidR="00797281" w:rsidRPr="00797281" w14:paraId="34CCAE5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4C826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33E8F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opital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uropeen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Georges Pompidou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C7BFD2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ABB1B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49</w:t>
            </w:r>
          </w:p>
        </w:tc>
      </w:tr>
      <w:tr w:rsidR="00797281" w:rsidRPr="00797281" w14:paraId="6D7BB534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490DC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A1904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opital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Louis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radel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ron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D282A7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8F0EB3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0</w:t>
            </w:r>
          </w:p>
        </w:tc>
      </w:tr>
      <w:tr w:rsidR="00797281" w:rsidRPr="00797281" w14:paraId="73F97794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E3762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380C6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opital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angueil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, Toulouse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41D17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0EC07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86</w:t>
            </w:r>
          </w:p>
        </w:tc>
      </w:tr>
      <w:tr w:rsidR="00797281" w:rsidRPr="00797281" w14:paraId="19E510E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46D626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63CF3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nstitut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rnault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zanck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, St laurent du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ar</w:t>
            </w:r>
            <w:proofErr w:type="spellEnd"/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711891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5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C4E07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84</w:t>
            </w:r>
          </w:p>
        </w:tc>
      </w:tr>
      <w:tr w:rsidR="00797281" w:rsidRPr="00797281" w14:paraId="475471BB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C61A3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E7FDC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La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itie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-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alpetriere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, Paris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BFFA0A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8C3B71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11</w:t>
            </w:r>
          </w:p>
        </w:tc>
      </w:tr>
      <w:tr w:rsidR="00797281" w:rsidRPr="00797281" w14:paraId="2F5AED5B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9BF47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rance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2FF4C4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obert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Debre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</w:rPr>
              <w:t>, CHU Reims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1E3D1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E19D05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9</w:t>
            </w:r>
          </w:p>
        </w:tc>
      </w:tr>
      <w:tr w:rsidR="00797281" w:rsidRPr="00797281" w14:paraId="2C47D1C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507BA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0A5577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arts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Heart Centre, Lond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1A46B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8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518322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0</w:t>
            </w:r>
          </w:p>
        </w:tc>
      </w:tr>
      <w:tr w:rsidR="00797281" w:rsidRPr="00797281" w14:paraId="1676844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47F5E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5B11EE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asildon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&amp;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hurrock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Univers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FBF73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B47A44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41</w:t>
            </w:r>
          </w:p>
        </w:tc>
      </w:tr>
      <w:tr w:rsidR="00797281" w:rsidRPr="00797281" w14:paraId="2EE51ED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BBD3FA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63FDBC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Birmingham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hildrens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DF79F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580C8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797281" w:rsidRPr="00797281" w14:paraId="34E21F8D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6DCCD6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C01A0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ristol Royal infirmary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7B3F1F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3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57303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.48</w:t>
            </w:r>
          </w:p>
        </w:tc>
      </w:tr>
      <w:tr w:rsidR="00797281" w:rsidRPr="00797281" w14:paraId="458827F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E12F1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D7D75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astle Hill Hospital, Hul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6D5D4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A1495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60</w:t>
            </w:r>
          </w:p>
        </w:tc>
      </w:tr>
      <w:tr w:rsidR="00797281" w:rsidRPr="00797281" w14:paraId="78EB636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71E48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58F8E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olden Jubilee Hospital, Glasgow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7521C1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5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0CC4E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3</w:t>
            </w:r>
          </w:p>
        </w:tc>
      </w:tr>
      <w:tr w:rsidR="00797281" w:rsidRPr="00797281" w14:paraId="4140BD63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51662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C9744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ammersmith Hospital, Lond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7EE75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07CDD4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45</w:t>
            </w:r>
          </w:p>
        </w:tc>
      </w:tr>
      <w:tr w:rsidR="00797281" w:rsidRPr="00797281" w14:paraId="016D0A13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AE505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4CD72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arefield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3E59F0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13609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21</w:t>
            </w:r>
          </w:p>
        </w:tc>
      </w:tr>
      <w:tr w:rsidR="00797281" w:rsidRPr="00797281" w14:paraId="6F73B5BB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283B7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57F1A4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John Radcliffe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820025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7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F078B3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51</w:t>
            </w:r>
          </w:p>
        </w:tc>
      </w:tr>
      <w:tr w:rsidR="00797281" w:rsidRPr="00797281" w14:paraId="766952E0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50FCC7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23725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King's College hospital, Lond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E6DC5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85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9F897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59</w:t>
            </w:r>
          </w:p>
        </w:tc>
      </w:tr>
      <w:tr w:rsidR="00797281" w:rsidRPr="00797281" w14:paraId="1ECC2A52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9D418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8E6BB8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eeds General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6B4A5F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B5108D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39</w:t>
            </w:r>
          </w:p>
        </w:tc>
      </w:tr>
      <w:tr w:rsidR="00797281" w:rsidRPr="00797281" w14:paraId="1242DC4D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98050F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AE46D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iverpool Heart &amp; Chest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E10B7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8187C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32</w:t>
            </w:r>
          </w:p>
        </w:tc>
      </w:tr>
      <w:tr w:rsidR="00797281" w:rsidRPr="00797281" w14:paraId="24DA1914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0A24E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lastRenderedPageBreak/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359A5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ondon Bridge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6EC3D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5BC67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4</w:t>
            </w:r>
          </w:p>
        </w:tc>
      </w:tr>
      <w:tr w:rsidR="00797281" w:rsidRPr="00797281" w14:paraId="2B8220D4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00D72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14BBB0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anchester Heart Centre, Manchester Royal Infirmary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153DC8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9401C1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11</w:t>
            </w:r>
          </w:p>
        </w:tc>
      </w:tr>
      <w:tr w:rsidR="00797281" w:rsidRPr="00797281" w14:paraId="1E420DE8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A323EB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9C697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orriston Hospital, Swansea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87C20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2BED7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4</w:t>
            </w:r>
          </w:p>
        </w:tc>
      </w:tr>
      <w:tr w:rsidR="00797281" w:rsidRPr="00797281" w14:paraId="51B6FA79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71C33A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F76F1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ew Cross Hospital, Wolverhampt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6E30E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54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857F74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.77</w:t>
            </w:r>
          </w:p>
        </w:tc>
      </w:tr>
      <w:tr w:rsidR="00797281" w:rsidRPr="00797281" w14:paraId="162779F2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B3C1F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224B13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rthern General Hospital, Sheffield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4AF635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782208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32</w:t>
            </w:r>
          </w:p>
        </w:tc>
      </w:tr>
      <w:tr w:rsidR="00797281" w:rsidRPr="00797281" w14:paraId="6A36BE2B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7DFFA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3C548C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ttingham C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285494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9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597DA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86</w:t>
            </w:r>
          </w:p>
        </w:tc>
      </w:tr>
      <w:tr w:rsidR="00797281" w:rsidRPr="00797281" w14:paraId="5DEA67AF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12A688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2F945B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apworth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F406D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45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B7815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.72</w:t>
            </w:r>
          </w:p>
        </w:tc>
      </w:tr>
      <w:tr w:rsidR="00797281" w:rsidRPr="00797281" w14:paraId="732A2DB8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98866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6A0C5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Queen Elizabeth Hospital, Birmingham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168526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A2E095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79</w:t>
            </w:r>
          </w:p>
        </w:tc>
      </w:tr>
      <w:tr w:rsidR="00797281" w:rsidRPr="00797281" w14:paraId="0AF310D3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428D7A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DE50D6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oyal Brompton Hospital, Lond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73F56E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0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3F5776A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.81</w:t>
            </w:r>
          </w:p>
        </w:tc>
      </w:tr>
      <w:tr w:rsidR="00797281" w:rsidRPr="00797281" w14:paraId="4D3F2A97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D9370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D21199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oyal Infirmary of Edinburgh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9DF1D4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F7316D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4</w:t>
            </w:r>
          </w:p>
        </w:tc>
      </w:tr>
      <w:tr w:rsidR="00797281" w:rsidRPr="00797281" w14:paraId="071E6F95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B51B47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884989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oyal Stoke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1DD9EA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9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1C84C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92</w:t>
            </w:r>
          </w:p>
        </w:tc>
      </w:tr>
      <w:tr w:rsidR="00797281" w:rsidRPr="00797281" w14:paraId="2891D11C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AB5DD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A3B586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oyal Sussex Hospital, Bright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BBE8E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0E1915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797281" w:rsidRPr="00797281" w14:paraId="0269F2CE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0FE77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630180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uthampton General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E167CD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FBF2137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68</w:t>
            </w:r>
          </w:p>
        </w:tc>
      </w:tr>
      <w:tr w:rsidR="00797281" w:rsidRPr="00797281" w14:paraId="52ADC854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9488A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4C256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 Thomas's Hospital, Londo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A438EA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5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CC452E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3</w:t>
            </w:r>
          </w:p>
        </w:tc>
      </w:tr>
      <w:tr w:rsidR="00797281" w:rsidRPr="00797281" w14:paraId="739C1B7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FEB18E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9264BD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versity Hospital, Coventry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37C0A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EE5DEA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797281" w:rsidRPr="00797281" w14:paraId="4A3325C4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6D679C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D0B71B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versity of South Manchester Hospital, Wythenshawe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B16FEF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66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C40BA2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24</w:t>
            </w:r>
          </w:p>
        </w:tc>
      </w:tr>
      <w:tr w:rsidR="00797281" w:rsidRPr="00797281" w14:paraId="4EC3D7F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73CACB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ted Kingdom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DBBB50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Victoria Hospital, Blackpoo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51C129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58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016D1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.09</w:t>
            </w:r>
          </w:p>
        </w:tc>
      </w:tr>
      <w:tr w:rsidR="00797281" w:rsidRPr="00797281" w14:paraId="3055A52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A40DDD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58A98E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ater Private, Dubli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117D68B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A8E4E1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797281" w:rsidRPr="00797281" w14:paraId="1FB03E65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0ADFE91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Ireland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0BF75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 James Hospital, Dublin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C1D79D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D7D26C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4</w:t>
            </w:r>
          </w:p>
        </w:tc>
      </w:tr>
      <w:tr w:rsidR="00797281" w:rsidRPr="00797281" w14:paraId="6C44AF6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7567545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rway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ADDA3F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ndheim University Hospital, Trondheim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3E83B0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F2C945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6</w:t>
            </w:r>
          </w:p>
        </w:tc>
      </w:tr>
      <w:tr w:rsidR="00797281" w:rsidRPr="00797281" w14:paraId="704A6FDF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20A6A9F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4A92C0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Karolinska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versitetsjukhuset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lna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(Stockholm)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09FED3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0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F81C40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.75</w:t>
            </w:r>
          </w:p>
        </w:tc>
      </w:tr>
      <w:tr w:rsidR="00797281" w:rsidRPr="00797281" w14:paraId="2F4D483A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B2BFB6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E71932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kÃ¥nes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versitetsjukhus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Lund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626A6D0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3DA787E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02</w:t>
            </w:r>
          </w:p>
        </w:tc>
      </w:tr>
      <w:tr w:rsidR="00797281" w:rsidRPr="00797281" w14:paraId="2657EFA6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2D8935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99A3CC4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meÃ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¥ University Hospital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19E6D8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41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5B9DCC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77</w:t>
            </w:r>
          </w:p>
        </w:tc>
      </w:tr>
      <w:tr w:rsidR="00797281" w:rsidRPr="00797281" w14:paraId="0BDA0735" w14:textId="77777777" w:rsidTr="003C11AA">
        <w:trPr>
          <w:cantSplit/>
        </w:trPr>
        <w:tc>
          <w:tcPr>
            <w:tcW w:w="170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6918AF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weden</w:t>
            </w:r>
          </w:p>
        </w:tc>
        <w:tc>
          <w:tcPr>
            <w:tcW w:w="5953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88D39DD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Universitetsjukhuset</w:t>
            </w:r>
            <w:proofErr w:type="spellEnd"/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 Orebro</w:t>
            </w:r>
          </w:p>
        </w:tc>
        <w:tc>
          <w:tcPr>
            <w:tcW w:w="911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CF1B119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1276" w:type="dxa"/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F23CF72" w14:textId="77777777" w:rsidR="00797281" w:rsidRPr="00797281" w:rsidRDefault="00797281" w:rsidP="0079728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797281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0.38</w:t>
            </w:r>
          </w:p>
        </w:tc>
      </w:tr>
      <w:bookmarkEnd w:id="1"/>
    </w:tbl>
    <w:p w14:paraId="4B63B560" w14:textId="24B5F9E4" w:rsidR="00797281" w:rsidRDefault="00797281">
      <w:pPr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br w:type="page"/>
      </w:r>
    </w:p>
    <w:p w14:paraId="74406462" w14:textId="030113F5" w:rsidR="00797281" w:rsidRPr="00797281" w:rsidRDefault="00797281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2</w:t>
      </w:r>
    </w:p>
    <w:p w14:paraId="6A38243D" w14:textId="53BE6CE0" w:rsidR="00380F40" w:rsidRPr="004A75DC" w:rsidRDefault="00380F40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GB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>Indication and dose regimens by country (analysed population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2"/>
        <w:gridCol w:w="819"/>
        <w:gridCol w:w="1121"/>
        <w:gridCol w:w="1122"/>
        <w:gridCol w:w="1122"/>
        <w:gridCol w:w="1122"/>
        <w:gridCol w:w="1118"/>
      </w:tblGrid>
      <w:tr w:rsidR="00380F40" w:rsidRPr="004A75DC" w14:paraId="3E24EB40" w14:textId="77777777" w:rsidTr="005F761F">
        <w:trPr>
          <w:cantSplit/>
          <w:tblHeader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D321BD" w14:textId="77777777" w:rsidR="00380F40" w:rsidRPr="004A75DC" w:rsidRDefault="00380F40" w:rsidP="00921F3C">
            <w:pPr>
              <w:keepNext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i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C20083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ntres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9A8BE9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tients</w:t>
            </w:r>
          </w:p>
        </w:tc>
        <w:tc>
          <w:tcPr>
            <w:tcW w:w="1342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F66041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protinin</w:t>
            </w:r>
            <w:proofErr w:type="spellEnd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ose </w:t>
            </w:r>
            <w:proofErr w:type="spellStart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gimen</w:t>
            </w:r>
            <w:proofErr w:type="spellEnd"/>
          </w:p>
        </w:tc>
        <w:tc>
          <w:tcPr>
            <w:tcW w:w="1340" w:type="pct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ED78C0F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rdiac</w:t>
            </w:r>
            <w:proofErr w:type="spellEnd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rgery</w:t>
            </w:r>
            <w:proofErr w:type="spellEnd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cedure</w:t>
            </w:r>
            <w:proofErr w:type="spellEnd"/>
          </w:p>
        </w:tc>
      </w:tr>
      <w:tr w:rsidR="00380F40" w:rsidRPr="004A75DC" w14:paraId="30126B3E" w14:textId="77777777" w:rsidTr="005F761F">
        <w:trPr>
          <w:cantSplit/>
          <w:tblHeader/>
        </w:trPr>
        <w:tc>
          <w:tcPr>
            <w:tcW w:w="12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961BAE3" w14:textId="77777777" w:rsidR="00380F40" w:rsidRPr="004A75DC" w:rsidRDefault="00380F40" w:rsidP="00921F3C">
            <w:pPr>
              <w:keepNext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4B58A1" w14:textId="5FB439C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</w:t>
            </w:r>
            <w:r w:rsidR="00F83045"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  <w:r w:rsidR="005F761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93DAE0" w14:textId="59AF923E" w:rsidR="00F83045" w:rsidRPr="004A75DC" w:rsidRDefault="005F761F" w:rsidP="005F761F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=535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409AAC" w14:textId="0C1421CD" w:rsidR="00380F40" w:rsidRPr="004A75DC" w:rsidRDefault="005F761F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FD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7A5D0D" w14:textId="72D5ACF2" w:rsidR="00380F40" w:rsidRPr="004A75DC" w:rsidRDefault="005F761F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HD 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F5087C7" w14:textId="21131A1E" w:rsidR="00380F40" w:rsidRPr="004A75DC" w:rsidRDefault="005F761F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ABG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75AA49" w14:textId="125A4A15" w:rsidR="00380F40" w:rsidRPr="004A75DC" w:rsidRDefault="005F761F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CABG</w:t>
            </w:r>
            <w:proofErr w:type="spellEnd"/>
          </w:p>
        </w:tc>
      </w:tr>
      <w:tr w:rsidR="005F761F" w:rsidRPr="004A75DC" w14:paraId="1FA0DA7E" w14:textId="77777777" w:rsidTr="005F761F">
        <w:trPr>
          <w:cantSplit/>
        </w:trPr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4E90C" w14:textId="77777777" w:rsidR="005F761F" w:rsidRPr="004A75DC" w:rsidRDefault="005F761F" w:rsidP="00620A6F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D6DD2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AB986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 (0.1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C3846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7B32B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13503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B9D5C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 (100)</w:t>
            </w:r>
          </w:p>
        </w:tc>
      </w:tr>
      <w:tr w:rsidR="005F761F" w:rsidRPr="004A75DC" w14:paraId="2C6D01A3" w14:textId="77777777" w:rsidTr="005F761F">
        <w:trPr>
          <w:cantSplit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AE837" w14:textId="77777777" w:rsidR="005F761F" w:rsidRPr="004A75DC" w:rsidRDefault="005F761F" w:rsidP="00620A6F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B7B04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B3E2B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513 (28.2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CB8D0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182 (78.1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AB817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31 (21.9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50A7E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18 (7.8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07032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395 (92.2)</w:t>
            </w:r>
          </w:p>
        </w:tc>
      </w:tr>
      <w:tr w:rsidR="005F761F" w:rsidRPr="004A75DC" w14:paraId="3476F8A5" w14:textId="77777777" w:rsidTr="005F761F">
        <w:trPr>
          <w:cantSplit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CE48B07" w14:textId="77777777" w:rsidR="005F761F" w:rsidRPr="004A75DC" w:rsidRDefault="005F761F" w:rsidP="00620A6F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Ireland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16B669F5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F0B8A62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516 (28.3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28C8BC27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185 (78.2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37E6E309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31 (21.8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2FA092F5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18 (7.8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3E328DCE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398 (92.2)</w:t>
            </w:r>
          </w:p>
        </w:tc>
      </w:tr>
      <w:tr w:rsidR="005F761F" w:rsidRPr="004A75DC" w14:paraId="306182C8" w14:textId="77777777" w:rsidTr="005F761F">
        <w:trPr>
          <w:cantSplit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609A1AC" w14:textId="77777777" w:rsidR="005F761F" w:rsidRPr="004A75DC" w:rsidRDefault="005F761F" w:rsidP="00620A6F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4A8C172E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7B62156D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158 (40.3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7CDCEF01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12 (5.2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42C9F5AB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046 (94.8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8E28825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14 (14.5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58DEA48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844 (85.4)</w:t>
            </w:r>
          </w:p>
        </w:tc>
      </w:tr>
      <w:tr w:rsidR="005F761F" w:rsidRPr="004A75DC" w14:paraId="7BB374B9" w14:textId="77777777" w:rsidTr="00620A6F">
        <w:trPr>
          <w:cantSplit/>
        </w:trPr>
        <w:tc>
          <w:tcPr>
            <w:tcW w:w="123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EED56EE" w14:textId="77777777" w:rsidR="005F761F" w:rsidRPr="004A75DC" w:rsidRDefault="005F761F" w:rsidP="00620A6F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41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22CC3CC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1A605310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634 (11.8)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7C5F3A24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65 (10.3)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C467328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69 (89.7)</w:t>
            </w:r>
          </w:p>
        </w:tc>
        <w:tc>
          <w:tcPr>
            <w:tcW w:w="671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5BCBDF0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 (2.68)</w:t>
            </w:r>
          </w:p>
        </w:tc>
        <w:tc>
          <w:tcPr>
            <w:tcW w:w="66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14CF9C7F" w14:textId="77777777" w:rsidR="005F761F" w:rsidRPr="004A75DC" w:rsidRDefault="005F761F" w:rsidP="00620A6F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617 (97.3)</w:t>
            </w:r>
          </w:p>
        </w:tc>
      </w:tr>
      <w:tr w:rsidR="00380F40" w:rsidRPr="004A75DC" w14:paraId="694A8811" w14:textId="77777777" w:rsidTr="005F761F">
        <w:trPr>
          <w:cantSplit/>
        </w:trPr>
        <w:tc>
          <w:tcPr>
            <w:tcW w:w="123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7B4BC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D608D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DB153" w14:textId="55BADBA4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0 (0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8AE85" w14:textId="3036D04D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 (20.0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C0E58" w14:textId="1184A492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EFA59" w14:textId="21FB2BF9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8 (80.0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6DA89" w14:textId="1E1A15F6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 (20.0)</w:t>
            </w:r>
          </w:p>
        </w:tc>
      </w:tr>
      <w:tr w:rsidR="00380F40" w:rsidRPr="004A75DC" w14:paraId="56868956" w14:textId="77777777" w:rsidTr="005F761F">
        <w:trPr>
          <w:cantSplit/>
        </w:trPr>
        <w:tc>
          <w:tcPr>
            <w:tcW w:w="123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2ED42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4EB32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FBE7F" w14:textId="66677EB1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71 (10.6)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BE619" w14:textId="0F5E97B3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41 (7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.2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756B9" w14:textId="6450985B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30 (92.8)</w:t>
            </w:r>
          </w:p>
        </w:tc>
        <w:tc>
          <w:tcPr>
            <w:tcW w:w="67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6EAFA" w14:textId="0F567A7A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70 (99.8)</w:t>
            </w:r>
          </w:p>
        </w:tc>
        <w:tc>
          <w:tcPr>
            <w:tcW w:w="66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11E5C" w14:textId="32AA37E1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 (0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380F40" w:rsidRPr="004A75DC" w14:paraId="2E9485BC" w14:textId="77777777" w:rsidTr="005F761F">
        <w:trPr>
          <w:cantSplit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24F80E3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rmany -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3F10335F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6B8F921D" w14:textId="5CA0A04B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81 (10.8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7DE541C4" w14:textId="39F050B4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43 (7.4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F18F74F" w14:textId="79704DAE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38 (92.6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BD47C52" w14:textId="14FA3574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78 (99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01B241D7" w14:textId="29181952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 (0.5)</w:t>
            </w:r>
          </w:p>
        </w:tc>
      </w:tr>
      <w:tr w:rsidR="00380F40" w:rsidRPr="004A75DC" w14:paraId="078E5BC8" w14:textId="77777777" w:rsidTr="005F761F">
        <w:trPr>
          <w:cantSplit/>
        </w:trPr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B52B8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inland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12A06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5DF1A" w14:textId="631E7291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05 (3.8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CC7C3" w14:textId="34EDA123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51 (73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829C0" w14:textId="3DC3999D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4 (26.3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6A782" w14:textId="6805A863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0 (14.6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50144" w14:textId="6698A4AB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5 (85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380F40" w:rsidRPr="004A75DC" w14:paraId="39513C95" w14:textId="77777777" w:rsidTr="005F761F">
        <w:trPr>
          <w:cantSplit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63C578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Norway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B872D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DA97C" w14:textId="03AC89D2" w:rsidR="00380F40" w:rsidRPr="004A75DC" w:rsidRDefault="00380F40" w:rsidP="00F83045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 (0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BAF3F" w14:textId="4BE22E60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 (10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EDC61" w14:textId="3F19ED8B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93C92" w14:textId="60BAD113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583E1" w14:textId="79F3AF19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 (100)</w:t>
            </w:r>
          </w:p>
        </w:tc>
      </w:tr>
      <w:tr w:rsidR="00380F40" w:rsidRPr="004A75DC" w14:paraId="6B4AACE4" w14:textId="77777777" w:rsidTr="005F761F">
        <w:trPr>
          <w:cantSplit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E04E7" w14:textId="77777777" w:rsidR="00380F40" w:rsidRPr="004A75DC" w:rsidRDefault="00380F40" w:rsidP="00921F3C">
            <w:pPr>
              <w:keepNext/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F1DE2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A4CA1" w14:textId="13B2CFC0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62 (4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A9B20" w14:textId="70FF9175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60 (99.2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DDDE9" w14:textId="2B03A60D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 (0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711D5" w14:textId="025CB8D6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7 (10.3)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3D837" w14:textId="19520B5A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35 (89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  <w:tr w:rsidR="00380F40" w:rsidRPr="004A75DC" w14:paraId="2C16B10E" w14:textId="77777777" w:rsidTr="005F761F">
        <w:trPr>
          <w:cantSplit/>
        </w:trPr>
        <w:tc>
          <w:tcPr>
            <w:tcW w:w="1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2AD78AC9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Nordic countries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29F40056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10BDA961" w14:textId="06EA7356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470 (8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717A250" w14:textId="3D914AD0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414 (88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40BABA1E" w14:textId="5199029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6 (11.9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5682EFAF" w14:textId="44ABB555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7 (12.1)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tcMar>
              <w:left w:w="60" w:type="dxa"/>
              <w:right w:w="60" w:type="dxa"/>
            </w:tcMar>
          </w:tcPr>
          <w:p w14:paraId="7831DDCB" w14:textId="60DF694F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413 (87.</w:t>
            </w:r>
            <w:r w:rsidR="00F83045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</w:tr>
    </w:tbl>
    <w:p w14:paraId="500C3CC8" w14:textId="6F270355" w:rsidR="00380F40" w:rsidRDefault="007166A5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Data expressed as </w:t>
      </w:r>
      <w:r w:rsidR="00865DC4" w:rsidRPr="004A75DC">
        <w:rPr>
          <w:rFonts w:ascii="Calibri" w:hAnsi="Calibri" w:cs="Calibri"/>
          <w:sz w:val="22"/>
          <w:szCs w:val="22"/>
          <w:lang w:val="en-US"/>
        </w:rPr>
        <w:t>numbers</w:t>
      </w:r>
      <w:r>
        <w:rPr>
          <w:rFonts w:ascii="Calibri" w:hAnsi="Calibri" w:cs="Calibri"/>
          <w:sz w:val="22"/>
          <w:szCs w:val="22"/>
          <w:lang w:val="en-US"/>
        </w:rPr>
        <w:t xml:space="preserve"> (</w:t>
      </w:r>
      <w:r w:rsidR="00865DC4" w:rsidRPr="004A75DC">
        <w:rPr>
          <w:rFonts w:ascii="Calibri" w:hAnsi="Calibri" w:cs="Calibri"/>
          <w:sz w:val="22"/>
          <w:szCs w:val="22"/>
          <w:lang w:val="en-US"/>
        </w:rPr>
        <w:t>percent</w:t>
      </w:r>
      <w:r>
        <w:rPr>
          <w:rFonts w:ascii="Calibri" w:hAnsi="Calibri" w:cs="Calibri"/>
          <w:sz w:val="22"/>
          <w:szCs w:val="22"/>
          <w:lang w:val="en-US"/>
        </w:rPr>
        <w:t>)</w:t>
      </w:r>
      <w:r w:rsidR="00F83045" w:rsidRPr="004A75DC">
        <w:rPr>
          <w:rFonts w:ascii="Calibri" w:hAnsi="Calibri" w:cs="Calibri"/>
          <w:sz w:val="22"/>
          <w:szCs w:val="22"/>
          <w:lang w:val="en-US"/>
        </w:rPr>
        <w:t>;</w:t>
      </w:r>
      <w:r w:rsidR="00F83045" w:rsidRPr="004A75DC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>FD: full dose; HD: half dose</w:t>
      </w:r>
      <w:r w:rsidR="006B5D95">
        <w:rPr>
          <w:rFonts w:ascii="Calibri" w:hAnsi="Calibri" w:cs="Calibri"/>
          <w:sz w:val="22"/>
          <w:szCs w:val="22"/>
          <w:lang w:val="en-GB"/>
        </w:rPr>
        <w:t xml:space="preserve">; </w:t>
      </w:r>
      <w:proofErr w:type="spellStart"/>
      <w:proofErr w:type="gramStart"/>
      <w:r w:rsidR="006B5D95">
        <w:rPr>
          <w:rFonts w:ascii="Calibri" w:hAnsi="Calibri" w:cs="Calibri"/>
          <w:sz w:val="22"/>
          <w:szCs w:val="22"/>
          <w:lang w:val="en-GB"/>
        </w:rPr>
        <w:t>iCABG</w:t>
      </w:r>
      <w:proofErr w:type="spellEnd"/>
      <w:r w:rsidR="006B5D95">
        <w:rPr>
          <w:rFonts w:ascii="Calibri" w:hAnsi="Calibri" w:cs="Calibri"/>
          <w:sz w:val="22"/>
          <w:szCs w:val="22"/>
          <w:lang w:val="en-GB"/>
        </w:rPr>
        <w:t xml:space="preserve"> :</w:t>
      </w:r>
      <w:proofErr w:type="gramEnd"/>
      <w:r w:rsidR="006B5D95">
        <w:rPr>
          <w:rFonts w:ascii="Calibri" w:hAnsi="Calibri" w:cs="Calibri"/>
          <w:sz w:val="22"/>
          <w:szCs w:val="22"/>
          <w:lang w:val="en-GB"/>
        </w:rPr>
        <w:t xml:space="preserve"> isolated coronary artery bypass surgery</w:t>
      </w:r>
      <w:r w:rsidR="005F761F">
        <w:rPr>
          <w:rFonts w:ascii="Calibri" w:hAnsi="Calibri" w:cs="Calibri"/>
          <w:sz w:val="22"/>
          <w:szCs w:val="22"/>
          <w:lang w:val="en-GB"/>
        </w:rPr>
        <w:t>.</w:t>
      </w:r>
    </w:p>
    <w:p w14:paraId="46B7C52C" w14:textId="218C710B" w:rsidR="005F761F" w:rsidRPr="007166A5" w:rsidRDefault="005F761F" w:rsidP="00380F40">
      <w:pPr>
        <w:pStyle w:val="tableofadditionaltables"/>
        <w:rPr>
          <w:rFonts w:ascii="Calibri" w:hAnsi="Calibri" w:cs="Calibri"/>
          <w:sz w:val="22"/>
          <w:szCs w:val="22"/>
          <w:lang w:val="en-US"/>
        </w:rPr>
      </w:pPr>
      <w:r w:rsidRPr="005F761F">
        <w:rPr>
          <w:rFonts w:ascii="Calibri" w:hAnsi="Calibri" w:cs="Calibri"/>
          <w:sz w:val="22"/>
          <w:szCs w:val="22"/>
          <w:lang w:val="en-GB"/>
        </w:rPr>
        <w:t>Countries were classified into five groups based on similar profiles of patients regarding aprotinin dose (FD or HD) and indication (</w:t>
      </w:r>
      <w:proofErr w:type="spellStart"/>
      <w:r w:rsidRPr="005F761F">
        <w:rPr>
          <w:rFonts w:ascii="Calibri" w:hAnsi="Calibri" w:cs="Calibri"/>
          <w:sz w:val="22"/>
          <w:szCs w:val="22"/>
          <w:lang w:val="en-GB"/>
        </w:rPr>
        <w:t>iCABG</w:t>
      </w:r>
      <w:proofErr w:type="spellEnd"/>
      <w:r w:rsidRPr="005F761F">
        <w:rPr>
          <w:rFonts w:ascii="Calibri" w:hAnsi="Calibri" w:cs="Calibri"/>
          <w:sz w:val="22"/>
          <w:szCs w:val="22"/>
          <w:lang w:val="en-GB"/>
        </w:rPr>
        <w:t xml:space="preserve"> or other): (1) UK and Ireland; (2) France; (3) Belgium; (4) Germany and Austria; (5) Nordic countries (Finland, Norway, and Sweden).</w:t>
      </w:r>
    </w:p>
    <w:p w14:paraId="0084A278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7B5998F3" w14:textId="77777777" w:rsidR="00380F40" w:rsidRPr="004A75DC" w:rsidRDefault="00380F40" w:rsidP="00380F40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br w:type="page"/>
      </w:r>
    </w:p>
    <w:p w14:paraId="374DADCC" w14:textId="304A8A64" w:rsidR="00380F40" w:rsidRPr="00797281" w:rsidRDefault="00797281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 xml:space="preserve">Table S3 </w:t>
      </w:r>
    </w:p>
    <w:p w14:paraId="3A11325E" w14:textId="64A172C4" w:rsidR="00380F40" w:rsidRPr="004A75DC" w:rsidRDefault="00380F40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GB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>Main characteristics of adult patients exposed to aprotinin during cardiac surgery before and after matching</w:t>
      </w:r>
    </w:p>
    <w:p w14:paraId="5DFF1361" w14:textId="77777777" w:rsidR="00F83045" w:rsidRPr="004A75DC" w:rsidRDefault="00F83045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838"/>
        <w:gridCol w:w="838"/>
        <w:gridCol w:w="838"/>
        <w:gridCol w:w="320"/>
        <w:gridCol w:w="321"/>
        <w:gridCol w:w="838"/>
        <w:gridCol w:w="838"/>
        <w:gridCol w:w="838"/>
        <w:gridCol w:w="642"/>
        <w:gridCol w:w="640"/>
      </w:tblGrid>
      <w:tr w:rsidR="00380F40" w:rsidRPr="0049285C" w14:paraId="6F3ABA92" w14:textId="77777777" w:rsidTr="00921F3C">
        <w:trPr>
          <w:trHeight w:val="300"/>
        </w:trPr>
        <w:tc>
          <w:tcPr>
            <w:tcW w:w="124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C61006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atients characteristics</w:t>
            </w:r>
          </w:p>
        </w:tc>
        <w:tc>
          <w:tcPr>
            <w:tcW w:w="157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181C9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efore PS (Study population)</w:t>
            </w:r>
          </w:p>
        </w:tc>
        <w:tc>
          <w:tcPr>
            <w:tcW w:w="217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BCBA0F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fter PS-matching (Matched population)</w:t>
            </w:r>
          </w:p>
        </w:tc>
      </w:tr>
      <w:tr w:rsidR="004A75DC" w:rsidRPr="004A75DC" w14:paraId="240A6541" w14:textId="77777777" w:rsidTr="00921F3C">
        <w:trPr>
          <w:trHeight w:val="300"/>
        </w:trPr>
        <w:tc>
          <w:tcPr>
            <w:tcW w:w="12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46D3F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FED9E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ll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B972D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D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3457B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D</w:t>
            </w:r>
          </w:p>
        </w:tc>
        <w:tc>
          <w:tcPr>
            <w:tcW w:w="337" w:type="pct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5E2D58FF" w14:textId="630B8B05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BC1C43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ll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4DFDA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FD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C79CD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D</w:t>
            </w:r>
          </w:p>
        </w:tc>
        <w:tc>
          <w:tcPr>
            <w:tcW w:w="336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7B96B84" w14:textId="4CE121F2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64" w:type="pct"/>
            <w:vMerge w:val="restart"/>
            <w:tcBorders>
              <w:top w:val="nil"/>
            </w:tcBorders>
            <w:vAlign w:val="center"/>
          </w:tcPr>
          <w:p w14:paraId="3F5E69B7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  <w:t>SMD</w:t>
            </w:r>
          </w:p>
        </w:tc>
      </w:tr>
      <w:tr w:rsidR="004A75DC" w:rsidRPr="004A75DC" w14:paraId="3D2A3173" w14:textId="77777777" w:rsidTr="00921F3C">
        <w:trPr>
          <w:trHeight w:val="300"/>
        </w:trPr>
        <w:tc>
          <w:tcPr>
            <w:tcW w:w="12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DB24F0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4D91E" w14:textId="4F8D77A0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=6730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AA03C6" w14:textId="1FA7084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=2961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FC5C1" w14:textId="0EF5EFC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=3703</w:t>
            </w:r>
          </w:p>
        </w:tc>
        <w:tc>
          <w:tcPr>
            <w:tcW w:w="337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25C7F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1356BE" w14:textId="17A80BC0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=3638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3925D" w14:textId="780CA7A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=1819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42BD5E" w14:textId="6A4E908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=1819</w:t>
            </w:r>
          </w:p>
        </w:tc>
        <w:tc>
          <w:tcPr>
            <w:tcW w:w="33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67B934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264" w:type="pct"/>
            <w:vMerge/>
            <w:tcBorders>
              <w:bottom w:val="single" w:sz="4" w:space="0" w:color="auto"/>
            </w:tcBorders>
          </w:tcPr>
          <w:p w14:paraId="7838FC0B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</w:p>
        </w:tc>
      </w:tr>
      <w:tr w:rsidR="004A75DC" w:rsidRPr="004A75DC" w14:paraId="5D929C89" w14:textId="77777777" w:rsidTr="00F83045">
        <w:trPr>
          <w:trHeight w:val="300"/>
        </w:trPr>
        <w:tc>
          <w:tcPr>
            <w:tcW w:w="124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B7E192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555AE2" w14:textId="73E026AA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906 (28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F0398E" w14:textId="77777777" w:rsidR="00F83045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865 </w:t>
            </w:r>
          </w:p>
          <w:p w14:paraId="108C5676" w14:textId="7D44D01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29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DDB5D8" w14:textId="41DCDAC5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020 (28)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961C86" w14:textId="2A991DA2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D120AA" w14:textId="50C19DC5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060 (29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C760416" w14:textId="77777777" w:rsidR="00F83045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26 </w:t>
            </w:r>
          </w:p>
          <w:p w14:paraId="34DEE762" w14:textId="3E23BF7D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29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4694E4" w14:textId="77777777" w:rsidR="00F83045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34 </w:t>
            </w:r>
          </w:p>
          <w:p w14:paraId="665F7B55" w14:textId="2DF111DA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29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0B58D2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770</w:t>
            </w:r>
          </w:p>
        </w:tc>
        <w:tc>
          <w:tcPr>
            <w:tcW w:w="264" w:type="pct"/>
            <w:tcBorders>
              <w:top w:val="single" w:sz="4" w:space="0" w:color="auto"/>
            </w:tcBorders>
            <w:vAlign w:val="center"/>
          </w:tcPr>
          <w:p w14:paraId="665B7489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1</w:t>
            </w:r>
          </w:p>
        </w:tc>
      </w:tr>
      <w:tr w:rsidR="004A75DC" w:rsidRPr="004A75DC" w14:paraId="5304D888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5C8C1BC5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Elderly &gt;75 years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61232E8" w14:textId="3B5BCC0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175 (17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BF29C23" w14:textId="77777777" w:rsidR="00F83045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02 </w:t>
            </w:r>
          </w:p>
          <w:p w14:paraId="033795B3" w14:textId="3F7DE62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7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8A3E030" w14:textId="77777777" w:rsidR="00F83045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60 </w:t>
            </w:r>
          </w:p>
          <w:p w14:paraId="067695F9" w14:textId="5606A990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8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E642FCE" w14:textId="4F12ABB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3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95A56A5" w14:textId="77777777" w:rsidR="00F83045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02 </w:t>
            </w:r>
          </w:p>
          <w:p w14:paraId="348A9ABE" w14:textId="224E1A7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4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EBFF1EE" w14:textId="77777777" w:rsidR="00F83045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56 </w:t>
            </w:r>
          </w:p>
          <w:p w14:paraId="445F43FB" w14:textId="5D1A8DD4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4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40CB2CC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46 </w:t>
            </w:r>
          </w:p>
          <w:p w14:paraId="15BFDD80" w14:textId="0667B80E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4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CA1232E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631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4CCF97F1" w14:textId="69E6B9A4" w:rsidR="00380F40" w:rsidRPr="004A75DC" w:rsidRDefault="00380F40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 w:rsidR="008C4836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  <w:tr w:rsidR="004A75DC" w:rsidRPr="004A75DC" w14:paraId="0681D99F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7BF3CD64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BMI </w:t>
            </w:r>
            <w:r w:rsidRPr="004A75DC">
              <w:rPr>
                <w:rFonts w:ascii="Calibri" w:hAnsi="Calibri" w:cs="Calibri"/>
                <w:sz w:val="22"/>
                <w:szCs w:val="22"/>
                <w:u w:val="single"/>
                <w:lang w:val="en-US"/>
              </w:rPr>
              <w:t>&gt;</w:t>
            </w: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25 kg.m</w:t>
            </w:r>
            <w:r w:rsidRPr="004A75DC">
              <w:rPr>
                <w:rFonts w:ascii="Calibri" w:hAnsi="Calibri" w:cs="Calibri"/>
                <w:sz w:val="22"/>
                <w:szCs w:val="22"/>
                <w:vertAlign w:val="superscript"/>
                <w:lang w:val="en-US"/>
              </w:rPr>
              <w:t>-2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31B7C6C" w14:textId="0634216B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4245 (63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812841" w14:textId="18F2A92A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935 (66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5F22A77" w14:textId="305078F1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2268 (61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65403CD" w14:textId="1A52597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022B0E2" w14:textId="1A3C705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2273 (62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DE886AC" w14:textId="1BAFB68B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139 (63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C8353A6" w14:textId="3EFAB7A8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134 (62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52CAEA5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864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3E34B148" w14:textId="3053C4BF" w:rsidR="00380F40" w:rsidRPr="004A75DC" w:rsidRDefault="0017113D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1</w:t>
            </w:r>
          </w:p>
        </w:tc>
      </w:tr>
      <w:tr w:rsidR="004A75DC" w:rsidRPr="004A75DC" w14:paraId="735A8A37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3E8660A9" w14:textId="31511C1B" w:rsidR="00380F40" w:rsidRPr="004A75DC" w:rsidRDefault="0017113D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R</w:t>
            </w:r>
            <w:r w:rsidR="00380F40" w:rsidRPr="004A75DC">
              <w:rPr>
                <w:rFonts w:ascii="Calibri" w:hAnsi="Calibri" w:cs="Calibri"/>
                <w:sz w:val="22"/>
                <w:szCs w:val="22"/>
                <w:lang w:val="en-US"/>
              </w:rPr>
              <w:t>enal dysfunction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436FA34" w14:textId="3364749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068 (16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863F89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35 </w:t>
            </w:r>
          </w:p>
          <w:p w14:paraId="0C296952" w14:textId="6FE147A4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5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262B0F3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31 </w:t>
            </w:r>
          </w:p>
          <w:p w14:paraId="2BBA2CC2" w14:textId="21D42380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7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053CA46" w14:textId="643FA0E4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70FC972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86 </w:t>
            </w:r>
          </w:p>
          <w:p w14:paraId="498390F5" w14:textId="3CB9982D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3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DD9A5C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58 </w:t>
            </w:r>
          </w:p>
          <w:p w14:paraId="575CE351" w14:textId="3D01386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4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C761F3D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28 </w:t>
            </w:r>
          </w:p>
          <w:p w14:paraId="21896BE0" w14:textId="1ED5D5C1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3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2FFC34DC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144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7984B682" w14:textId="61BDC38E" w:rsidR="00380F40" w:rsidRPr="004A75DC" w:rsidRDefault="00380F40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 w:rsidR="0017113D" w:rsidRPr="004A75DC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</w:tr>
      <w:tr w:rsidR="004A75DC" w:rsidRPr="004A75DC" w14:paraId="2812456A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73755CE2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Active endocarditis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02C7F37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886 </w:t>
            </w:r>
          </w:p>
          <w:p w14:paraId="78794282" w14:textId="06DB8FE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4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CD7BF0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46 </w:t>
            </w:r>
          </w:p>
          <w:p w14:paraId="5EF97188" w14:textId="35186940" w:rsidR="00380F40" w:rsidRPr="004A75DC" w:rsidRDefault="00380F40" w:rsidP="0017113D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3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29DE840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39 </w:t>
            </w:r>
          </w:p>
          <w:p w14:paraId="2285556F" w14:textId="323EE9D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5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02B53CB" w14:textId="780C498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5CB03D3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11 </w:t>
            </w:r>
          </w:p>
          <w:p w14:paraId="493A9618" w14:textId="2D4406F1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7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43ABBCB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17 </w:t>
            </w:r>
          </w:p>
          <w:p w14:paraId="679D0097" w14:textId="5B526D5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7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6FAFA05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94 </w:t>
            </w:r>
          </w:p>
          <w:p w14:paraId="0D2C93F3" w14:textId="132C5664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6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023484C2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308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33D5B1C9" w14:textId="4804144C" w:rsidR="00380F40" w:rsidRPr="004A75DC" w:rsidRDefault="00380F40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3</w:t>
            </w:r>
          </w:p>
        </w:tc>
      </w:tr>
      <w:tr w:rsidR="004A75DC" w:rsidRPr="004A75DC" w14:paraId="14972556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5FFDB25F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Active DAPT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3DE1AC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79 </w:t>
            </w:r>
          </w:p>
          <w:p w14:paraId="22B0CF90" w14:textId="5BF1C5CB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0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DC7FA89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95 </w:t>
            </w:r>
          </w:p>
          <w:p w14:paraId="7417941C" w14:textId="436DFE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0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926D39F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83 </w:t>
            </w:r>
          </w:p>
          <w:p w14:paraId="4799FD58" w14:textId="4C44741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0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7998E684" w14:textId="0A6DC62B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29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5611985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353 </w:t>
            </w:r>
          </w:p>
          <w:p w14:paraId="79D05614" w14:textId="2424731E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0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4E78176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76 </w:t>
            </w:r>
          </w:p>
          <w:p w14:paraId="48832E55" w14:textId="01B3AC5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0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101DD2D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77 </w:t>
            </w:r>
          </w:p>
          <w:p w14:paraId="6B955076" w14:textId="61E388BE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0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5A3CBA0C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955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66BA4FE0" w14:textId="07FFF2C9" w:rsidR="00380F40" w:rsidRPr="004A75DC" w:rsidRDefault="0017113D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1</w:t>
            </w:r>
          </w:p>
        </w:tc>
      </w:tr>
      <w:tr w:rsidR="004A75DC" w:rsidRPr="004A75DC" w14:paraId="548B09F6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0580095F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Active anticoagulant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BF42CAC" w14:textId="6F8F06B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885 (33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2D0F6FE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21 </w:t>
            </w:r>
          </w:p>
          <w:p w14:paraId="01628DF1" w14:textId="2BE106D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30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CEC06A8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263 (34%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45C82609" w14:textId="674A1148" w:rsidR="00380F40" w:rsidRPr="004A75DC" w:rsidRDefault="0017113D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A6805C1" w14:textId="55A05CA4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117 (31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C808D9D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48 </w:t>
            </w:r>
          </w:p>
          <w:p w14:paraId="73B198D3" w14:textId="4BEDCA8E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30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ABE9061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569 </w:t>
            </w:r>
          </w:p>
          <w:p w14:paraId="7F40BD13" w14:textId="3C7E7796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31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1A28DCA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450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04268362" w14:textId="0111C92A" w:rsidR="00380F40" w:rsidRPr="004A75DC" w:rsidRDefault="00380F40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2</w:t>
            </w:r>
          </w:p>
        </w:tc>
      </w:tr>
      <w:tr w:rsidR="004A75DC" w:rsidRPr="004A75DC" w14:paraId="3240714D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750A0784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Redo surgery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1CCF5B66" w14:textId="5BB5BFBD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2309 (35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B7E4D42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928 </w:t>
            </w:r>
          </w:p>
          <w:p w14:paraId="59F2290D" w14:textId="491BD31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31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A1DBF20" w14:textId="4766BB6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367 (37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2239FB94" w14:textId="1F85D8F1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1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5752526" w14:textId="4B2F99B5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525 (42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DB0F7E9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762 </w:t>
            </w:r>
          </w:p>
          <w:p w14:paraId="1A1EE81E" w14:textId="3D74320D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42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F503024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763 </w:t>
            </w:r>
          </w:p>
          <w:p w14:paraId="2EBB7B0D" w14:textId="6231E5F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42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96C6561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973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7E7A3B43" w14:textId="2F28371D" w:rsidR="00380F40" w:rsidRPr="004A75DC" w:rsidRDefault="0017113D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1</w:t>
            </w:r>
          </w:p>
        </w:tc>
      </w:tr>
      <w:tr w:rsidR="004A75DC" w:rsidRPr="004A75DC" w14:paraId="28DDED8D" w14:textId="77777777" w:rsidTr="008C4836">
        <w:trPr>
          <w:trHeight w:val="300"/>
        </w:trPr>
        <w:tc>
          <w:tcPr>
            <w:tcW w:w="1243" w:type="pct"/>
            <w:tcBorders>
              <w:top w:val="nil"/>
            </w:tcBorders>
            <w:shd w:val="clear" w:color="auto" w:fill="auto"/>
            <w:hideMark/>
          </w:tcPr>
          <w:p w14:paraId="6D476977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on-elective surgery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A5F9E8" w14:textId="32538EC6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3492 (52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57126E6" w14:textId="4A991686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569 (53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40EE3BCB" w14:textId="6E01EF4A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910 (52)</w:t>
            </w:r>
          </w:p>
        </w:tc>
        <w:tc>
          <w:tcPr>
            <w:tcW w:w="337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14:paraId="0E78A65A" w14:textId="6CE04A9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59288BC" w14:textId="5B45D734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2030 (56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1947D6C" w14:textId="215DC055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027 (56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vAlign w:val="bottom"/>
          </w:tcPr>
          <w:p w14:paraId="589C6C01" w14:textId="24A8399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003 (55)</w:t>
            </w:r>
          </w:p>
        </w:tc>
        <w:tc>
          <w:tcPr>
            <w:tcW w:w="336" w:type="pct"/>
            <w:tcBorders>
              <w:top w:val="nil"/>
            </w:tcBorders>
            <w:shd w:val="clear" w:color="auto" w:fill="auto"/>
            <w:vAlign w:val="center"/>
          </w:tcPr>
          <w:p w14:paraId="03E83F0E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423</w:t>
            </w:r>
          </w:p>
        </w:tc>
        <w:tc>
          <w:tcPr>
            <w:tcW w:w="264" w:type="pct"/>
            <w:tcBorders>
              <w:top w:val="nil"/>
            </w:tcBorders>
            <w:vAlign w:val="center"/>
          </w:tcPr>
          <w:p w14:paraId="7FC7A3A5" w14:textId="294163FC" w:rsidR="00380F40" w:rsidRPr="004A75DC" w:rsidRDefault="00380F40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 w:rsidR="0017113D" w:rsidRPr="004A75DC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</w:tr>
      <w:tr w:rsidR="004A75DC" w:rsidRPr="004A75DC" w14:paraId="2C1086AE" w14:textId="77777777" w:rsidTr="008C4836">
        <w:trPr>
          <w:trHeight w:val="300"/>
        </w:trPr>
        <w:tc>
          <w:tcPr>
            <w:tcW w:w="1243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EEF065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iCABG</w:t>
            </w:r>
            <w:proofErr w:type="spellEnd"/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9390B" w14:textId="64B574D2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549 (23)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3FE061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643 </w:t>
            </w:r>
          </w:p>
          <w:p w14:paraId="545E397B" w14:textId="27E8CE52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22)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04F6A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881 </w:t>
            </w:r>
          </w:p>
          <w:p w14:paraId="3DCFFF65" w14:textId="2DC90422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24)</w:t>
            </w:r>
          </w:p>
        </w:tc>
        <w:tc>
          <w:tcPr>
            <w:tcW w:w="33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85AC1E" w14:textId="739AC07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4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3944FE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436 </w:t>
            </w:r>
          </w:p>
          <w:p w14:paraId="7628E059" w14:textId="46B83796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2)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31F447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18 </w:t>
            </w:r>
          </w:p>
          <w:p w14:paraId="1933B44A" w14:textId="7DDB82B2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2)</w:t>
            </w:r>
          </w:p>
        </w:tc>
        <w:tc>
          <w:tcPr>
            <w:tcW w:w="470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B01B15" w14:textId="77777777" w:rsidR="0017113D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218 </w:t>
            </w:r>
          </w:p>
          <w:p w14:paraId="6F983B65" w14:textId="65FBCB38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(12)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2B7A97" w14:textId="77777777" w:rsidR="00380F40" w:rsidRPr="004A75DC" w:rsidRDefault="00380F40" w:rsidP="00F83045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vAlign w:val="center"/>
          </w:tcPr>
          <w:p w14:paraId="250AD816" w14:textId="77777777" w:rsidR="00380F40" w:rsidRPr="004A75DC" w:rsidRDefault="00380F40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</w:tr>
    </w:tbl>
    <w:p w14:paraId="110B8E04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4540EA1B" w14:textId="09C20E9B" w:rsidR="00380F40" w:rsidRPr="003C11AA" w:rsidRDefault="007166A5" w:rsidP="00380F40">
      <w:pPr>
        <w:pStyle w:val="tableofadditionaltables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Data expressed as </w:t>
      </w:r>
      <w:r w:rsidRPr="004A75DC">
        <w:rPr>
          <w:rFonts w:ascii="Calibri" w:hAnsi="Calibri" w:cs="Calibri"/>
          <w:sz w:val="22"/>
          <w:szCs w:val="22"/>
          <w:lang w:val="en-US"/>
        </w:rPr>
        <w:t>numbers</w:t>
      </w:r>
      <w:r>
        <w:rPr>
          <w:rFonts w:ascii="Calibri" w:hAnsi="Calibri" w:cs="Calibri"/>
          <w:sz w:val="22"/>
          <w:szCs w:val="22"/>
          <w:lang w:val="en-US"/>
        </w:rPr>
        <w:t xml:space="preserve"> (</w:t>
      </w:r>
      <w:r w:rsidRPr="004A75DC">
        <w:rPr>
          <w:rFonts w:ascii="Calibri" w:hAnsi="Calibri" w:cs="Calibri"/>
          <w:sz w:val="22"/>
          <w:szCs w:val="22"/>
          <w:lang w:val="en-US"/>
        </w:rPr>
        <w:t>percent</w:t>
      </w:r>
      <w:r>
        <w:rPr>
          <w:rFonts w:ascii="Calibri" w:hAnsi="Calibri" w:cs="Calibri"/>
          <w:sz w:val="22"/>
          <w:szCs w:val="22"/>
          <w:lang w:val="en-US"/>
        </w:rPr>
        <w:t>)</w:t>
      </w:r>
      <w:r w:rsidR="00865DC4" w:rsidRPr="004A75DC">
        <w:rPr>
          <w:rFonts w:ascii="Calibri" w:hAnsi="Calibri" w:cs="Calibri"/>
          <w:sz w:val="22"/>
          <w:szCs w:val="22"/>
          <w:lang w:val="en-US"/>
        </w:rPr>
        <w:t>;</w:t>
      </w:r>
      <w:r w:rsidR="00865DC4" w:rsidRPr="004A75DC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 xml:space="preserve">BMI: body mass index; DAPT: dual antiplatelet therapy; FD: full dose; HD: half dose; </w:t>
      </w:r>
      <w:proofErr w:type="spellStart"/>
      <w:r w:rsidR="00380F40" w:rsidRPr="004A75DC">
        <w:rPr>
          <w:rFonts w:ascii="Calibri" w:hAnsi="Calibri" w:cs="Calibri"/>
          <w:sz w:val="22"/>
          <w:szCs w:val="22"/>
          <w:lang w:val="en-GB"/>
        </w:rPr>
        <w:t>iCABG</w:t>
      </w:r>
      <w:proofErr w:type="spellEnd"/>
      <w:r w:rsidR="00380F40" w:rsidRPr="004A75DC">
        <w:rPr>
          <w:rFonts w:ascii="Calibri" w:hAnsi="Calibri" w:cs="Calibri"/>
          <w:sz w:val="22"/>
          <w:szCs w:val="22"/>
          <w:lang w:val="en-GB"/>
        </w:rPr>
        <w:t>: isolated coronary artery bypass graft, IPTW: inverse probability of treatment weighting; PS: propensity score; SMD: standardized mean difference</w:t>
      </w:r>
      <w:r w:rsidR="00F83045" w:rsidRPr="004A75DC">
        <w:rPr>
          <w:rFonts w:ascii="Calibri" w:hAnsi="Calibri" w:cs="Calibri"/>
          <w:sz w:val="22"/>
          <w:szCs w:val="22"/>
          <w:lang w:val="en-GB"/>
        </w:rPr>
        <w:t>.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br/>
      </w:r>
    </w:p>
    <w:p w14:paraId="6661E793" w14:textId="77777777" w:rsidR="00380F40" w:rsidRPr="004A75DC" w:rsidRDefault="00380F40" w:rsidP="00380F40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br w:type="page"/>
      </w:r>
    </w:p>
    <w:p w14:paraId="5A63F3D6" w14:textId="77777777" w:rsidR="00797281" w:rsidRDefault="00797281" w:rsidP="00797281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4</w:t>
      </w:r>
    </w:p>
    <w:p w14:paraId="4ED7CDB4" w14:textId="5F224C1C" w:rsidR="00620A6F" w:rsidRPr="00620A6F" w:rsidRDefault="00620A6F" w:rsidP="00620A6F">
      <w:pPr>
        <w:spacing w:line="360" w:lineRule="auto"/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</w:pPr>
      <w:r w:rsidRPr="00620A6F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 xml:space="preserve">Factors associated with </w:t>
      </w:r>
      <w:proofErr w:type="spellStart"/>
      <w:r w:rsidRPr="00620A6F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reexploration</w:t>
      </w:r>
      <w:proofErr w:type="spellEnd"/>
      <w:r w:rsidRPr="00620A6F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 xml:space="preserve"> (2D-reexploration) (IPTW-adjusted population) </w:t>
      </w:r>
    </w:p>
    <w:p w14:paraId="47FB5F09" w14:textId="4124FEAA" w:rsidR="00620A6F" w:rsidRPr="00620A6F" w:rsidRDefault="00620A6F" w:rsidP="00620A6F">
      <w:pPr>
        <w:spacing w:line="360" w:lineRule="auto"/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</w:pPr>
    </w:p>
    <w:tbl>
      <w:tblPr>
        <w:tblW w:w="14821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134"/>
        <w:gridCol w:w="1842"/>
        <w:gridCol w:w="1560"/>
        <w:gridCol w:w="992"/>
        <w:gridCol w:w="1701"/>
        <w:gridCol w:w="992"/>
        <w:gridCol w:w="850"/>
        <w:gridCol w:w="850"/>
        <w:gridCol w:w="850"/>
        <w:gridCol w:w="850"/>
        <w:gridCol w:w="850"/>
        <w:gridCol w:w="850"/>
      </w:tblGrid>
      <w:tr w:rsidR="00620A6F" w:rsidRPr="00620A6F" w14:paraId="43FFCCC9" w14:textId="77777777" w:rsidTr="00620A6F">
        <w:trPr>
          <w:gridAfter w:val="6"/>
          <w:wAfter w:w="5100" w:type="dxa"/>
          <w:cantSplit/>
          <w:tblHeader/>
        </w:trPr>
        <w:tc>
          <w:tcPr>
            <w:tcW w:w="26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79C4A6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79C8C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No</w:t>
            </w: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br/>
              <w:t>N=497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1773A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Yes</w:t>
            </w: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br/>
              <w:t>N=2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BC717C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ALL</w:t>
            </w: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br/>
              <w:t>N=51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5A7524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OR</w:t>
            </w:r>
          </w:p>
          <w:p w14:paraId="2D4CD0C7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[IC95%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F22EF1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PValue</w:t>
            </w:r>
            <w:proofErr w:type="spellEnd"/>
          </w:p>
        </w:tc>
      </w:tr>
      <w:tr w:rsidR="00620A6F" w:rsidRPr="00620A6F" w14:paraId="4612A774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010F6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Bypass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79451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&lt;1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1D74B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2019.84 (98.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D395B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34.84(1.7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E1B1E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2054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33D8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CC9B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.</w:t>
            </w:r>
          </w:p>
        </w:tc>
      </w:tr>
      <w:tr w:rsidR="00620A6F" w:rsidRPr="00620A6F" w14:paraId="439D2B25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ED54C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99B60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&gt;= 120 mi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A98C1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2931.90 (94.8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2E6A6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160.47 (5.1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75388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309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C717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3.40[ 2.32 - 4.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9624F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&lt;.001</w:t>
            </w:r>
          </w:p>
        </w:tc>
      </w:tr>
      <w:tr w:rsidR="00620A6F" w:rsidRPr="00620A6F" w14:paraId="7B957DBC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CF7F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Emergenc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2A509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23B7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771.88 (94.8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0EF7E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50.56 (5.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0A0C0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922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138F69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188B0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.</w:t>
            </w:r>
          </w:p>
        </w:tc>
      </w:tr>
      <w:tr w:rsidR="00620A6F" w:rsidRPr="00620A6F" w14:paraId="7DD8FDC2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57F2C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C935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CB6E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383.92 (97.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1E7B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52.63 (2.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3B7AB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436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9E09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0.41 [ 0.30 - 0.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97637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&lt;0.001</w:t>
            </w:r>
          </w:p>
        </w:tc>
      </w:tr>
      <w:tr w:rsidR="00620A6F" w:rsidRPr="00620A6F" w14:paraId="2AA162CE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BFD4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 xml:space="preserve">DAP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F712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54E3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4613.89 (96.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5AA68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69.76 (3.5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7343F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4783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C0DE9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E5FE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.</w:t>
            </w:r>
          </w:p>
        </w:tc>
      </w:tr>
      <w:tr w:rsidR="00620A6F" w:rsidRPr="00620A6F" w14:paraId="16C04665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83C6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2CEEE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9562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541.92 (94.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BF4C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33.44 (5.8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98C57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575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9EBF4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.68 [ 1.15 - 2.4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DC8E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0.008</w:t>
            </w:r>
          </w:p>
        </w:tc>
      </w:tr>
      <w:tr w:rsidR="00620A6F" w:rsidRPr="00620A6F" w14:paraId="240559EF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93E5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Anticoagul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8C16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F8E2B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3446.57 (96.8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DB8A0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12.83 (3.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0A406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3559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21421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21466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.</w:t>
            </w:r>
          </w:p>
        </w:tc>
      </w:tr>
      <w:tr w:rsidR="00620A6F" w:rsidRPr="00620A6F" w14:paraId="2FCF33A2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7E73C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ED897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7F2FF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709.24 (94.9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1E7D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90.36 (5.0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72C31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799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749E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.61 [ 1.22 - 2.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A78F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&lt;0.001</w:t>
            </w:r>
          </w:p>
        </w:tc>
      </w:tr>
      <w:tr w:rsidR="00620A6F" w:rsidRPr="00620A6F" w14:paraId="5922F727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CA58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Aprotin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6A6B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Half d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6E504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566.53 (95.5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CB42E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18.82 (4.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90781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685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19B9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A740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.</w:t>
            </w:r>
          </w:p>
        </w:tc>
      </w:tr>
      <w:tr w:rsidR="00620A6F" w:rsidRPr="00620A6F" w14:paraId="350C3A1F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08AAE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5042F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Full d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E6A2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589.28 (96.8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AFCF0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84.37 (3.1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6417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673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9D6CF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0.70 [ 0.53 - 0.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28A9C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&lt;0.015</w:t>
            </w:r>
          </w:p>
        </w:tc>
      </w:tr>
      <w:tr w:rsidR="00620A6F" w:rsidRPr="00620A6F" w14:paraId="55EC4969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E7AA0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iCAB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30AE9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69518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4109.38 (95.8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2645B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78.92 (4.1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0B819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4288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37B0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3EDF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.</w:t>
            </w:r>
          </w:p>
        </w:tc>
      </w:tr>
      <w:tr w:rsidR="00620A6F" w:rsidRPr="00620A6F" w14:paraId="60408F89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91B95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40630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E17DB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046.42 (97.7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62426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24.28 (2.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5756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07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5178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0.53 [0.35-0.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56C18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0.004</w:t>
            </w:r>
          </w:p>
        </w:tc>
      </w:tr>
      <w:tr w:rsidR="00620A6F" w:rsidRPr="00620A6F" w14:paraId="27C8E443" w14:textId="77777777" w:rsidTr="00620A6F">
        <w:trPr>
          <w:gridAfter w:val="6"/>
          <w:wAfter w:w="5100" w:type="dxa"/>
          <w:cantSplit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F6B2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Endocard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EEF6A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3A87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4359.42 (96.4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20FAF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61.06 (3.5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40603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452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76423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proofErr w:type="spellStart"/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Ref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963DC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.</w:t>
            </w:r>
          </w:p>
        </w:tc>
      </w:tr>
      <w:tr w:rsidR="00620A6F" w:rsidRPr="00620A6F" w14:paraId="645B2C4F" w14:textId="77777777" w:rsidTr="00620A6F">
        <w:trPr>
          <w:cantSplit/>
        </w:trPr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E9A332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6B297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 xml:space="preserve">Yes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E4D9B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796.39 (94.9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40BC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42.13 (5.0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57EC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838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E7BAD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1.43 [1.01-2.03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B89C4" w14:textId="77777777" w:rsidR="00620A6F" w:rsidRPr="00620A6F" w:rsidRDefault="00620A6F" w:rsidP="00620A6F">
            <w:pPr>
              <w:spacing w:after="160" w:line="360" w:lineRule="auto"/>
              <w:jc w:val="center"/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</w:pPr>
            <w:r w:rsidRPr="00620A6F">
              <w:rPr>
                <w:rFonts w:ascii="Calibri" w:eastAsia="Calibri" w:hAnsi="Calibri"/>
                <w:sz w:val="22"/>
                <w:szCs w:val="22"/>
                <w:lang w:eastAsia="en-US"/>
              </w:rPr>
              <w:t>0.043</w:t>
            </w:r>
          </w:p>
        </w:tc>
        <w:tc>
          <w:tcPr>
            <w:tcW w:w="850" w:type="dxa"/>
          </w:tcPr>
          <w:p w14:paraId="4F710FF3" w14:textId="77777777" w:rsidR="00620A6F" w:rsidRPr="00620A6F" w:rsidRDefault="00620A6F" w:rsidP="00620A6F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</w:tcPr>
          <w:p w14:paraId="3F7DBEC2" w14:textId="77777777" w:rsidR="00620A6F" w:rsidRPr="00620A6F" w:rsidRDefault="00620A6F" w:rsidP="00620A6F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</w:tcPr>
          <w:p w14:paraId="560BFE61" w14:textId="77777777" w:rsidR="00620A6F" w:rsidRPr="00620A6F" w:rsidRDefault="00620A6F" w:rsidP="00620A6F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</w:tcPr>
          <w:p w14:paraId="252AAA47" w14:textId="77777777" w:rsidR="00620A6F" w:rsidRPr="00620A6F" w:rsidRDefault="00620A6F" w:rsidP="00620A6F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</w:tcPr>
          <w:p w14:paraId="70D333DE" w14:textId="77777777" w:rsidR="00620A6F" w:rsidRPr="00620A6F" w:rsidRDefault="00620A6F" w:rsidP="00620A6F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</w:p>
        </w:tc>
        <w:tc>
          <w:tcPr>
            <w:tcW w:w="850" w:type="dxa"/>
          </w:tcPr>
          <w:p w14:paraId="7179AFD3" w14:textId="77777777" w:rsidR="00620A6F" w:rsidRPr="00620A6F" w:rsidRDefault="00620A6F" w:rsidP="00620A6F">
            <w:pPr>
              <w:spacing w:after="160" w:line="259" w:lineRule="auto"/>
              <w:rPr>
                <w:rFonts w:ascii="Calibri" w:eastAsia="Calibri" w:hAnsi="Calibri"/>
                <w:sz w:val="22"/>
                <w:szCs w:val="22"/>
                <w:lang w:eastAsia="en-US"/>
              </w:rPr>
            </w:pPr>
            <w:r w:rsidRPr="00620A6F">
              <w:rPr>
                <w:rFonts w:ascii="Calibri" w:eastAsia="Calibri" w:hAnsi="Calibri" w:cs="Calibri"/>
                <w:kern w:val="24"/>
                <w:sz w:val="22"/>
                <w:szCs w:val="22"/>
                <w:lang w:val="en-US" w:eastAsia="en-US"/>
              </w:rPr>
              <w:t>.</w:t>
            </w:r>
          </w:p>
        </w:tc>
      </w:tr>
    </w:tbl>
    <w:p w14:paraId="18BFB9E1" w14:textId="77777777" w:rsidR="00620A6F" w:rsidRPr="00620A6F" w:rsidRDefault="00620A6F" w:rsidP="00620A6F">
      <w:pPr>
        <w:spacing w:line="360" w:lineRule="auto"/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</w:pPr>
    </w:p>
    <w:p w14:paraId="6CE3DD16" w14:textId="7F014281" w:rsidR="00620A6F" w:rsidRDefault="00620A6F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Data expressed as </w:t>
      </w:r>
      <w:r w:rsidRPr="004A75DC">
        <w:rPr>
          <w:rFonts w:ascii="Calibri" w:hAnsi="Calibri" w:cs="Calibri"/>
          <w:sz w:val="22"/>
          <w:szCs w:val="22"/>
          <w:lang w:val="en-US"/>
        </w:rPr>
        <w:t>numbers</w:t>
      </w:r>
      <w:r>
        <w:rPr>
          <w:rFonts w:ascii="Calibri" w:hAnsi="Calibri" w:cs="Calibri"/>
          <w:sz w:val="22"/>
          <w:szCs w:val="22"/>
          <w:lang w:val="en-US"/>
        </w:rPr>
        <w:t xml:space="preserve"> (</w:t>
      </w:r>
      <w:r w:rsidRPr="004A75DC">
        <w:rPr>
          <w:rFonts w:ascii="Calibri" w:hAnsi="Calibri" w:cs="Calibri"/>
          <w:sz w:val="22"/>
          <w:szCs w:val="22"/>
          <w:lang w:val="en-US"/>
        </w:rPr>
        <w:t>percent</w:t>
      </w:r>
      <w:r>
        <w:rPr>
          <w:rFonts w:ascii="Calibri" w:hAnsi="Calibri" w:cs="Calibri"/>
          <w:sz w:val="22"/>
          <w:szCs w:val="22"/>
          <w:lang w:val="en-US"/>
        </w:rPr>
        <w:t>)</w:t>
      </w:r>
      <w:r w:rsidRPr="004A75DC">
        <w:rPr>
          <w:rFonts w:ascii="Calibri" w:hAnsi="Calibri" w:cs="Calibri"/>
          <w:sz w:val="22"/>
          <w:szCs w:val="22"/>
          <w:lang w:val="en-US"/>
        </w:rPr>
        <w:t>;</w:t>
      </w:r>
      <w:r w:rsidRPr="004A75DC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GB"/>
        </w:rPr>
        <w:t>DAPT: dual antiplatelet therapy</w:t>
      </w:r>
      <w:r w:rsidRPr="004A75DC">
        <w:rPr>
          <w:rFonts w:ascii="Calibri" w:hAnsi="Calibri" w:cs="Calibri"/>
          <w:sz w:val="22"/>
          <w:szCs w:val="22"/>
          <w:lang w:val="en-GB"/>
        </w:rPr>
        <w:t xml:space="preserve">; </w:t>
      </w:r>
      <w:proofErr w:type="spellStart"/>
      <w:r w:rsidRPr="004A75DC">
        <w:rPr>
          <w:rFonts w:ascii="Calibri" w:hAnsi="Calibri" w:cs="Calibri"/>
          <w:sz w:val="22"/>
          <w:szCs w:val="22"/>
          <w:lang w:val="en-GB"/>
        </w:rPr>
        <w:t>iCABG</w:t>
      </w:r>
      <w:proofErr w:type="spellEnd"/>
      <w:r w:rsidRPr="004A75DC">
        <w:rPr>
          <w:rFonts w:ascii="Calibri" w:hAnsi="Calibri" w:cs="Calibri"/>
          <w:sz w:val="22"/>
          <w:szCs w:val="22"/>
          <w:lang w:val="en-GB"/>
        </w:rPr>
        <w:t>: isolated coronary artery bypass graft, IPTW: inverse pro</w:t>
      </w:r>
      <w:r w:rsidR="00F04917">
        <w:rPr>
          <w:rFonts w:ascii="Calibri" w:hAnsi="Calibri" w:cs="Calibri"/>
          <w:sz w:val="22"/>
          <w:szCs w:val="22"/>
          <w:lang w:val="en-GB"/>
        </w:rPr>
        <w:t>bability of treatment weighting</w:t>
      </w:r>
      <w:r w:rsidRPr="004A75DC">
        <w:rPr>
          <w:rFonts w:ascii="Calibri" w:hAnsi="Calibri" w:cs="Calibri"/>
          <w:sz w:val="22"/>
          <w:szCs w:val="22"/>
          <w:lang w:val="en-GB"/>
        </w:rPr>
        <w:t>.</w:t>
      </w:r>
      <w:r w:rsidRPr="004A75DC">
        <w:rPr>
          <w:rFonts w:ascii="Calibri" w:hAnsi="Calibri" w:cs="Calibri"/>
          <w:sz w:val="22"/>
          <w:szCs w:val="22"/>
          <w:lang w:val="en-GB"/>
        </w:rPr>
        <w:br/>
      </w:r>
    </w:p>
    <w:p w14:paraId="56AF0718" w14:textId="2C85A630" w:rsidR="00620A6F" w:rsidRDefault="00620A6F">
      <w:pPr>
        <w:rPr>
          <w:rFonts w:ascii="Calibri" w:hAnsi="Calibri" w:cs="Calibri"/>
          <w:b/>
          <w:bCs/>
          <w:color w:val="000000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br w:type="page"/>
      </w:r>
    </w:p>
    <w:p w14:paraId="1E453876" w14:textId="291657D7" w:rsidR="00620A6F" w:rsidRDefault="00797281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S5</w:t>
      </w:r>
    </w:p>
    <w:p w14:paraId="28BF0A9E" w14:textId="09E96068" w:rsidR="00380F40" w:rsidRPr="00B05DF3" w:rsidRDefault="00380F40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 xml:space="preserve">Factors associated with </w:t>
      </w:r>
      <w:proofErr w:type="spellStart"/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>reexploration</w:t>
      </w:r>
      <w:proofErr w:type="spellEnd"/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 xml:space="preserve"> for bleeding or tamponade within the first 48 hours (2D-reexploration) - (matched population)</w:t>
      </w:r>
    </w:p>
    <w:p w14:paraId="03655256" w14:textId="77777777" w:rsidR="004A75DC" w:rsidRPr="004A75DC" w:rsidRDefault="004A75DC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GB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02"/>
        <w:gridCol w:w="1195"/>
        <w:gridCol w:w="1225"/>
        <w:gridCol w:w="1038"/>
        <w:gridCol w:w="1042"/>
        <w:gridCol w:w="1361"/>
        <w:gridCol w:w="843"/>
      </w:tblGrid>
      <w:tr w:rsidR="00380F40" w:rsidRPr="004A75DC" w14:paraId="57A0BCDE" w14:textId="77777777" w:rsidTr="00865DC4">
        <w:tc>
          <w:tcPr>
            <w:tcW w:w="17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4071E13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 </w:t>
            </w:r>
          </w:p>
          <w:p w14:paraId="60198E1A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F6D550F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(N=3489)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30650395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Yes (N=149)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2E472A85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LL (N=3638)</w:t>
            </w:r>
          </w:p>
        </w:tc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B36FD6A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 [95CI]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7A4C831" w14:textId="613761C8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380F40" w:rsidRPr="004A75DC" w14:paraId="3C815233" w14:textId="77777777" w:rsidTr="00865DC4">
        <w:tc>
          <w:tcPr>
            <w:tcW w:w="106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C7A6BE9" w14:textId="529B42CF" w:rsidR="00380F40" w:rsidRPr="004A75DC" w:rsidRDefault="004A75DC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PB time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F8AACA1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120 min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60D4DF1" w14:textId="6861EF5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221 (98.</w:t>
            </w:r>
            <w:r w:rsidR="004A75DC">
              <w:rPr>
                <w:rFonts w:ascii="Calibri" w:hAnsi="Calibri" w:cs="Calibri"/>
                <w:sz w:val="22"/>
                <w:szCs w:val="22"/>
              </w:rPr>
              <w:t>5</w:t>
            </w:r>
            <w:r w:rsidRPr="004A75D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773EBE5" w14:textId="0DE0241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9 (1.5)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52D85C3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240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E714DF4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BC84164" w14:textId="065B0754" w:rsidR="00380F40" w:rsidRPr="004A75DC" w:rsidRDefault="00380F40" w:rsidP="007166A5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0F40" w:rsidRPr="004A75DC" w14:paraId="1734D3A1" w14:textId="77777777" w:rsidTr="00865DC4">
        <w:tc>
          <w:tcPr>
            <w:tcW w:w="10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3B4332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8DB8BF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≥120 min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F53A38" w14:textId="4809555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2134 (94.5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9C77772" w14:textId="72D304D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24 (5.</w:t>
            </w:r>
            <w:r w:rsidR="00865DC4">
              <w:rPr>
                <w:rFonts w:ascii="Calibri" w:hAnsi="Calibri" w:cs="Calibri"/>
                <w:sz w:val="22"/>
                <w:szCs w:val="22"/>
              </w:rPr>
              <w:t>5</w:t>
            </w:r>
            <w:r w:rsidRPr="004A75D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43E290E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2258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FB9D35B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3.73 [2.29-6.08]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6EE18A9" w14:textId="6DEA2F24" w:rsidR="00380F40" w:rsidRPr="004A75DC" w:rsidRDefault="007166A5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</w:t>
            </w:r>
            <w:r w:rsidR="008C4836">
              <w:rPr>
                <w:rFonts w:ascii="Calibri" w:hAnsi="Calibri" w:cs="Calibri"/>
                <w:sz w:val="22"/>
                <w:szCs w:val="22"/>
                <w:lang w:val="en-US"/>
              </w:rPr>
              <w:t>00</w:t>
            </w: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380F40" w:rsidRPr="004A75DC" w14:paraId="404E9CAB" w14:textId="77777777" w:rsidTr="00865DC4">
        <w:tc>
          <w:tcPr>
            <w:tcW w:w="106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60A77EDC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kern w:val="24"/>
                <w:sz w:val="22"/>
                <w:szCs w:val="22"/>
                <w:lang w:val="en-US"/>
              </w:rPr>
              <w:t>Aprotinin Dose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4BAA0AE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HD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6B2F61F" w14:textId="5211DF2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730 (95.1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A98E4F8" w14:textId="313321A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89 (4.</w:t>
            </w:r>
            <w:r w:rsidR="00865DC4">
              <w:rPr>
                <w:rFonts w:ascii="Calibri" w:hAnsi="Calibri" w:cs="Calibri"/>
                <w:sz w:val="22"/>
                <w:szCs w:val="22"/>
              </w:rPr>
              <w:t>9</w:t>
            </w:r>
            <w:r w:rsidRPr="004A75D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694D28A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819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565DC6CE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6A0C265" w14:textId="795813B6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80F40" w:rsidRPr="004A75DC" w14:paraId="3162F70D" w14:textId="77777777" w:rsidTr="00865DC4">
        <w:tc>
          <w:tcPr>
            <w:tcW w:w="106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DD2F41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A6A9001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FD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5234378" w14:textId="7CCE5F7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759 (96.7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34E0028D" w14:textId="508E3C9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60 (3.3)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0CE984B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819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60B52A25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0.66 [0.47-0.93]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211EB06D" w14:textId="7B9B381E" w:rsidR="00380F40" w:rsidRPr="004A75DC" w:rsidRDefault="007166A5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0</w:t>
            </w:r>
            <w:r w:rsidR="008C4836">
              <w:rPr>
                <w:rFonts w:ascii="Calibri" w:hAnsi="Calibri" w:cs="Calibri"/>
                <w:sz w:val="22"/>
                <w:szCs w:val="22"/>
                <w:lang w:val="en-US"/>
              </w:rPr>
              <w:t>16</w:t>
            </w:r>
          </w:p>
        </w:tc>
      </w:tr>
      <w:tr w:rsidR="00380F40" w:rsidRPr="004A75DC" w14:paraId="524034E8" w14:textId="77777777" w:rsidTr="00865DC4">
        <w:tc>
          <w:tcPr>
            <w:tcW w:w="1067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14:paraId="3CAC8311" w14:textId="6479ADD5" w:rsidR="00380F40" w:rsidRPr="004A75DC" w:rsidRDefault="00865DC4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mergency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12CF8BF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on-elective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54F7B7E" w14:textId="39710EE1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920 (94.</w:t>
            </w:r>
            <w:r w:rsidR="00865DC4">
              <w:rPr>
                <w:rFonts w:ascii="Calibri" w:hAnsi="Calibri" w:cs="Calibri"/>
                <w:sz w:val="22"/>
                <w:szCs w:val="22"/>
              </w:rPr>
              <w:t>6</w:t>
            </w:r>
            <w:r w:rsidRPr="004A75D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05419540" w14:textId="68FB1B6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10 (5.4)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4007711F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2030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788B86ED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14:paraId="1BC43C0B" w14:textId="68B71D2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380F40" w:rsidRPr="004A75DC" w14:paraId="10D257E1" w14:textId="77777777" w:rsidTr="00865DC4">
        <w:tc>
          <w:tcPr>
            <w:tcW w:w="1067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043A89FE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4CC835A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Elective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4D808BC" w14:textId="4CBA1A2B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569 (97.</w:t>
            </w:r>
            <w:r w:rsidR="00865DC4">
              <w:rPr>
                <w:rFonts w:ascii="Calibri" w:hAnsi="Calibri" w:cs="Calibri"/>
                <w:sz w:val="22"/>
                <w:szCs w:val="22"/>
              </w:rPr>
              <w:t>6</w:t>
            </w:r>
            <w:r w:rsidRPr="004A75D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ED3E37F" w14:textId="56B2F3A0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39 (2.4)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11CB58C1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608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118A0E1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0.43 [0.30-0.63]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8E0BD7D" w14:textId="15B2201C" w:rsidR="00380F40" w:rsidRPr="004A75DC" w:rsidRDefault="007166A5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</w:t>
            </w:r>
            <w:r w:rsidR="008C4836">
              <w:rPr>
                <w:rFonts w:ascii="Calibri" w:hAnsi="Calibri" w:cs="Calibri"/>
                <w:sz w:val="22"/>
                <w:szCs w:val="22"/>
                <w:lang w:val="en-US"/>
              </w:rPr>
              <w:t>00</w:t>
            </w: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  <w:tr w:rsidR="00380F40" w:rsidRPr="004A75DC" w14:paraId="1F8B2C84" w14:textId="77777777" w:rsidTr="00865DC4">
        <w:trPr>
          <w:trHeight w:val="149"/>
        </w:trPr>
        <w:tc>
          <w:tcPr>
            <w:tcW w:w="106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708202B1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ctive anticoagulant</w:t>
            </w:r>
          </w:p>
        </w:tc>
        <w:tc>
          <w:tcPr>
            <w:tcW w:w="71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6AE23BB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No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9D9846" w14:textId="6DE8AF16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2438 (96.7)</w:t>
            </w:r>
          </w:p>
        </w:tc>
        <w:tc>
          <w:tcPr>
            <w:tcW w:w="618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35E77904" w14:textId="0848DBFA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83 (3.</w:t>
            </w:r>
            <w:r w:rsidR="00865DC4">
              <w:rPr>
                <w:rFonts w:ascii="Calibri" w:hAnsi="Calibri" w:cs="Calibri"/>
                <w:sz w:val="22"/>
                <w:szCs w:val="22"/>
              </w:rPr>
              <w:t>3</w:t>
            </w:r>
            <w:r w:rsidRPr="004A75D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0C1A6227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2521</w:t>
            </w: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6B342185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49F6E3BA" w14:textId="7B628682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380F40" w:rsidRPr="004A75DC" w14:paraId="4E0F20F9" w14:textId="77777777" w:rsidTr="00865DC4">
        <w:tc>
          <w:tcPr>
            <w:tcW w:w="106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37848B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1E49201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58C1EB1B" w14:textId="68AB610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051 (94.</w:t>
            </w:r>
            <w:r w:rsidR="00865DC4">
              <w:rPr>
                <w:rFonts w:ascii="Calibri" w:hAnsi="Calibri" w:cs="Calibri"/>
                <w:sz w:val="22"/>
                <w:szCs w:val="22"/>
              </w:rPr>
              <w:t>1</w:t>
            </w:r>
            <w:r w:rsidRPr="004A75D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265543C" w14:textId="02447E68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66 (5.9)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45D4B14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117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160A78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</w:rPr>
              <w:t>1.84 [1.32-2.57]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14:paraId="2A9C6D05" w14:textId="09708A08" w:rsidR="00380F40" w:rsidRPr="004A75DC" w:rsidRDefault="007166A5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&lt;0.0</w:t>
            </w:r>
            <w:r w:rsidR="008C4836">
              <w:rPr>
                <w:rFonts w:ascii="Calibri" w:hAnsi="Calibri" w:cs="Calibri"/>
                <w:sz w:val="22"/>
                <w:szCs w:val="22"/>
                <w:lang w:val="en-US"/>
              </w:rPr>
              <w:t>00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</w:tr>
    </w:tbl>
    <w:p w14:paraId="3570C73A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4297BC95" w14:textId="141C737F" w:rsidR="00380F40" w:rsidRPr="004A75DC" w:rsidRDefault="007166A5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Data expressed as </w:t>
      </w:r>
      <w:r w:rsidRPr="004A75DC">
        <w:rPr>
          <w:rFonts w:ascii="Calibri" w:hAnsi="Calibri" w:cs="Calibri"/>
          <w:sz w:val="22"/>
          <w:szCs w:val="22"/>
          <w:lang w:val="en-US"/>
        </w:rPr>
        <w:t>numbers</w:t>
      </w:r>
      <w:r>
        <w:rPr>
          <w:rFonts w:ascii="Calibri" w:hAnsi="Calibri" w:cs="Calibri"/>
          <w:sz w:val="22"/>
          <w:szCs w:val="22"/>
          <w:lang w:val="en-US"/>
        </w:rPr>
        <w:t xml:space="preserve"> (</w:t>
      </w:r>
      <w:r w:rsidRPr="004A75DC">
        <w:rPr>
          <w:rFonts w:ascii="Calibri" w:hAnsi="Calibri" w:cs="Calibri"/>
          <w:sz w:val="22"/>
          <w:szCs w:val="22"/>
          <w:lang w:val="en-US"/>
        </w:rPr>
        <w:t>percent</w:t>
      </w:r>
      <w:r>
        <w:rPr>
          <w:rFonts w:ascii="Calibri" w:hAnsi="Calibri" w:cs="Calibri"/>
          <w:sz w:val="22"/>
          <w:szCs w:val="22"/>
          <w:lang w:val="en-US"/>
        </w:rPr>
        <w:t>)</w:t>
      </w:r>
      <w:r w:rsidRPr="004A75DC">
        <w:rPr>
          <w:rFonts w:ascii="Calibri" w:hAnsi="Calibri" w:cs="Calibri"/>
          <w:sz w:val="22"/>
          <w:szCs w:val="22"/>
          <w:lang w:val="en-US"/>
        </w:rPr>
        <w:t>;</w:t>
      </w:r>
      <w:r w:rsidRPr="004A75DC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Pr="004A75DC">
        <w:rPr>
          <w:rFonts w:ascii="Calibri" w:hAnsi="Calibri" w:cs="Calibri"/>
          <w:sz w:val="22"/>
          <w:szCs w:val="22"/>
          <w:lang w:val="en-GB"/>
        </w:rPr>
        <w:t>OR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>95CI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 xml:space="preserve">: </w:t>
      </w:r>
      <w:r w:rsidRPr="004A75DC">
        <w:rPr>
          <w:rFonts w:ascii="Calibri" w:hAnsi="Calibri" w:cs="Calibri"/>
          <w:sz w:val="22"/>
          <w:szCs w:val="22"/>
          <w:lang w:val="en-GB"/>
        </w:rPr>
        <w:t xml:space="preserve">odds </w:t>
      </w:r>
      <w:r w:rsidRPr="007166A5">
        <w:rPr>
          <w:rFonts w:ascii="Calibri" w:hAnsi="Calibri" w:cs="Calibri"/>
          <w:sz w:val="22"/>
          <w:szCs w:val="22"/>
          <w:lang w:val="en-GB"/>
        </w:rPr>
        <w:t xml:space="preserve">ratio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="00380F40" w:rsidRPr="007166A5">
        <w:rPr>
          <w:rFonts w:ascii="Calibri" w:hAnsi="Calibri" w:cs="Calibri"/>
          <w:sz w:val="22"/>
          <w:szCs w:val="22"/>
          <w:lang w:val="en-GB"/>
        </w:rPr>
        <w:t>95% confidence interval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="00380F40" w:rsidRPr="007166A5">
        <w:rPr>
          <w:rFonts w:ascii="Calibri" w:hAnsi="Calibri" w:cs="Calibri"/>
          <w:sz w:val="22"/>
          <w:szCs w:val="22"/>
          <w:lang w:val="en-GB"/>
        </w:rPr>
        <w:t>;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4A75DC">
        <w:rPr>
          <w:rFonts w:ascii="Calibri" w:hAnsi="Calibri" w:cs="Calibri"/>
          <w:sz w:val="22"/>
          <w:szCs w:val="22"/>
          <w:lang w:val="en-GB"/>
        </w:rPr>
        <w:t xml:space="preserve">CPB: cardiopulmonary bypass; 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>FD: full dose; HD: half dose; min: minute; Ref.: reference.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br/>
      </w:r>
    </w:p>
    <w:p w14:paraId="522A8907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44D7B6C5" w14:textId="77777777" w:rsidR="00380F40" w:rsidRPr="004A75DC" w:rsidRDefault="00380F40" w:rsidP="00380F40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br w:type="page"/>
      </w:r>
    </w:p>
    <w:p w14:paraId="228B8C9E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195B0CE3" w14:textId="7B6FBCB0" w:rsidR="00865DC4" w:rsidRPr="00D02972" w:rsidRDefault="00380F40" w:rsidP="00380F40">
      <w:pPr>
        <w:pStyle w:val="tableofadditionaltables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D0297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741DD6" w:rsidRPr="00D0297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6</w:t>
      </w:r>
    </w:p>
    <w:p w14:paraId="264F60CB" w14:textId="0FD92B33" w:rsidR="00380F40" w:rsidRDefault="00380F40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GB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>Factors associated with safety outcomes (matched population)</w:t>
      </w:r>
    </w:p>
    <w:p w14:paraId="7DAC01BB" w14:textId="4A0595CF" w:rsidR="00865DC4" w:rsidRPr="004A75DC" w:rsidRDefault="00865DC4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GB"/>
        </w:rPr>
      </w:pPr>
    </w:p>
    <w:tbl>
      <w:tblPr>
        <w:tblW w:w="875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1"/>
        <w:gridCol w:w="446"/>
        <w:gridCol w:w="405"/>
        <w:gridCol w:w="169"/>
        <w:gridCol w:w="839"/>
        <w:gridCol w:w="404"/>
        <w:gridCol w:w="56"/>
        <w:gridCol w:w="246"/>
        <w:gridCol w:w="720"/>
        <w:gridCol w:w="368"/>
        <w:gridCol w:w="100"/>
        <w:gridCol w:w="13"/>
        <w:gridCol w:w="774"/>
        <w:gridCol w:w="398"/>
        <w:gridCol w:w="106"/>
        <w:gridCol w:w="877"/>
        <w:gridCol w:w="523"/>
        <w:gridCol w:w="18"/>
        <w:gridCol w:w="769"/>
        <w:gridCol w:w="680"/>
        <w:gridCol w:w="1271"/>
        <w:gridCol w:w="1272"/>
        <w:gridCol w:w="1272"/>
        <w:gridCol w:w="1272"/>
        <w:gridCol w:w="1263"/>
      </w:tblGrid>
      <w:tr w:rsidR="0049285C" w:rsidRPr="004A75DC" w14:paraId="34FAD182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4100A5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Aprotinin </w:t>
            </w: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  <w:t>dose</w:t>
            </w:r>
          </w:p>
        </w:tc>
        <w:tc>
          <w:tcPr>
            <w:tcW w:w="62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C29CEC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496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0AE18C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7BB390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ll</w:t>
            </w:r>
          </w:p>
        </w:tc>
        <w:tc>
          <w:tcPr>
            <w:tcW w:w="63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A49753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 [95CI]</w:t>
            </w:r>
          </w:p>
        </w:tc>
        <w:tc>
          <w:tcPr>
            <w:tcW w:w="48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4DEFF1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49285C" w:rsidRPr="004A75DC" w14:paraId="2B151F82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4443B8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7D-Death</w:t>
            </w:r>
          </w:p>
        </w:tc>
        <w:tc>
          <w:tcPr>
            <w:tcW w:w="62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E69500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EF12D2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B1B278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187790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AFC494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9285C" w:rsidRPr="004A75DC" w14:paraId="1C9F77D5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668B7A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All</w:t>
            </w:r>
          </w:p>
        </w:tc>
        <w:tc>
          <w:tcPr>
            <w:tcW w:w="626" w:type="pct"/>
            <w:gridSpan w:val="5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01AB93" w14:textId="4800FD09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366 (95.</w:t>
            </w:r>
            <w:r w:rsidR="00865DC4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96" w:type="pct"/>
            <w:gridSpan w:val="5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200197" w14:textId="0FB1C2FD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60 (4.5)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E9D9DD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526</w:t>
            </w:r>
          </w:p>
        </w:tc>
        <w:tc>
          <w:tcPr>
            <w:tcW w:w="639" w:type="pct"/>
            <w:gridSpan w:val="4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57F596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gridSpan w:val="3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755089" w14:textId="7A462874" w:rsidR="00380F40" w:rsidRPr="004A75DC" w:rsidRDefault="00380F40" w:rsidP="008C4836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8C4836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49285C" w:rsidRPr="004A75DC" w14:paraId="072B93B2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C4D49C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FD</w:t>
            </w:r>
          </w:p>
        </w:tc>
        <w:tc>
          <w:tcPr>
            <w:tcW w:w="626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1D4149" w14:textId="2BE73E1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692 (9</w:t>
            </w:r>
            <w:r w:rsidR="00865DC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  <w:r w:rsidR="00865DC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96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5E5479" w14:textId="4987746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71 (4.0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BA6AE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63</w:t>
            </w:r>
          </w:p>
        </w:tc>
        <w:tc>
          <w:tcPr>
            <w:tcW w:w="639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9663A9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79 [0.57-1.09]</w:t>
            </w:r>
          </w:p>
        </w:tc>
        <w:tc>
          <w:tcPr>
            <w:tcW w:w="48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7A2D60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9285C" w:rsidRPr="004A75DC" w14:paraId="238FB17F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CDC2A5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HD</w:t>
            </w:r>
          </w:p>
        </w:tc>
        <w:tc>
          <w:tcPr>
            <w:tcW w:w="626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B10982" w14:textId="09ED7ABA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674 (94.9)</w:t>
            </w:r>
          </w:p>
        </w:tc>
        <w:tc>
          <w:tcPr>
            <w:tcW w:w="496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6AAB4" w14:textId="2C172B8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89 (5.</w:t>
            </w:r>
            <w:r w:rsidR="00865DC4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F7324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63</w:t>
            </w:r>
          </w:p>
        </w:tc>
        <w:tc>
          <w:tcPr>
            <w:tcW w:w="639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0E4F4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8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9C12F2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9285C" w:rsidRPr="004A75DC" w14:paraId="00F34F3F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9917F9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D-MACCE</w:t>
            </w:r>
          </w:p>
        </w:tc>
        <w:tc>
          <w:tcPr>
            <w:tcW w:w="62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398632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6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DE04BB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68483C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39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A7F885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F5CE2C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49285C" w:rsidRPr="004A75DC" w14:paraId="6D33662F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33CE86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All</w:t>
            </w:r>
          </w:p>
        </w:tc>
        <w:tc>
          <w:tcPr>
            <w:tcW w:w="626" w:type="pct"/>
            <w:gridSpan w:val="5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86ABB9" w14:textId="1933917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502 (96.</w:t>
            </w:r>
            <w:r w:rsidR="00865DC4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96" w:type="pct"/>
            <w:gridSpan w:val="5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768A4C" w14:textId="11408A7F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24 (3.</w:t>
            </w:r>
            <w:r w:rsidR="00865DC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64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A45CA4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626</w:t>
            </w:r>
          </w:p>
        </w:tc>
        <w:tc>
          <w:tcPr>
            <w:tcW w:w="639" w:type="pct"/>
            <w:gridSpan w:val="4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82C556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6" w:type="pct"/>
            <w:gridSpan w:val="3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95234" w14:textId="6EAAB78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  <w:r w:rsidR="008C483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49285C" w:rsidRPr="004A75DC" w14:paraId="11D8F684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E41C59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FD</w:t>
            </w:r>
          </w:p>
        </w:tc>
        <w:tc>
          <w:tcPr>
            <w:tcW w:w="626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20652A" w14:textId="5468B148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46 (96.3)</w:t>
            </w:r>
          </w:p>
        </w:tc>
        <w:tc>
          <w:tcPr>
            <w:tcW w:w="496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D5C623" w14:textId="16DAE14B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67 (3.7)</w:t>
            </w:r>
          </w:p>
        </w:tc>
        <w:tc>
          <w:tcPr>
            <w:tcW w:w="26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1F0A4D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813</w:t>
            </w:r>
          </w:p>
        </w:tc>
        <w:tc>
          <w:tcPr>
            <w:tcW w:w="639" w:type="pct"/>
            <w:gridSpan w:val="4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DB00CB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.18 [0.83-1.69]</w:t>
            </w:r>
          </w:p>
        </w:tc>
        <w:tc>
          <w:tcPr>
            <w:tcW w:w="486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BA36E6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9285C" w:rsidRPr="004A75DC" w14:paraId="7CED2762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75DB14" w14:textId="77777777" w:rsidR="00380F40" w:rsidRPr="004A75DC" w:rsidRDefault="00380F40" w:rsidP="00921F3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HD</w:t>
            </w:r>
          </w:p>
        </w:tc>
        <w:tc>
          <w:tcPr>
            <w:tcW w:w="626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625FCB" w14:textId="5A11DFA3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56 (96.</w:t>
            </w:r>
            <w:r w:rsidR="00865DC4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496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0193D5" w14:textId="68AEECAC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57 (3.1)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914F37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813</w:t>
            </w:r>
          </w:p>
        </w:tc>
        <w:tc>
          <w:tcPr>
            <w:tcW w:w="639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8959E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8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B0C7C9" w14:textId="77777777" w:rsidR="00380F40" w:rsidRPr="004A75DC" w:rsidRDefault="00380F40" w:rsidP="00921F3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02972" w:rsidRPr="00D02972" w14:paraId="2466B9E6" w14:textId="6705A879" w:rsidTr="0049285C">
        <w:trPr>
          <w:trHeight w:val="315"/>
        </w:trPr>
        <w:tc>
          <w:tcPr>
            <w:tcW w:w="476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EADB8" w14:textId="533F35A5" w:rsidR="0049285C" w:rsidRPr="00D02972" w:rsidRDefault="0049285C" w:rsidP="0049285C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1D-AKI</w:t>
            </w:r>
          </w:p>
        </w:tc>
        <w:tc>
          <w:tcPr>
            <w:tcW w:w="47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B5AD1" w14:textId="308E5F2D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KDIGO 0</w:t>
            </w:r>
          </w:p>
        </w:tc>
        <w:tc>
          <w:tcPr>
            <w:tcW w:w="476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A7B7DA" w14:textId="5B5FAA39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KDIGO 1,2,3</w:t>
            </w:r>
          </w:p>
        </w:tc>
        <w:tc>
          <w:tcPr>
            <w:tcW w:w="476" w:type="pct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4FB51" w14:textId="77777777" w:rsidR="0049285C" w:rsidRPr="00D02972" w:rsidRDefault="0049285C" w:rsidP="0049285C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76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A1317" w14:textId="77777777" w:rsidR="0049285C" w:rsidRPr="00D02972" w:rsidRDefault="0049285C" w:rsidP="0049285C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C5506" w14:textId="42590056" w:rsidR="0049285C" w:rsidRPr="00D02972" w:rsidRDefault="0049285C" w:rsidP="0049285C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5F1D0CF0" w14:textId="77777777" w:rsidR="0049285C" w:rsidRPr="00D02972" w:rsidRDefault="0049285C" w:rsidP="0049285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78862B00" w14:textId="77777777" w:rsidR="0049285C" w:rsidRPr="00D02972" w:rsidRDefault="0049285C" w:rsidP="0049285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4E2C9AB5" w14:textId="77777777" w:rsidR="0049285C" w:rsidRPr="00D02972" w:rsidRDefault="0049285C" w:rsidP="0049285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29" w:type="pct"/>
            <w:vAlign w:val="center"/>
          </w:tcPr>
          <w:p w14:paraId="2037E766" w14:textId="77777777" w:rsidR="0049285C" w:rsidRPr="00D02972" w:rsidRDefault="0049285C" w:rsidP="0049285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26" w:type="pct"/>
            <w:vAlign w:val="center"/>
          </w:tcPr>
          <w:p w14:paraId="1BB4FF23" w14:textId="77777777" w:rsidR="0049285C" w:rsidRPr="00D02972" w:rsidRDefault="0049285C" w:rsidP="0049285C">
            <w:pPr>
              <w:rPr>
                <w:color w:val="000000" w:themeColor="text1"/>
                <w:lang w:val="en-US"/>
              </w:rPr>
            </w:pPr>
          </w:p>
        </w:tc>
      </w:tr>
      <w:tr w:rsidR="00D02972" w:rsidRPr="00D02972" w14:paraId="284140A5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F663A1" w14:textId="77777777" w:rsidR="0049285C" w:rsidRPr="00D02972" w:rsidRDefault="0049285C" w:rsidP="0049285C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ll</w:t>
            </w:r>
          </w:p>
        </w:tc>
        <w:tc>
          <w:tcPr>
            <w:tcW w:w="626" w:type="pct"/>
            <w:gridSpan w:val="5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58DE5E" w14:textId="49A0399C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417 (67.4)</w:t>
            </w:r>
          </w:p>
        </w:tc>
        <w:tc>
          <w:tcPr>
            <w:tcW w:w="496" w:type="pct"/>
            <w:gridSpan w:val="5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7B5E8" w14:textId="4DBB842F" w:rsidR="0049285C" w:rsidRPr="00D02972" w:rsidRDefault="0036673D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67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3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EA6590" w14:textId="153303A3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84</w:t>
            </w:r>
          </w:p>
        </w:tc>
        <w:tc>
          <w:tcPr>
            <w:tcW w:w="639" w:type="pct"/>
            <w:gridSpan w:val="4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472ED1" w14:textId="77777777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486" w:type="pct"/>
            <w:gridSpan w:val="3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BB1D0" w14:textId="42E3D986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</w:t>
            </w:r>
            <w:r w:rsidR="0036673D"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4</w:t>
            </w:r>
          </w:p>
        </w:tc>
      </w:tr>
      <w:tr w:rsidR="00D02972" w:rsidRPr="00D02972" w14:paraId="04B6A215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59C9BD" w14:textId="77777777" w:rsidR="0049285C" w:rsidRPr="00D02972" w:rsidRDefault="0049285C" w:rsidP="0049285C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D</w:t>
            </w:r>
          </w:p>
        </w:tc>
        <w:tc>
          <w:tcPr>
            <w:tcW w:w="626" w:type="pct"/>
            <w:gridSpan w:val="5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9D42A9" w14:textId="2022D509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80 (65.9)</w:t>
            </w:r>
          </w:p>
        </w:tc>
        <w:tc>
          <w:tcPr>
            <w:tcW w:w="496" w:type="pct"/>
            <w:gridSpan w:val="5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30F8E" w14:textId="1577F789" w:rsidR="0049285C" w:rsidRPr="00D02972" w:rsidRDefault="0036673D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12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3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4" w:type="pct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48A356" w14:textId="50A5B3AC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92</w:t>
            </w:r>
          </w:p>
        </w:tc>
        <w:tc>
          <w:tcPr>
            <w:tcW w:w="639" w:type="pct"/>
            <w:gridSpan w:val="4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AEF189" w14:textId="49C46EEE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</w:t>
            </w:r>
            <w:r w:rsidR="0036673D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[</w:t>
            </w:r>
            <w:r w:rsidR="0036673D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="0036673D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1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</w:t>
            </w:r>
            <w:r w:rsidR="0036673D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86" w:type="pct"/>
            <w:gridSpan w:val="3"/>
            <w:tcBorders>
              <w:top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74DFB3" w14:textId="77777777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02972" w:rsidRPr="00D02972" w14:paraId="2D918A02" w14:textId="77777777" w:rsidTr="0049285C">
        <w:trPr>
          <w:gridAfter w:val="5"/>
          <w:wAfter w:w="2142" w:type="pct"/>
          <w:trHeight w:val="315"/>
        </w:trPr>
        <w:tc>
          <w:tcPr>
            <w:tcW w:w="34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74C11D" w14:textId="77777777" w:rsidR="0049285C" w:rsidRPr="00D02972" w:rsidRDefault="0049285C" w:rsidP="0049285C">
            <w:pPr>
              <w:spacing w:line="360" w:lineRule="auto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D</w:t>
            </w:r>
          </w:p>
        </w:tc>
        <w:tc>
          <w:tcPr>
            <w:tcW w:w="626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216C4C" w14:textId="7F942880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37 (</w:t>
            </w:r>
            <w:r w:rsidR="0036673D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.</w:t>
            </w:r>
            <w:r w:rsidR="0036673D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96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475B4" w14:textId="10E820EC" w:rsidR="0049285C" w:rsidRPr="00D02972" w:rsidRDefault="0036673D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55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3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="0049285C"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6448EA" w14:textId="5AE62CAA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92</w:t>
            </w:r>
          </w:p>
        </w:tc>
        <w:tc>
          <w:tcPr>
            <w:tcW w:w="639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4E20A3" w14:textId="77777777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f</w:t>
            </w:r>
            <w:proofErr w:type="spellEnd"/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486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46C8C8" w14:textId="77777777" w:rsidR="0049285C" w:rsidRPr="00D02972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49285C" w:rsidRPr="004A75DC" w14:paraId="782C18A4" w14:textId="77777777" w:rsidTr="0049285C">
        <w:trPr>
          <w:gridAfter w:val="5"/>
          <w:wAfter w:w="2142" w:type="pct"/>
          <w:trHeight w:val="455"/>
        </w:trPr>
        <w:tc>
          <w:tcPr>
            <w:tcW w:w="20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D71228" w14:textId="3F4953C6" w:rsidR="0049285C" w:rsidRPr="004A75DC" w:rsidRDefault="0049285C" w:rsidP="0049285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D-AKI</w:t>
            </w:r>
          </w:p>
        </w:tc>
        <w:tc>
          <w:tcPr>
            <w:tcW w:w="3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E061D8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7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168917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KDIGO</w:t>
            </w:r>
          </w:p>
        </w:tc>
        <w:tc>
          <w:tcPr>
            <w:tcW w:w="1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96074E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A30DE9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595D90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6746D0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1469D0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49285C" w:rsidRPr="004A75DC" w14:paraId="03EE4B92" w14:textId="77777777" w:rsidTr="0049285C">
        <w:trPr>
          <w:gridAfter w:val="5"/>
          <w:wAfter w:w="2142" w:type="pct"/>
          <w:trHeight w:val="630"/>
        </w:trPr>
        <w:tc>
          <w:tcPr>
            <w:tcW w:w="205" w:type="pct"/>
            <w:vMerge/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BA41BD" w14:textId="77777777" w:rsidR="0049285C" w:rsidRPr="004A75DC" w:rsidRDefault="0049285C" w:rsidP="0049285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78DABB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6C276D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2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316539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0539BE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6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4CF10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ll</w:t>
            </w:r>
          </w:p>
        </w:tc>
        <w:tc>
          <w:tcPr>
            <w:tcW w:w="4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77893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1 vs 0</w:t>
            </w:r>
          </w:p>
          <w:p w14:paraId="54089CFD" w14:textId="1C2ABD70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 [95CI]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2E8396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2 vs 0</w:t>
            </w:r>
          </w:p>
          <w:p w14:paraId="697B7032" w14:textId="077AD41B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 [95CI]</w:t>
            </w:r>
          </w:p>
        </w:tc>
        <w:tc>
          <w:tcPr>
            <w:tcW w:w="4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3BD982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3 vs 0</w:t>
            </w:r>
          </w:p>
          <w:p w14:paraId="3F8C29A5" w14:textId="78141D66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OR [95CI]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685F7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49285C" w:rsidRPr="004A75DC" w14:paraId="3BA88BF6" w14:textId="77777777" w:rsidTr="0049285C">
        <w:trPr>
          <w:gridAfter w:val="5"/>
          <w:wAfter w:w="2142" w:type="pct"/>
          <w:trHeight w:val="315"/>
        </w:trPr>
        <w:tc>
          <w:tcPr>
            <w:tcW w:w="205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1388E8" w14:textId="77777777" w:rsidR="0049285C" w:rsidRPr="004A75DC" w:rsidRDefault="0049285C" w:rsidP="0049285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All</w:t>
            </w:r>
          </w:p>
        </w:tc>
        <w:tc>
          <w:tcPr>
            <w:tcW w:w="325" w:type="pct"/>
            <w:gridSpan w:val="3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781C86" w14:textId="47F1247D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2417 (67.4)</w:t>
            </w:r>
          </w:p>
        </w:tc>
        <w:tc>
          <w:tcPr>
            <w:tcW w:w="284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0CD624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563 </w:t>
            </w:r>
          </w:p>
          <w:p w14:paraId="06EB1E45" w14:textId="5E4D899B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15.7)</w:t>
            </w:r>
          </w:p>
        </w:tc>
        <w:tc>
          <w:tcPr>
            <w:tcW w:w="244" w:type="pct"/>
            <w:gridSpan w:val="3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2EAC8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58 </w:t>
            </w:r>
          </w:p>
          <w:p w14:paraId="04F4EB87" w14:textId="162D58D5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4.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2E6A71" w14:textId="06422995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6</w:t>
            </w:r>
          </w:p>
          <w:p w14:paraId="42FC3ED5" w14:textId="44B19E05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2.4)</w:t>
            </w:r>
          </w:p>
        </w:tc>
        <w:tc>
          <w:tcPr>
            <w:tcW w:w="162" w:type="pct"/>
            <w:gridSpan w:val="2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35256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3584</w:t>
            </w:r>
          </w:p>
        </w:tc>
        <w:tc>
          <w:tcPr>
            <w:tcW w:w="405" w:type="pct"/>
            <w:gridSpan w:val="3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7A88BB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25" w:type="pct"/>
            <w:gridSpan w:val="2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C3F74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47" w:type="pct"/>
            <w:gridSpan w:val="3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B36F5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F82B79" w14:textId="734A12FC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49285C" w:rsidRPr="004A75DC" w14:paraId="35C40963" w14:textId="77777777" w:rsidTr="0049285C">
        <w:trPr>
          <w:gridAfter w:val="5"/>
          <w:wAfter w:w="2142" w:type="pct"/>
          <w:trHeight w:val="315"/>
        </w:trPr>
        <w:tc>
          <w:tcPr>
            <w:tcW w:w="205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0E2F63" w14:textId="77777777" w:rsidR="0049285C" w:rsidRPr="004A75DC" w:rsidRDefault="0049285C" w:rsidP="0049285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FD</w:t>
            </w:r>
          </w:p>
        </w:tc>
        <w:tc>
          <w:tcPr>
            <w:tcW w:w="325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CCCB1" w14:textId="080521F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180 (65.8)</w:t>
            </w:r>
          </w:p>
        </w:tc>
        <w:tc>
          <w:tcPr>
            <w:tcW w:w="28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8FF3F3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92 </w:t>
            </w:r>
          </w:p>
          <w:p w14:paraId="52859970" w14:textId="5FA4DBC5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16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596F04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6 </w:t>
            </w:r>
          </w:p>
          <w:p w14:paraId="6A5C302E" w14:textId="0109644C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4.8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2D818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34 </w:t>
            </w:r>
          </w:p>
          <w:p w14:paraId="6DB15463" w14:textId="604BCA0A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13.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FF4796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92</w:t>
            </w:r>
          </w:p>
        </w:tc>
        <w:tc>
          <w:tcPr>
            <w:tcW w:w="405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8DDBD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3 </w:t>
            </w:r>
          </w:p>
          <w:p w14:paraId="4A6A1571" w14:textId="6629A12B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94-1.36]</w:t>
            </w:r>
          </w:p>
        </w:tc>
        <w:tc>
          <w:tcPr>
            <w:tcW w:w="325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708878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5 </w:t>
            </w:r>
          </w:p>
          <w:p w14:paraId="62C5629F" w14:textId="62FF83CF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91-1.73]</w:t>
            </w:r>
          </w:p>
        </w:tc>
        <w:tc>
          <w:tcPr>
            <w:tcW w:w="447" w:type="pct"/>
            <w:gridSpan w:val="3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665DD5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6 </w:t>
            </w:r>
          </w:p>
          <w:p w14:paraId="49654E0B" w14:textId="1B304F7E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95-1.42]</w:t>
            </w:r>
          </w:p>
        </w:tc>
        <w:tc>
          <w:tcPr>
            <w:tcW w:w="217" w:type="pct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6FE57F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9285C" w:rsidRPr="004A75DC" w14:paraId="7015D6DF" w14:textId="77777777" w:rsidTr="0049285C">
        <w:trPr>
          <w:gridAfter w:val="5"/>
          <w:wAfter w:w="2142" w:type="pct"/>
          <w:trHeight w:val="315"/>
        </w:trPr>
        <w:tc>
          <w:tcPr>
            <w:tcW w:w="2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A8E30C" w14:textId="77777777" w:rsidR="0049285C" w:rsidRPr="004A75DC" w:rsidRDefault="0049285C" w:rsidP="0049285C">
            <w:pPr>
              <w:spacing w:line="360" w:lineRule="auto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HD</w:t>
            </w:r>
          </w:p>
        </w:tc>
        <w:tc>
          <w:tcPr>
            <w:tcW w:w="325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1B1329" w14:textId="10AC92B3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237 (69.0)</w:t>
            </w:r>
          </w:p>
        </w:tc>
        <w:tc>
          <w:tcPr>
            <w:tcW w:w="2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59D4CF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71 </w:t>
            </w:r>
          </w:p>
          <w:p w14:paraId="47BAD087" w14:textId="1D30E8A5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15.1)</w:t>
            </w:r>
          </w:p>
        </w:tc>
        <w:tc>
          <w:tcPr>
            <w:tcW w:w="244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5F3EC0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72 </w:t>
            </w:r>
          </w:p>
          <w:p w14:paraId="64DEB391" w14:textId="4D9731D3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4.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6618E" w14:textId="77777777" w:rsidR="0049285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12 </w:t>
            </w:r>
          </w:p>
          <w:p w14:paraId="4E9BAA6D" w14:textId="36C48385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(11.8)</w:t>
            </w:r>
          </w:p>
        </w:tc>
        <w:tc>
          <w:tcPr>
            <w:tcW w:w="1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5EEE4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792</w:t>
            </w:r>
          </w:p>
        </w:tc>
        <w:tc>
          <w:tcPr>
            <w:tcW w:w="405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0A6BC2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4BD87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447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77CBE5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1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D5E096" w14:textId="77777777" w:rsidR="0049285C" w:rsidRPr="004A75DC" w:rsidRDefault="0049285C" w:rsidP="0049285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</w:tbl>
    <w:p w14:paraId="10E116EF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26399449" w14:textId="36E97F4F" w:rsidR="00380F40" w:rsidRPr="004A75DC" w:rsidRDefault="007166A5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Data expressed as </w:t>
      </w:r>
      <w:r w:rsidRPr="004A75DC">
        <w:rPr>
          <w:rFonts w:ascii="Calibri" w:hAnsi="Calibri" w:cs="Calibri"/>
          <w:sz w:val="22"/>
          <w:szCs w:val="22"/>
          <w:lang w:val="en-US"/>
        </w:rPr>
        <w:t>numbers</w:t>
      </w:r>
      <w:r>
        <w:rPr>
          <w:rFonts w:ascii="Calibri" w:hAnsi="Calibri" w:cs="Calibri"/>
          <w:sz w:val="22"/>
          <w:szCs w:val="22"/>
          <w:lang w:val="en-US"/>
        </w:rPr>
        <w:t xml:space="preserve"> (</w:t>
      </w:r>
      <w:r w:rsidRPr="004A75DC">
        <w:rPr>
          <w:rFonts w:ascii="Calibri" w:hAnsi="Calibri" w:cs="Calibri"/>
          <w:sz w:val="22"/>
          <w:szCs w:val="22"/>
          <w:lang w:val="en-US"/>
        </w:rPr>
        <w:t>percent</w:t>
      </w:r>
      <w:r>
        <w:rPr>
          <w:rFonts w:ascii="Calibri" w:hAnsi="Calibri" w:cs="Calibri"/>
          <w:sz w:val="22"/>
          <w:szCs w:val="22"/>
          <w:lang w:val="en-US"/>
        </w:rPr>
        <w:t>)</w:t>
      </w:r>
      <w:r w:rsidRPr="004A75DC">
        <w:rPr>
          <w:rFonts w:ascii="Calibri" w:hAnsi="Calibri" w:cs="Calibri"/>
          <w:sz w:val="22"/>
          <w:szCs w:val="22"/>
          <w:lang w:val="en-US"/>
        </w:rPr>
        <w:t>;</w:t>
      </w:r>
      <w:r w:rsidRPr="004A75DC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 xml:space="preserve">1D, 3D, or 7D: within the first 24 hours, 72 hours, or 7 days; AKI: acute kidney injury (KDIGO stages 1 ,2, 3); D: day; FD: full dose; HD: half dose; IPTW: inverse probability of treatment weighting; KDIGO: kidney disease, improving global outcomes; MACCE: major adverse cardiac and cerebrovascular event; </w:t>
      </w:r>
      <w:r w:rsidRPr="004A75DC">
        <w:rPr>
          <w:rFonts w:ascii="Calibri" w:hAnsi="Calibri" w:cs="Calibri"/>
          <w:sz w:val="22"/>
          <w:szCs w:val="22"/>
          <w:lang w:val="en-GB"/>
        </w:rPr>
        <w:t>OR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Pr="004A75DC">
        <w:rPr>
          <w:rFonts w:ascii="Calibri" w:hAnsi="Calibri" w:cs="Calibri"/>
          <w:sz w:val="22"/>
          <w:szCs w:val="22"/>
          <w:lang w:val="en-GB"/>
        </w:rPr>
        <w:t>95CI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Pr="004A75DC">
        <w:rPr>
          <w:rFonts w:ascii="Calibri" w:hAnsi="Calibri" w:cs="Calibri"/>
          <w:sz w:val="22"/>
          <w:szCs w:val="22"/>
          <w:lang w:val="en-GB"/>
        </w:rPr>
        <w:t xml:space="preserve">: odds </w:t>
      </w:r>
      <w:r w:rsidRPr="007166A5">
        <w:rPr>
          <w:rFonts w:ascii="Calibri" w:hAnsi="Calibri" w:cs="Calibri"/>
          <w:sz w:val="22"/>
          <w:szCs w:val="22"/>
          <w:lang w:val="en-GB"/>
        </w:rPr>
        <w:t xml:space="preserve">ratio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Pr="007166A5">
        <w:rPr>
          <w:rFonts w:ascii="Calibri" w:hAnsi="Calibri" w:cs="Calibri"/>
          <w:sz w:val="22"/>
          <w:szCs w:val="22"/>
          <w:lang w:val="en-GB"/>
        </w:rPr>
        <w:t xml:space="preserve">95% </w:t>
      </w:r>
      <w:r w:rsidRPr="007166A5">
        <w:rPr>
          <w:rFonts w:ascii="Calibri" w:hAnsi="Calibri" w:cs="Calibri"/>
          <w:sz w:val="22"/>
          <w:szCs w:val="22"/>
          <w:lang w:val="en-GB"/>
        </w:rPr>
        <w:lastRenderedPageBreak/>
        <w:t>confidence interval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>; Ref.: reference.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br/>
      </w:r>
    </w:p>
    <w:p w14:paraId="09FA769C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68A4FA16" w14:textId="77777777" w:rsidR="00380F40" w:rsidRPr="004A75DC" w:rsidRDefault="00380F40" w:rsidP="00380F40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br w:type="page"/>
      </w:r>
    </w:p>
    <w:p w14:paraId="1C1B1FC5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35859AFB" w14:textId="298271E7" w:rsidR="00F863CC" w:rsidRPr="00D02972" w:rsidRDefault="00380F40" w:rsidP="00380F40">
      <w:pPr>
        <w:pStyle w:val="tableofadditionaltables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D0297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741DD6" w:rsidRPr="00D0297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7</w:t>
      </w:r>
    </w:p>
    <w:p w14:paraId="579E931E" w14:textId="4E51DC84" w:rsidR="00380F40" w:rsidRPr="00D02972" w:rsidRDefault="00380F40" w:rsidP="00380F40">
      <w:pPr>
        <w:pStyle w:val="tableofadditionaltables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D02972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Impact of preoperative renal dysfunction (IPTW-adjusted population)</w:t>
      </w:r>
    </w:p>
    <w:p w14:paraId="53543A9E" w14:textId="77777777" w:rsidR="00380F40" w:rsidRPr="00D02972" w:rsidRDefault="00380F40" w:rsidP="00380F40">
      <w:pPr>
        <w:pStyle w:val="tableofadditionaltables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tbl>
      <w:tblPr>
        <w:tblW w:w="5000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8"/>
        <w:gridCol w:w="1455"/>
        <w:gridCol w:w="1703"/>
        <w:gridCol w:w="1512"/>
        <w:gridCol w:w="1016"/>
        <w:gridCol w:w="308"/>
        <w:gridCol w:w="58"/>
        <w:gridCol w:w="886"/>
      </w:tblGrid>
      <w:tr w:rsidR="00D02972" w:rsidRPr="00D02972" w14:paraId="16BB8FA0" w14:textId="77777777" w:rsidTr="003A781C">
        <w:trPr>
          <w:trHeight w:val="284"/>
          <w:jc w:val="center"/>
        </w:trPr>
        <w:tc>
          <w:tcPr>
            <w:tcW w:w="9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F2DA230" w14:textId="77777777" w:rsidR="00352309" w:rsidRPr="00D02972" w:rsidRDefault="00352309" w:rsidP="003A781C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reoperative renal dysfunction§ </w:t>
            </w:r>
          </w:p>
        </w:tc>
        <w:tc>
          <w:tcPr>
            <w:tcW w:w="85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4B3CF52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protinin dose</w:t>
            </w:r>
          </w:p>
        </w:tc>
        <w:tc>
          <w:tcPr>
            <w:tcW w:w="248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256C5B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OR [95CI]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BACAA7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FFD6293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D02972" w:rsidRPr="00D02972" w14:paraId="0639ABF5" w14:textId="77777777" w:rsidTr="003A781C">
        <w:trPr>
          <w:trHeight w:val="300"/>
          <w:jc w:val="center"/>
        </w:trPr>
        <w:tc>
          <w:tcPr>
            <w:tcW w:w="9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481A805" w14:textId="77777777" w:rsidR="00352309" w:rsidRPr="00D02972" w:rsidRDefault="00352309" w:rsidP="003A781C">
            <w:pPr>
              <w:spacing w:line="360" w:lineRule="auto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85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D1798D0" w14:textId="77777777" w:rsidR="00352309" w:rsidRPr="00D02972" w:rsidRDefault="00352309" w:rsidP="003A781C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7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D4E4AF7" w14:textId="77777777" w:rsidR="00352309" w:rsidRPr="00D02972" w:rsidRDefault="00352309" w:rsidP="003A781C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KDIGO 0 vs KDIGO 1,2,3</w:t>
            </w:r>
          </w:p>
        </w:tc>
        <w:tc>
          <w:tcPr>
            <w:tcW w:w="52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F9EB2AE" w14:textId="77777777" w:rsidR="00352309" w:rsidRPr="00D02972" w:rsidRDefault="00352309" w:rsidP="003A781C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D02972" w:rsidRPr="00D02972" w14:paraId="0B8BC39D" w14:textId="77777777" w:rsidTr="003A781C">
        <w:trPr>
          <w:trHeight w:val="284"/>
          <w:jc w:val="center"/>
        </w:trPr>
        <w:tc>
          <w:tcPr>
            <w:tcW w:w="92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D869B4F" w14:textId="77777777" w:rsidR="00352309" w:rsidRPr="00D02972" w:rsidRDefault="00352309" w:rsidP="003A781C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    Y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0012693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D vs HD</w:t>
            </w:r>
          </w:p>
        </w:tc>
        <w:tc>
          <w:tcPr>
            <w:tcW w:w="27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31BF6D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71</w:t>
            </w:r>
          </w:p>
          <w:p w14:paraId="3A899343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[ 1.29 - 2.27]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AE342F0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D02972" w:rsidRPr="00D02972" w14:paraId="570C3CA3" w14:textId="77777777" w:rsidTr="003A781C">
        <w:trPr>
          <w:trHeight w:val="284"/>
          <w:jc w:val="center"/>
        </w:trPr>
        <w:tc>
          <w:tcPr>
            <w:tcW w:w="92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DC0A06" w14:textId="77777777" w:rsidR="00352309" w:rsidRPr="00D02972" w:rsidRDefault="00352309" w:rsidP="003A781C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    No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3792D33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D vs HD</w:t>
            </w:r>
          </w:p>
        </w:tc>
        <w:tc>
          <w:tcPr>
            <w:tcW w:w="270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C7A6AA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17</w:t>
            </w:r>
          </w:p>
          <w:p w14:paraId="485196E2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[ 1.03 - 1.33]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D162EBE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17</w:t>
            </w:r>
          </w:p>
        </w:tc>
      </w:tr>
      <w:tr w:rsidR="00D02972" w:rsidRPr="00D02972" w14:paraId="25321896" w14:textId="77777777" w:rsidTr="003A781C">
        <w:trPr>
          <w:trHeight w:val="816"/>
          <w:jc w:val="center"/>
        </w:trPr>
        <w:tc>
          <w:tcPr>
            <w:tcW w:w="92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B7F1E99" w14:textId="77777777" w:rsidR="00352309" w:rsidRPr="00D02972" w:rsidRDefault="00352309" w:rsidP="003A781C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6C57DD8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0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798C08" w14:textId="77777777" w:rsidR="00352309" w:rsidRPr="00D02972" w:rsidRDefault="00352309" w:rsidP="003A781C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KI 1 vs 0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EFDCA1A" w14:textId="77777777" w:rsidR="00352309" w:rsidRPr="00D02972" w:rsidRDefault="00352309" w:rsidP="003A781C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KI 2 vs 0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93F0DF4" w14:textId="77777777" w:rsidR="00352309" w:rsidRPr="00D02972" w:rsidRDefault="00352309" w:rsidP="003A781C">
            <w:pPr>
              <w:spacing w:line="360" w:lineRule="auto"/>
              <w:jc w:val="center"/>
              <w:textAlignment w:val="baseline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AKI 3 vs 0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3072C0F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D02972" w:rsidRPr="00D02972" w14:paraId="6F269075" w14:textId="77777777" w:rsidTr="003A781C">
        <w:trPr>
          <w:trHeight w:val="300"/>
          <w:jc w:val="center"/>
        </w:trPr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E603DE" w14:textId="77777777" w:rsidR="00352309" w:rsidRPr="00D02972" w:rsidRDefault="00352309" w:rsidP="003A781C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    Yes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2F192A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D vs HD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E53EF8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.47</w:t>
            </w:r>
          </w:p>
          <w:p w14:paraId="06AD7A5A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[ 1.02 - 2.14]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3B8265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3.22 </w:t>
            </w:r>
          </w:p>
          <w:p w14:paraId="2E064345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[ 0.83 - 12.45]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4F7B18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1.89 </w:t>
            </w:r>
          </w:p>
          <w:p w14:paraId="21321712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[ 1.31 - 2.72]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19ABCEBB" w14:textId="77777777" w:rsidR="00352309" w:rsidRPr="00D02972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D02972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</w:tr>
      <w:tr w:rsidR="00352309" w:rsidRPr="004A75DC" w14:paraId="3021E8E6" w14:textId="77777777" w:rsidTr="003A781C">
        <w:trPr>
          <w:trHeight w:val="300"/>
          <w:jc w:val="center"/>
        </w:trPr>
        <w:tc>
          <w:tcPr>
            <w:tcW w:w="9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580BF02" w14:textId="77777777" w:rsidR="00352309" w:rsidRPr="004A75DC" w:rsidRDefault="00352309" w:rsidP="003A781C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    No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2C75C9" w14:textId="77777777" w:rsidR="00352309" w:rsidRPr="004A75DC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FD vs HD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AF737D" w14:textId="77777777" w:rsidR="00352309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.19 </w:t>
            </w:r>
          </w:p>
          <w:p w14:paraId="38EE6996" w14:textId="77777777" w:rsidR="00352309" w:rsidRPr="004A75DC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[ 1.00 - 1.41]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D557DFA" w14:textId="77777777" w:rsidR="00352309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.18 </w:t>
            </w:r>
          </w:p>
          <w:p w14:paraId="43CEBB88" w14:textId="77777777" w:rsidR="00352309" w:rsidRPr="004A75DC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[ 0.89 - 1.57]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CFD36D5" w14:textId="77777777" w:rsidR="00352309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1.14 </w:t>
            </w:r>
          </w:p>
          <w:p w14:paraId="492D6ED5" w14:textId="77777777" w:rsidR="00352309" w:rsidRPr="004A75DC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[ 0.94 - 1.40]</w:t>
            </w:r>
          </w:p>
        </w:tc>
        <w:tc>
          <w:tcPr>
            <w:tcW w:w="5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F01B8F8" w14:textId="77777777" w:rsidR="00352309" w:rsidRPr="004A75DC" w:rsidRDefault="00352309" w:rsidP="003A781C">
            <w:pPr>
              <w:spacing w:line="360" w:lineRule="auto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A75DC">
              <w:rPr>
                <w:rFonts w:ascii="Calibri" w:hAnsi="Calibri" w:cs="Calibri"/>
                <w:sz w:val="22"/>
                <w:szCs w:val="22"/>
                <w:lang w:val="en-US"/>
              </w:rPr>
              <w:t>0.12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</w:tr>
    </w:tbl>
    <w:p w14:paraId="01E4DC78" w14:textId="77777777" w:rsidR="00352309" w:rsidRDefault="00352309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1B68666A" w14:textId="77777777" w:rsidR="00352309" w:rsidRPr="004A75DC" w:rsidRDefault="00352309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61599065" w14:textId="656328F7" w:rsidR="00380F40" w:rsidRPr="004A75DC" w:rsidRDefault="00F863CC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t>OR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Pr="004A75DC">
        <w:rPr>
          <w:rFonts w:ascii="Calibri" w:hAnsi="Calibri" w:cs="Calibri"/>
          <w:sz w:val="22"/>
          <w:szCs w:val="22"/>
          <w:lang w:val="en-GB"/>
        </w:rPr>
        <w:t>95CI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Pr="004A75DC">
        <w:rPr>
          <w:rFonts w:ascii="Calibri" w:hAnsi="Calibri" w:cs="Calibri"/>
          <w:sz w:val="22"/>
          <w:szCs w:val="22"/>
          <w:lang w:val="en-GB"/>
        </w:rPr>
        <w:t xml:space="preserve">: odds </w:t>
      </w:r>
      <w:r w:rsidRPr="007166A5">
        <w:rPr>
          <w:rFonts w:ascii="Calibri" w:hAnsi="Calibri" w:cs="Calibri"/>
          <w:sz w:val="22"/>
          <w:szCs w:val="22"/>
          <w:lang w:val="en-GB"/>
        </w:rPr>
        <w:t xml:space="preserve">ratio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Pr="007166A5">
        <w:rPr>
          <w:rFonts w:ascii="Calibri" w:hAnsi="Calibri" w:cs="Calibri"/>
          <w:sz w:val="22"/>
          <w:szCs w:val="22"/>
          <w:lang w:val="en-GB"/>
        </w:rPr>
        <w:t>95% confidence interval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>; AKI: acute kidney injury (KDIGO stages 1 ,2, 3); FD: full dose; HD: half dose; IPTW: inverse probability of treatment weighting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br/>
        <w:t>§= creatinine clearance &lt; 50 ml/min or dialysis.</w:t>
      </w:r>
    </w:p>
    <w:p w14:paraId="44055A18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1C5E17AC" w14:textId="77777777" w:rsidR="00380F40" w:rsidRPr="004A75DC" w:rsidRDefault="00380F40" w:rsidP="00380F40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br w:type="page"/>
      </w:r>
    </w:p>
    <w:p w14:paraId="60BEE9DD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3FFF0F64" w14:textId="0C586CEF" w:rsidR="00F863CC" w:rsidRPr="00D02972" w:rsidRDefault="00380F40" w:rsidP="00380F40">
      <w:pPr>
        <w:pStyle w:val="tableofadditionaltables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D0297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1170EF" w:rsidRPr="00D02972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8</w:t>
      </w:r>
    </w:p>
    <w:p w14:paraId="171EAEF6" w14:textId="3BDD9DE4" w:rsidR="00380F40" w:rsidRDefault="00380F40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GB"/>
        </w:rPr>
      </w:pPr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>Factors associated with safety outcomes - By country (IPTW-adjusted population)</w:t>
      </w:r>
    </w:p>
    <w:p w14:paraId="54160A9F" w14:textId="77777777" w:rsidR="00F863CC" w:rsidRPr="004A75DC" w:rsidRDefault="00F863CC" w:rsidP="00380F40">
      <w:pPr>
        <w:pStyle w:val="tableofadditionaltables"/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W w:w="5000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45"/>
        <w:gridCol w:w="559"/>
        <w:gridCol w:w="341"/>
        <w:gridCol w:w="1330"/>
        <w:gridCol w:w="40"/>
        <w:gridCol w:w="1570"/>
        <w:gridCol w:w="1471"/>
        <w:gridCol w:w="1150"/>
      </w:tblGrid>
      <w:tr w:rsidR="00380F40" w:rsidRPr="004A75DC" w14:paraId="7AE91F5C" w14:textId="77777777" w:rsidTr="00F863CC">
        <w:trPr>
          <w:cantSplit/>
          <w:tblHeader/>
          <w:jc w:val="center"/>
        </w:trPr>
        <w:tc>
          <w:tcPr>
            <w:tcW w:w="305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2AC785" w14:textId="77777777" w:rsidR="00380F40" w:rsidRPr="004A75DC" w:rsidRDefault="00380F40" w:rsidP="00921F3C">
            <w:pPr>
              <w:keepNext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rtality</w:t>
            </w:r>
            <w:proofErr w:type="spellEnd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and MACCE</w:t>
            </w:r>
          </w:p>
        </w:tc>
        <w:tc>
          <w:tcPr>
            <w:tcW w:w="2001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34FCF9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protinin</w:t>
            </w:r>
            <w:proofErr w:type="spellEnd"/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dose</w:t>
            </w:r>
          </w:p>
        </w:tc>
        <w:tc>
          <w:tcPr>
            <w:tcW w:w="357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D9DD7C" w14:textId="21F027EA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OR</w:t>
            </w:r>
            <w:r w:rsidR="00F863C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[CI95%]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12AFA5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*</w:t>
            </w:r>
          </w:p>
        </w:tc>
      </w:tr>
      <w:tr w:rsidR="00380F40" w:rsidRPr="004A75DC" w14:paraId="07602CB4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50521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7D-mortality</w:t>
            </w:r>
          </w:p>
        </w:tc>
        <w:tc>
          <w:tcPr>
            <w:tcW w:w="2001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2B4CE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570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F194D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A9057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380F40" w:rsidRPr="004A75DC" w14:paraId="4CBBC7F7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FB9BA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Ireland</w:t>
            </w:r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4E138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11A94" w14:textId="1D3AA1FC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4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37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1.13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5758F" w14:textId="138A9180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80F40" w:rsidRPr="004A75DC" w14:paraId="7590500A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3207A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1C8AE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C8550" w14:textId="5559D732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6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21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7.41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3408D" w14:textId="09C90BB8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</w:tr>
      <w:tr w:rsidR="00380F40" w:rsidRPr="004A75DC" w14:paraId="0DE8B832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B8259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46DC5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3E573" w14:textId="3777F705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7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70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2.29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6402C" w14:textId="00D34ADE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80F40" w:rsidRPr="004A75DC" w14:paraId="1AC0A057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F1255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Nordic countries</w:t>
            </w:r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F1B3F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52DF4" w14:textId="577BAF31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55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17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13.89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0E366" w14:textId="44EBE2E4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380F40" w:rsidRPr="004A75DC" w14:paraId="11F57DDB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3ECBD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rmany –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  <w:proofErr w:type="spellEnd"/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F2E0545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D1697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84F42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NC</w:t>
            </w:r>
          </w:p>
        </w:tc>
      </w:tr>
      <w:tr w:rsidR="00380F40" w:rsidRPr="004A75DC" w14:paraId="30FE5C4A" w14:textId="77777777" w:rsidTr="00F863CC">
        <w:trPr>
          <w:cantSplit/>
          <w:tblHeader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E9FD19" w14:textId="77777777" w:rsidR="00380F40" w:rsidRPr="004A75DC" w:rsidRDefault="00380F40" w:rsidP="00921F3C">
            <w:pPr>
              <w:keepNext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D-MACCE</w:t>
            </w:r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89F66F2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3D3AF6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60BE289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380F40" w:rsidRPr="004A75DC" w14:paraId="04C9B58A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75767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Ireland</w:t>
            </w:r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0E00F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090E3" w14:textId="01BA5D22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7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38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1.20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354D2" w14:textId="286C202B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</w:tr>
      <w:tr w:rsidR="00380F40" w:rsidRPr="004A75DC" w14:paraId="6B21BD40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619EB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D1B59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EEA0B" w14:textId="6AF7CCB8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16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18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7.61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57120" w14:textId="3D29F22A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87</w:t>
            </w:r>
          </w:p>
        </w:tc>
      </w:tr>
      <w:tr w:rsidR="00380F40" w:rsidRPr="004A75DC" w14:paraId="080533B4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63E48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01790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4CD1F" w14:textId="20B511F0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86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34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2.18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E07FD" w14:textId="50FCE7B5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</w:tr>
      <w:tr w:rsidR="00380F40" w:rsidRPr="004A75DC" w14:paraId="5E668387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D3C1C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Nordic countries</w:t>
            </w:r>
          </w:p>
        </w:tc>
        <w:tc>
          <w:tcPr>
            <w:tcW w:w="2001" w:type="dxa"/>
            <w:gridSpan w:val="3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7CF19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0AC26" w14:textId="4408D56A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25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22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– 6.99]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9253E" w14:textId="1151DEE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80</w:t>
            </w:r>
          </w:p>
        </w:tc>
      </w:tr>
      <w:tr w:rsidR="00380F40" w:rsidRPr="004A75DC" w14:paraId="6B28545E" w14:textId="77777777" w:rsidTr="00F863CC">
        <w:trPr>
          <w:cantSplit/>
          <w:jc w:val="center"/>
        </w:trPr>
        <w:tc>
          <w:tcPr>
            <w:tcW w:w="30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0C13D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rmany –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  <w:proofErr w:type="spellEnd"/>
          </w:p>
        </w:tc>
        <w:tc>
          <w:tcPr>
            <w:tcW w:w="200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209EA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357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33E29" w14:textId="7178A27F" w:rsidR="00380F40" w:rsidRPr="004A75DC" w:rsidRDefault="00FE740F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470CD" w14:textId="0CE0F6B9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96</w:t>
            </w:r>
          </w:p>
        </w:tc>
      </w:tr>
      <w:tr w:rsidR="00380F40" w:rsidRPr="004A75DC" w14:paraId="7ADC5B57" w14:textId="77777777" w:rsidTr="00F863CC">
        <w:trPr>
          <w:cantSplit/>
          <w:tblHeader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398992" w14:textId="77777777" w:rsidR="00380F40" w:rsidRPr="004A75DC" w:rsidRDefault="00380F40" w:rsidP="00921F3C">
            <w:pPr>
              <w:keepNext/>
              <w:adjustRightInd w:val="0"/>
              <w:spacing w:line="36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D-AKI</w:t>
            </w:r>
          </w:p>
        </w:tc>
        <w:tc>
          <w:tcPr>
            <w:tcW w:w="1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5F5D6A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8F67E6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89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91CBD4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 vs 0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4565B9" w14:textId="7777777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3 vs 0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5C3EA6" w14:textId="2D65D087" w:rsidR="00380F40" w:rsidRPr="004A75DC" w:rsidRDefault="00380F40" w:rsidP="00921F3C">
            <w:pPr>
              <w:keepNext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380F40" w:rsidRPr="004A75DC" w14:paraId="239108C0" w14:textId="77777777" w:rsidTr="00F863CC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90E2A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United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Kingdom</w:t>
            </w:r>
            <w:proofErr w:type="spellEnd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Ireland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1614F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55636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  <w:p w14:paraId="164EFDE0" w14:textId="4761B263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59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15]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E0A5A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40 </w:t>
            </w:r>
          </w:p>
          <w:p w14:paraId="6F6E3C9C" w14:textId="00525470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96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5.97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E65DC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  <w:p w14:paraId="73181C63" w14:textId="196DD984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74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70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5FB92" w14:textId="7B96EF29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380F40" w:rsidRPr="004A75DC" w14:paraId="3ECED856" w14:textId="77777777" w:rsidTr="00F863CC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97935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B965C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CCF5A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86 </w:t>
            </w:r>
          </w:p>
          <w:p w14:paraId="4C44126D" w14:textId="030058D7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93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3.71]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52C2E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80 </w:t>
            </w:r>
          </w:p>
          <w:p w14:paraId="6A83B29E" w14:textId="5B148F2A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66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1.77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6BAC6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2.05 </w:t>
            </w:r>
          </w:p>
          <w:p w14:paraId="59683B20" w14:textId="53ADEF00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80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5.23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131C4" w14:textId="0F1EFAB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380F40" w:rsidRPr="004A75DC" w14:paraId="3F35701B" w14:textId="77777777" w:rsidTr="00F863CC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E348F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31934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BAF74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69 </w:t>
            </w:r>
          </w:p>
          <w:p w14:paraId="702AD620" w14:textId="30A8E526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43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1.11]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08101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  <w:p w14:paraId="36657B98" w14:textId="0759326F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F863CC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73</w:t>
            </w: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2.40]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CCF85" w14:textId="77777777" w:rsidR="00AA5528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52 </w:t>
            </w:r>
          </w:p>
          <w:p w14:paraId="6E433455" w14:textId="6019833E" w:rsidR="00380F40" w:rsidRPr="004A75DC" w:rsidRDefault="00F863CC" w:rsidP="00AA5528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29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0.92]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B90F9" w14:textId="32A9F409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80F40" w:rsidRPr="004A75DC" w14:paraId="6FB77973" w14:textId="77777777" w:rsidTr="00F863CC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A98E0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Nordic countries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76D6B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E8356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6 </w:t>
            </w:r>
          </w:p>
          <w:p w14:paraId="75DD6382" w14:textId="3930AF36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59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3.64]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595F8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0.73 </w:t>
            </w:r>
          </w:p>
          <w:p w14:paraId="493F5EEE" w14:textId="7473E5D8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19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2.84]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C7ACB" w14:textId="77777777" w:rsidR="00AA5528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.74 </w:t>
            </w:r>
          </w:p>
          <w:p w14:paraId="1F29A150" w14:textId="22D01FD6" w:rsidR="00380F40" w:rsidRPr="004A75DC" w:rsidRDefault="00F863CC" w:rsidP="00AA5528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97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23.14]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E2D2B" w14:textId="0A0AC0CC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380F40" w:rsidRPr="004A75DC" w14:paraId="0A3C3299" w14:textId="77777777" w:rsidTr="00F863CC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B1EC5" w14:textId="77777777" w:rsidR="00380F40" w:rsidRPr="004A75DC" w:rsidRDefault="00380F40" w:rsidP="00921F3C">
            <w:pPr>
              <w:adjustRightInd w:val="0"/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ermany - </w:t>
            </w:r>
            <w:proofErr w:type="spellStart"/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Austria</w:t>
            </w:r>
            <w:proofErr w:type="spellEnd"/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85E48" w14:textId="77777777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FD vs HD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CE6C2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42 </w:t>
            </w:r>
          </w:p>
          <w:p w14:paraId="2D65CD98" w14:textId="2F5786D8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47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4.29]</w:t>
            </w:r>
          </w:p>
        </w:tc>
        <w:tc>
          <w:tcPr>
            <w:tcW w:w="18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D071A" w14:textId="782D8E09" w:rsidR="00380F40" w:rsidRPr="004A75DC" w:rsidRDefault="00FE740F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C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FC952" w14:textId="77777777" w:rsidR="00F863C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.35 </w:t>
            </w:r>
          </w:p>
          <w:p w14:paraId="7E5643D6" w14:textId="3EDC24E2" w:rsidR="00380F40" w:rsidRPr="004A75DC" w:rsidRDefault="00F863CC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[0.26</w:t>
            </w:r>
            <w:r w:rsidR="00380F40" w:rsidRPr="004A75D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- 7.10]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56F50" w14:textId="34F88749" w:rsidR="00380F40" w:rsidRPr="004A75DC" w:rsidRDefault="00380F40" w:rsidP="00921F3C">
            <w:pPr>
              <w:adjustRightInd w:val="0"/>
              <w:spacing w:line="36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A75DC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  <w:r w:rsidR="00F863CC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</w:tbl>
    <w:p w14:paraId="426DC597" w14:textId="77777777" w:rsidR="00380F40" w:rsidRPr="004A75DC" w:rsidRDefault="00380F40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</w:p>
    <w:p w14:paraId="0841F991" w14:textId="0A1369E3" w:rsidR="00380F40" w:rsidRPr="004A75DC" w:rsidRDefault="00FE740F" w:rsidP="00380F40">
      <w:pPr>
        <w:pStyle w:val="tableofadditionaltables"/>
        <w:rPr>
          <w:rFonts w:ascii="Calibri" w:hAnsi="Calibri" w:cs="Calibri"/>
          <w:sz w:val="22"/>
          <w:szCs w:val="22"/>
          <w:lang w:val="en-GB"/>
        </w:rPr>
      </w:pPr>
      <w:r w:rsidRPr="004A75DC">
        <w:rPr>
          <w:rFonts w:ascii="Calibri" w:hAnsi="Calibri" w:cs="Calibri"/>
          <w:sz w:val="22"/>
          <w:szCs w:val="22"/>
          <w:lang w:val="en-GB"/>
        </w:rPr>
        <w:t>OR</w:t>
      </w:r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Pr="004A75DC">
        <w:rPr>
          <w:rFonts w:ascii="Calibri" w:hAnsi="Calibri" w:cs="Calibri"/>
          <w:sz w:val="22"/>
          <w:szCs w:val="22"/>
          <w:lang w:val="en-GB"/>
        </w:rPr>
        <w:t>95CI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Pr="004A75DC">
        <w:rPr>
          <w:rFonts w:ascii="Calibri" w:hAnsi="Calibri" w:cs="Calibri"/>
          <w:sz w:val="22"/>
          <w:szCs w:val="22"/>
          <w:lang w:val="en-GB"/>
        </w:rPr>
        <w:t xml:space="preserve">: odds </w:t>
      </w:r>
      <w:r w:rsidRPr="007166A5">
        <w:rPr>
          <w:rFonts w:ascii="Calibri" w:hAnsi="Calibri" w:cs="Calibri"/>
          <w:sz w:val="22"/>
          <w:szCs w:val="22"/>
          <w:lang w:val="en-GB"/>
        </w:rPr>
        <w:t xml:space="preserve">ratio </w:t>
      </w:r>
      <w:r w:rsidRPr="007166A5">
        <w:rPr>
          <w:rFonts w:ascii="Calibri" w:hAnsi="Calibri" w:cs="Calibri"/>
          <w:sz w:val="22"/>
          <w:szCs w:val="22"/>
          <w:lang w:val="en-US"/>
        </w:rPr>
        <w:t>[</w:t>
      </w:r>
      <w:r w:rsidRPr="007166A5">
        <w:rPr>
          <w:rFonts w:ascii="Calibri" w:hAnsi="Calibri" w:cs="Calibri"/>
          <w:sz w:val="22"/>
          <w:szCs w:val="22"/>
          <w:lang w:val="en-GB"/>
        </w:rPr>
        <w:t>95% confidence interval</w:t>
      </w:r>
      <w:r w:rsidRPr="007166A5">
        <w:rPr>
          <w:rFonts w:ascii="Calibri" w:hAnsi="Calibri" w:cs="Calibri"/>
          <w:sz w:val="22"/>
          <w:szCs w:val="22"/>
          <w:lang w:val="en-US"/>
        </w:rPr>
        <w:t>]</w:t>
      </w:r>
      <w:r w:rsidRPr="004A75DC">
        <w:rPr>
          <w:rFonts w:ascii="Calibri" w:hAnsi="Calibri" w:cs="Calibri"/>
          <w:sz w:val="22"/>
          <w:szCs w:val="22"/>
          <w:lang w:val="en-GB"/>
        </w:rPr>
        <w:t xml:space="preserve">; 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t xml:space="preserve">AKI: acute kidney injury (stage 0, 1,2, 3); D: day; FD: full dose; HD: half dose; IPTW: inverse probability of treatment weighting; MACCE: major adverse cardiac and cerebrovascular event; NC: not calculated; </w:t>
      </w:r>
      <w:r w:rsidR="00380F40" w:rsidRPr="004A75DC">
        <w:rPr>
          <w:rFonts w:ascii="Calibri" w:hAnsi="Calibri" w:cs="Calibri"/>
          <w:sz w:val="22"/>
          <w:szCs w:val="22"/>
          <w:lang w:val="en-GB"/>
        </w:rPr>
        <w:br/>
      </w:r>
      <w:r w:rsidR="00314C90" w:rsidRPr="00953E4E">
        <w:rPr>
          <w:rFonts w:ascii="Calibri" w:hAnsi="Calibri" w:cs="Calibri"/>
          <w:sz w:val="22"/>
          <w:szCs w:val="22"/>
          <w:lang w:val="en-GB"/>
        </w:rPr>
        <w:t xml:space="preserve">Countries were classified into five groups based on similar profiles of patients regarding </w:t>
      </w:r>
      <w:r w:rsidR="00314C90" w:rsidRPr="00953E4E">
        <w:rPr>
          <w:rFonts w:ascii="Calibri" w:hAnsi="Calibri" w:cs="Calibri"/>
          <w:sz w:val="22"/>
          <w:szCs w:val="22"/>
          <w:lang w:val="en-GB"/>
        </w:rPr>
        <w:lastRenderedPageBreak/>
        <w:t>aprotinin dose (FD or HD) and indication (</w:t>
      </w:r>
      <w:proofErr w:type="spellStart"/>
      <w:r w:rsidR="00314C90" w:rsidRPr="00953E4E">
        <w:rPr>
          <w:rFonts w:ascii="Calibri" w:hAnsi="Calibri" w:cs="Calibri"/>
          <w:sz w:val="22"/>
          <w:szCs w:val="22"/>
          <w:lang w:val="en-GB"/>
        </w:rPr>
        <w:t>iCABG</w:t>
      </w:r>
      <w:proofErr w:type="spellEnd"/>
      <w:r w:rsidR="00314C90" w:rsidRPr="00953E4E">
        <w:rPr>
          <w:rFonts w:ascii="Calibri" w:hAnsi="Calibri" w:cs="Calibri"/>
          <w:sz w:val="22"/>
          <w:szCs w:val="22"/>
          <w:lang w:val="en-GB"/>
        </w:rPr>
        <w:t xml:space="preserve"> or other): (1) UK and Ireland; (2) France; (3) Belgium; (4) Germany and Austria; (5) Nordic countries (Finland, Norway, and Sweden)</w:t>
      </w:r>
    </w:p>
    <w:p w14:paraId="0F497B15" w14:textId="526C7B74" w:rsidR="00DC43EC" w:rsidRPr="001037CA" w:rsidRDefault="00DC43EC">
      <w:pPr>
        <w:rPr>
          <w:rFonts w:ascii="Calibri" w:hAnsi="Calibri" w:cs="Calibri"/>
          <w:color w:val="000000"/>
          <w:sz w:val="22"/>
          <w:szCs w:val="22"/>
          <w:lang w:val="en-GB"/>
        </w:rPr>
      </w:pPr>
      <w:r w:rsidRPr="00DC43EC">
        <w:rPr>
          <w:rFonts w:ascii="Calibri" w:hAnsi="Calibri" w:cs="Calibri"/>
          <w:b/>
          <w:bCs/>
          <w:color w:val="FF0000"/>
          <w:sz w:val="22"/>
          <w:szCs w:val="22"/>
          <w:lang w:val="en-US"/>
        </w:rPr>
        <w:br w:type="page"/>
      </w:r>
    </w:p>
    <w:p w14:paraId="77A9797E" w14:textId="728E33A8" w:rsidR="00F94DF8" w:rsidRPr="00D02972" w:rsidRDefault="00B47806" w:rsidP="00FC1580">
      <w:pPr>
        <w:pStyle w:val="tableoftables"/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</w:pPr>
      <w:r w:rsidRPr="00D02972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lastRenderedPageBreak/>
        <w:t>Figure 1S</w:t>
      </w:r>
    </w:p>
    <w:p w14:paraId="74F4558A" w14:textId="66D4378D" w:rsidR="00741DD6" w:rsidRPr="00741DD6" w:rsidRDefault="00741DD6" w:rsidP="00741DD6">
      <w:pPr>
        <w:pStyle w:val="tableoftables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ascii="Calibri" w:hAnsi="Calibri" w:cs="Calibri"/>
          <w:bCs/>
          <w:sz w:val="22"/>
          <w:szCs w:val="22"/>
          <w:lang w:val="en-GB"/>
        </w:rPr>
        <w:t xml:space="preserve">2D-reexploration for bleeding: Aprotinin Full Dose versus Half </w:t>
      </w:r>
      <w:r w:rsidRPr="00741DD6">
        <w:rPr>
          <w:rFonts w:ascii="Calibri" w:hAnsi="Calibri" w:cs="Calibri"/>
          <w:bCs/>
          <w:sz w:val="22"/>
          <w:szCs w:val="22"/>
          <w:lang w:val="en-GB"/>
        </w:rPr>
        <w:t>Dose - By country</w:t>
      </w:r>
      <w:r w:rsidRPr="004A75DC">
        <w:rPr>
          <w:rFonts w:ascii="Calibri" w:hAnsi="Calibri" w:cs="Calibri"/>
          <w:b/>
          <w:bCs/>
          <w:sz w:val="22"/>
          <w:szCs w:val="22"/>
          <w:lang w:val="en-GB"/>
        </w:rPr>
        <w:t xml:space="preserve"> </w:t>
      </w:r>
      <w:r w:rsidRPr="00122A28">
        <w:rPr>
          <w:rFonts w:ascii="Calibri" w:hAnsi="Calibri" w:cs="Calibri"/>
          <w:bCs/>
          <w:sz w:val="22"/>
          <w:szCs w:val="22"/>
          <w:lang w:val="en-GB"/>
        </w:rPr>
        <w:t>(IPTW-adjusted population</w:t>
      </w:r>
      <w:r w:rsidRPr="00DA0A76">
        <w:rPr>
          <w:rFonts w:ascii="Calibri" w:hAnsi="Calibri" w:cs="Calibri"/>
          <w:bCs/>
          <w:sz w:val="22"/>
          <w:szCs w:val="22"/>
          <w:lang w:val="en-GB"/>
        </w:rPr>
        <w:t>)</w:t>
      </w:r>
      <w:r>
        <w:rPr>
          <w:rFonts w:ascii="Calibri" w:hAnsi="Calibri" w:cs="Calibri"/>
          <w:bCs/>
          <w:sz w:val="22"/>
          <w:szCs w:val="22"/>
          <w:lang w:val="en-GB"/>
        </w:rPr>
        <w:t xml:space="preserve">; </w:t>
      </w:r>
    </w:p>
    <w:p w14:paraId="778D1040" w14:textId="3F396A2D" w:rsidR="00B47806" w:rsidRDefault="00B47806"/>
    <w:p w14:paraId="18AB232E" w14:textId="274D0402" w:rsidR="00741DD6" w:rsidRDefault="009163EE">
      <w:r w:rsidRPr="009163EE">
        <w:rPr>
          <w:noProof/>
        </w:rPr>
        <w:drawing>
          <wp:inline distT="0" distB="0" distL="0" distR="0" wp14:anchorId="509F8044" wp14:editId="02D47243">
            <wp:extent cx="5401310" cy="1705610"/>
            <wp:effectExtent l="12700" t="12700" r="8890" b="8890"/>
            <wp:docPr id="70431160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31160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170561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2381DC74" w14:textId="556C6B49" w:rsidR="00741DD6" w:rsidRDefault="00741DD6"/>
    <w:p w14:paraId="7BBD4C26" w14:textId="77777777" w:rsidR="001037CA" w:rsidRDefault="001037CA">
      <w:pPr>
        <w:rPr>
          <w:rFonts w:ascii="Calibri" w:hAnsi="Calibri" w:cs="Calibri"/>
          <w:b/>
          <w:sz w:val="22"/>
          <w:szCs w:val="22"/>
          <w:lang w:val="en-GB"/>
        </w:rPr>
      </w:pPr>
      <w:r w:rsidRPr="00DA0A76">
        <w:rPr>
          <w:rFonts w:ascii="Calibri" w:hAnsi="Calibri" w:cs="Calibri"/>
          <w:sz w:val="22"/>
          <w:szCs w:val="22"/>
          <w:lang w:val="en-GB"/>
        </w:rPr>
        <w:t>OR</w:t>
      </w:r>
      <w:r w:rsidRPr="00DA0A76">
        <w:rPr>
          <w:rFonts w:ascii="Calibri" w:hAnsi="Calibri" w:cs="Calibri"/>
          <w:color w:val="000000" w:themeColor="text1"/>
          <w:kern w:val="24"/>
          <w:sz w:val="22"/>
          <w:szCs w:val="22"/>
          <w:lang w:val="en-US"/>
        </w:rPr>
        <w:t xml:space="preserve"> [95CI]</w:t>
      </w:r>
      <w:r w:rsidRPr="00DA0A76">
        <w:rPr>
          <w:rFonts w:ascii="Calibri" w:eastAsiaTheme="minorEastAsia" w:hAnsi="Calibri" w:cs="Calibri"/>
          <w:color w:val="000000" w:themeColor="text1"/>
          <w:kern w:val="24"/>
          <w:sz w:val="22"/>
          <w:szCs w:val="22"/>
          <w:lang w:val="en-US"/>
        </w:rPr>
        <w:t xml:space="preserve">: </w:t>
      </w:r>
      <w:r w:rsidRPr="00DA0A76">
        <w:rPr>
          <w:rFonts w:ascii="Calibri" w:hAnsi="Calibri" w:cs="Calibri"/>
          <w:sz w:val="22"/>
          <w:szCs w:val="22"/>
          <w:lang w:val="en-GB"/>
        </w:rPr>
        <w:t>odds ratio</w:t>
      </w:r>
      <w:r w:rsidRPr="00DA0A76">
        <w:rPr>
          <w:rFonts w:ascii="Calibri" w:eastAsiaTheme="minorEastAsia" w:hAnsi="Calibri" w:cs="Calibri"/>
          <w:color w:val="000000" w:themeColor="text1"/>
          <w:kern w:val="24"/>
          <w:sz w:val="22"/>
          <w:szCs w:val="22"/>
          <w:lang w:val="en-US"/>
        </w:rPr>
        <w:t xml:space="preserve"> [</w:t>
      </w:r>
      <w:r w:rsidRPr="00DA0A76">
        <w:rPr>
          <w:rFonts w:ascii="Calibri" w:hAnsi="Calibri" w:cs="Calibri"/>
          <w:sz w:val="22"/>
          <w:szCs w:val="22"/>
          <w:lang w:val="en-GB"/>
        </w:rPr>
        <w:t>95% confidence interval</w:t>
      </w:r>
      <w:r w:rsidRPr="00DA0A76">
        <w:rPr>
          <w:rFonts w:ascii="Calibri" w:eastAsiaTheme="minorEastAsia" w:hAnsi="Calibri" w:cs="Calibri"/>
          <w:color w:val="000000" w:themeColor="text1"/>
          <w:kern w:val="24"/>
          <w:sz w:val="22"/>
          <w:szCs w:val="22"/>
          <w:lang w:val="en-US"/>
        </w:rPr>
        <w:t>]</w:t>
      </w:r>
      <w:r>
        <w:rPr>
          <w:rFonts w:ascii="Calibri" w:hAnsi="Calibri" w:cs="Calibri"/>
          <w:b/>
          <w:sz w:val="22"/>
          <w:szCs w:val="22"/>
          <w:lang w:val="en-GB"/>
        </w:rPr>
        <w:t>.</w:t>
      </w:r>
    </w:p>
    <w:p w14:paraId="3B5CB13A" w14:textId="3E2A66FA" w:rsidR="00741DD6" w:rsidRDefault="00741DD6">
      <w:r w:rsidRPr="00953E4E">
        <w:rPr>
          <w:rFonts w:ascii="Calibri" w:hAnsi="Calibri" w:cs="Calibri"/>
          <w:sz w:val="22"/>
          <w:szCs w:val="22"/>
          <w:lang w:val="en-GB"/>
        </w:rPr>
        <w:t>Countries were classified into five groups based on similar profiles of patients regarding aprotinin dose (FD or HD) and indication (</w:t>
      </w:r>
      <w:proofErr w:type="spellStart"/>
      <w:r w:rsidRPr="00953E4E">
        <w:rPr>
          <w:rFonts w:ascii="Calibri" w:hAnsi="Calibri" w:cs="Calibri"/>
          <w:sz w:val="22"/>
          <w:szCs w:val="22"/>
          <w:lang w:val="en-GB"/>
        </w:rPr>
        <w:t>iCABG</w:t>
      </w:r>
      <w:proofErr w:type="spellEnd"/>
      <w:r w:rsidRPr="00953E4E">
        <w:rPr>
          <w:rFonts w:ascii="Calibri" w:hAnsi="Calibri" w:cs="Calibri"/>
          <w:sz w:val="22"/>
          <w:szCs w:val="22"/>
          <w:lang w:val="en-GB"/>
        </w:rPr>
        <w:t xml:space="preserve"> or other): (1) UK and Ireland; (2) France; (3) Belgium; (4) Germany and Austria; (5) Nordic countries (Finland, Norway, and Sweden)</w:t>
      </w:r>
    </w:p>
    <w:p w14:paraId="29C5F9AC" w14:textId="4B38E0A4" w:rsidR="00741DD6" w:rsidRDefault="00741DD6">
      <w:r>
        <w:br w:type="page"/>
      </w:r>
    </w:p>
    <w:p w14:paraId="04CC43C9" w14:textId="28E9AC1D" w:rsidR="00741DD6" w:rsidRPr="00D02972" w:rsidRDefault="00741DD6" w:rsidP="00741DD6">
      <w:pPr>
        <w:pStyle w:val="tableoftables"/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</w:pPr>
      <w:bookmarkStart w:id="2" w:name="OLE_LINK1"/>
      <w:r w:rsidRPr="00D02972">
        <w:rPr>
          <w:rFonts w:ascii="Calibri" w:hAnsi="Calibri" w:cs="Calibri"/>
          <w:b/>
          <w:color w:val="000000" w:themeColor="text1"/>
          <w:sz w:val="22"/>
          <w:szCs w:val="22"/>
          <w:lang w:val="en-GB"/>
        </w:rPr>
        <w:lastRenderedPageBreak/>
        <w:t>Figure 2S</w:t>
      </w:r>
    </w:p>
    <w:p w14:paraId="600ECC98" w14:textId="77777777" w:rsidR="00741DD6" w:rsidRDefault="00741DD6"/>
    <w:p w14:paraId="2A0F75D9" w14:textId="408784AA" w:rsidR="00B47806" w:rsidRPr="00DA0A76" w:rsidRDefault="00FC1580" w:rsidP="00B47806">
      <w:pPr>
        <w:pStyle w:val="tableoftables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ascii="Calibri" w:hAnsi="Calibri" w:cs="Calibri"/>
          <w:bCs/>
          <w:sz w:val="22"/>
          <w:szCs w:val="22"/>
          <w:lang w:val="en-GB"/>
        </w:rPr>
        <w:t xml:space="preserve">Safety </w:t>
      </w:r>
      <w:r w:rsidR="00741DD6">
        <w:rPr>
          <w:rFonts w:ascii="Calibri" w:hAnsi="Calibri" w:cs="Calibri"/>
          <w:bCs/>
          <w:sz w:val="22"/>
          <w:szCs w:val="22"/>
          <w:lang w:val="en-GB"/>
        </w:rPr>
        <w:t>o</w:t>
      </w:r>
      <w:r>
        <w:rPr>
          <w:rFonts w:ascii="Calibri" w:hAnsi="Calibri" w:cs="Calibri"/>
          <w:bCs/>
          <w:sz w:val="22"/>
          <w:szCs w:val="22"/>
          <w:lang w:val="en-GB"/>
        </w:rPr>
        <w:t>utcomes: Aprotinin Full Dose versus Half Dose</w:t>
      </w:r>
      <w:r w:rsidR="00B47806" w:rsidRPr="00122A28">
        <w:rPr>
          <w:rFonts w:ascii="Calibri" w:hAnsi="Calibri" w:cs="Calibri"/>
          <w:bCs/>
          <w:sz w:val="22"/>
          <w:szCs w:val="22"/>
          <w:lang w:val="en-GB"/>
        </w:rPr>
        <w:t xml:space="preserve"> (IPTW-adjusted population</w:t>
      </w:r>
      <w:r w:rsidR="00B47806" w:rsidRPr="00DA0A76">
        <w:rPr>
          <w:rFonts w:ascii="Calibri" w:hAnsi="Calibri" w:cs="Calibri"/>
          <w:bCs/>
          <w:sz w:val="22"/>
          <w:szCs w:val="22"/>
          <w:lang w:val="en-GB"/>
        </w:rPr>
        <w:t>)</w:t>
      </w:r>
    </w:p>
    <w:bookmarkEnd w:id="2"/>
    <w:p w14:paraId="038C776C" w14:textId="77777777" w:rsidR="00B47806" w:rsidRDefault="00B47806"/>
    <w:p w14:paraId="2F296D10" w14:textId="03E6141C" w:rsidR="00B47806" w:rsidRDefault="009163EE" w:rsidP="009163EE">
      <w:pPr>
        <w:jc w:val="center"/>
      </w:pPr>
      <w:r w:rsidRPr="009163EE">
        <w:rPr>
          <w:noProof/>
        </w:rPr>
        <w:drawing>
          <wp:inline distT="0" distB="0" distL="0" distR="0" wp14:anchorId="2C9E254E" wp14:editId="05E747B8">
            <wp:extent cx="5401310" cy="1758950"/>
            <wp:effectExtent l="12700" t="12700" r="8890" b="19050"/>
            <wp:docPr id="208625942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625942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175895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4491D00" w14:textId="77777777" w:rsidR="001037CA" w:rsidRDefault="001037CA" w:rsidP="001037CA">
      <w:pPr>
        <w:pStyle w:val="rawtextconflitsinterets"/>
        <w:rPr>
          <w:rFonts w:ascii="Calibri" w:hAnsi="Calibri" w:cs="Calibri"/>
          <w:b w:val="0"/>
          <w:sz w:val="22"/>
          <w:szCs w:val="22"/>
          <w:lang w:val="en-GB"/>
        </w:rPr>
      </w:pPr>
    </w:p>
    <w:p w14:paraId="34B63C85" w14:textId="4E3C8F0F" w:rsidR="001037CA" w:rsidRDefault="001037CA" w:rsidP="001037CA">
      <w:pPr>
        <w:pStyle w:val="rawtextconflitsinterets"/>
        <w:rPr>
          <w:rFonts w:ascii="Calibri" w:hAnsi="Calibri" w:cs="Calibri"/>
          <w:b w:val="0"/>
          <w:sz w:val="22"/>
          <w:szCs w:val="22"/>
          <w:lang w:val="en-GB"/>
        </w:rPr>
      </w:pPr>
      <w:r w:rsidRPr="00DA0A76">
        <w:rPr>
          <w:rFonts w:ascii="Calibri" w:hAnsi="Calibri" w:cs="Calibri"/>
          <w:b w:val="0"/>
          <w:sz w:val="22"/>
          <w:szCs w:val="22"/>
          <w:lang w:val="en-GB"/>
        </w:rPr>
        <w:t>OR</w:t>
      </w:r>
      <w:r w:rsidRPr="001037CA">
        <w:rPr>
          <w:rFonts w:ascii="Calibri" w:hAnsi="Calibri" w:cs="Calibri"/>
          <w:b w:val="0"/>
          <w:sz w:val="22"/>
          <w:szCs w:val="22"/>
          <w:lang w:val="en-GB"/>
        </w:rPr>
        <w:t xml:space="preserve"> [95CI]: </w:t>
      </w:r>
      <w:r w:rsidRPr="00DA0A76">
        <w:rPr>
          <w:rFonts w:ascii="Calibri" w:hAnsi="Calibri" w:cs="Calibri"/>
          <w:b w:val="0"/>
          <w:sz w:val="22"/>
          <w:szCs w:val="22"/>
          <w:lang w:val="en-GB"/>
        </w:rPr>
        <w:t>odds ratio</w:t>
      </w:r>
      <w:r w:rsidRPr="001037CA">
        <w:rPr>
          <w:rFonts w:ascii="Calibri" w:hAnsi="Calibri" w:cs="Calibri"/>
          <w:b w:val="0"/>
          <w:sz w:val="22"/>
          <w:szCs w:val="22"/>
          <w:lang w:val="en-GB"/>
        </w:rPr>
        <w:t xml:space="preserve"> [</w:t>
      </w:r>
      <w:r w:rsidRPr="00DA0A76">
        <w:rPr>
          <w:rFonts w:ascii="Calibri" w:hAnsi="Calibri" w:cs="Calibri"/>
          <w:b w:val="0"/>
          <w:sz w:val="22"/>
          <w:szCs w:val="22"/>
          <w:lang w:val="en-GB"/>
        </w:rPr>
        <w:t>95% confidence interval</w:t>
      </w:r>
      <w:r w:rsidRPr="001037CA">
        <w:rPr>
          <w:rFonts w:ascii="Calibri" w:hAnsi="Calibri" w:cs="Calibri"/>
          <w:b w:val="0"/>
          <w:sz w:val="22"/>
          <w:szCs w:val="22"/>
          <w:lang w:val="en-GB"/>
        </w:rPr>
        <w:t>]</w:t>
      </w:r>
      <w:r>
        <w:rPr>
          <w:rFonts w:ascii="Calibri" w:hAnsi="Calibri" w:cs="Calibri"/>
          <w:b w:val="0"/>
          <w:sz w:val="22"/>
          <w:szCs w:val="22"/>
          <w:lang w:val="en-GB"/>
        </w:rPr>
        <w:t>.</w:t>
      </w:r>
    </w:p>
    <w:p w14:paraId="2EF91C29" w14:textId="3C87FAB5" w:rsidR="001037CA" w:rsidRPr="001037CA" w:rsidRDefault="001037CA" w:rsidP="001037CA">
      <w:pPr>
        <w:pStyle w:val="rawtextconflitsinterets"/>
        <w:rPr>
          <w:rFonts w:ascii="Calibri" w:hAnsi="Calibri" w:cs="Calibri"/>
          <w:b w:val="0"/>
          <w:sz w:val="22"/>
          <w:szCs w:val="22"/>
          <w:lang w:val="en-GB"/>
        </w:rPr>
      </w:pPr>
      <w:r>
        <w:rPr>
          <w:rFonts w:ascii="Calibri" w:hAnsi="Calibri" w:cs="Calibri"/>
          <w:b w:val="0"/>
          <w:sz w:val="22"/>
          <w:szCs w:val="22"/>
          <w:lang w:val="en-GB"/>
        </w:rPr>
        <w:t>MACCE: major adverse cardiac and cerebrovascular event; AKI: acute kidney injury (stage 1,2,3)</w:t>
      </w:r>
    </w:p>
    <w:p w14:paraId="1B97A24B" w14:textId="47A9BACF" w:rsidR="001037CA" w:rsidRPr="001037CA" w:rsidRDefault="001037CA" w:rsidP="001037CA">
      <w:pPr>
        <w:pStyle w:val="rawtextconflitsinterets"/>
        <w:rPr>
          <w:rFonts w:ascii="Calibri" w:hAnsi="Calibri" w:cs="Calibri"/>
          <w:b w:val="0"/>
          <w:sz w:val="22"/>
          <w:szCs w:val="22"/>
          <w:lang w:val="en-GB"/>
        </w:rPr>
      </w:pPr>
    </w:p>
    <w:p w14:paraId="7B81C89C" w14:textId="77777777" w:rsidR="001037CA" w:rsidRDefault="001037CA"/>
    <w:p w14:paraId="29EDF91C" w14:textId="2339CD32" w:rsidR="001037CA" w:rsidRDefault="001037CA">
      <w:r>
        <w:br w:type="page"/>
      </w:r>
    </w:p>
    <w:p w14:paraId="4CE4266C" w14:textId="1AB37DAE" w:rsidR="001037CA" w:rsidRPr="00D02972" w:rsidRDefault="001037CA" w:rsidP="001037CA">
      <w:pPr>
        <w:pStyle w:val="tableoftables"/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</w:pPr>
      <w:r w:rsidRPr="00D02972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lastRenderedPageBreak/>
        <w:t xml:space="preserve">Figure </w:t>
      </w:r>
      <w:r w:rsidR="00D02972" w:rsidRPr="00D02972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3</w:t>
      </w:r>
      <w:r w:rsidRPr="00D02972">
        <w:rPr>
          <w:rFonts w:ascii="Calibri" w:hAnsi="Calibri" w:cs="Calibri"/>
          <w:bCs/>
          <w:color w:val="000000" w:themeColor="text1"/>
          <w:sz w:val="22"/>
          <w:szCs w:val="22"/>
          <w:lang w:val="en-GB"/>
        </w:rPr>
        <w:t>S</w:t>
      </w:r>
    </w:p>
    <w:p w14:paraId="67A2C9F5" w14:textId="77777777" w:rsidR="001037CA" w:rsidRDefault="001037CA" w:rsidP="001037CA"/>
    <w:p w14:paraId="6B2ABC34" w14:textId="5F79892F" w:rsidR="001037CA" w:rsidRPr="00DA0A76" w:rsidRDefault="00D02972" w:rsidP="001037CA">
      <w:pPr>
        <w:pStyle w:val="tableoftables"/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ascii="Calibri" w:hAnsi="Calibri" w:cs="Calibri"/>
          <w:bCs/>
          <w:sz w:val="22"/>
          <w:szCs w:val="22"/>
          <w:lang w:val="en-GB"/>
        </w:rPr>
        <w:t>Acute Kidney Injury</w:t>
      </w:r>
      <w:r w:rsidR="001037CA">
        <w:rPr>
          <w:rFonts w:ascii="Calibri" w:hAnsi="Calibri" w:cs="Calibri"/>
          <w:bCs/>
          <w:sz w:val="22"/>
          <w:szCs w:val="22"/>
          <w:lang w:val="en-GB"/>
        </w:rPr>
        <w:t xml:space="preserve">: </w:t>
      </w:r>
      <w:r>
        <w:rPr>
          <w:rFonts w:ascii="Calibri" w:hAnsi="Calibri" w:cs="Calibri"/>
          <w:bCs/>
          <w:sz w:val="22"/>
          <w:szCs w:val="22"/>
          <w:lang w:val="en-GB"/>
        </w:rPr>
        <w:t xml:space="preserve">risk factors </w:t>
      </w:r>
      <w:r w:rsidR="001037CA" w:rsidRPr="00122A28">
        <w:rPr>
          <w:rFonts w:ascii="Calibri" w:hAnsi="Calibri" w:cs="Calibri"/>
          <w:bCs/>
          <w:sz w:val="22"/>
          <w:szCs w:val="22"/>
          <w:lang w:val="en-GB"/>
        </w:rPr>
        <w:t>(IPTW-adjusted population</w:t>
      </w:r>
      <w:r w:rsidR="001037CA" w:rsidRPr="00DA0A76">
        <w:rPr>
          <w:rFonts w:ascii="Calibri" w:hAnsi="Calibri" w:cs="Calibri"/>
          <w:bCs/>
          <w:sz w:val="22"/>
          <w:szCs w:val="22"/>
          <w:lang w:val="en-GB"/>
        </w:rPr>
        <w:t>)</w:t>
      </w:r>
    </w:p>
    <w:p w14:paraId="5B7204BC" w14:textId="77777777" w:rsidR="001037CA" w:rsidRDefault="001037CA" w:rsidP="001037CA"/>
    <w:p w14:paraId="6CBB50A2" w14:textId="36F6DF5E" w:rsidR="001037CA" w:rsidRDefault="001037CA" w:rsidP="001037CA">
      <w:r w:rsidRPr="001037CA">
        <w:rPr>
          <w:noProof/>
        </w:rPr>
        <w:drawing>
          <wp:inline distT="0" distB="0" distL="0" distR="0" wp14:anchorId="37E3E6DA" wp14:editId="02A91E31">
            <wp:extent cx="5401310" cy="2490470"/>
            <wp:effectExtent l="12700" t="12700" r="8890" b="11430"/>
            <wp:docPr id="22023179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23179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1310" cy="249047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3DC2300C" w14:textId="77777777" w:rsidR="001037CA" w:rsidRDefault="001037CA" w:rsidP="001037CA"/>
    <w:p w14:paraId="6955BE3E" w14:textId="2011456B" w:rsidR="001037CA" w:rsidRPr="001860F1" w:rsidRDefault="001037CA" w:rsidP="001037CA">
      <w:pPr>
        <w:rPr>
          <w:color w:val="000000" w:themeColor="text1"/>
        </w:rPr>
      </w:pPr>
      <w:r w:rsidRPr="001860F1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OR 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US"/>
        </w:rPr>
        <w:t>[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GB"/>
        </w:rPr>
        <w:t>95CI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US"/>
        </w:rPr>
        <w:t>]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: odds ratio 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US"/>
        </w:rPr>
        <w:t>[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GB"/>
        </w:rPr>
        <w:t>95% confidence interval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US"/>
        </w:rPr>
        <w:t>]</w:t>
      </w:r>
      <w:r w:rsidRPr="001860F1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; </w:t>
      </w:r>
      <w:proofErr w:type="spellStart"/>
      <w:r w:rsidRPr="001860F1">
        <w:rPr>
          <w:rFonts w:ascii="Calibri" w:hAnsi="Calibri" w:cs="Calibri"/>
          <w:color w:val="000000" w:themeColor="text1"/>
          <w:sz w:val="22"/>
          <w:szCs w:val="22"/>
          <w:lang w:val="en-GB"/>
        </w:rPr>
        <w:t>iCABG</w:t>
      </w:r>
      <w:proofErr w:type="spellEnd"/>
      <w:r w:rsidRPr="001860F1">
        <w:rPr>
          <w:rFonts w:ascii="Calibri" w:hAnsi="Calibri" w:cs="Calibri"/>
          <w:color w:val="000000" w:themeColor="text1"/>
          <w:sz w:val="22"/>
          <w:szCs w:val="22"/>
          <w:lang w:val="en-GB"/>
        </w:rPr>
        <w:t>: isolated coronary artery bypass graft surgery; BMI: body mass index; CKD: chronic kidney disease</w:t>
      </w:r>
    </w:p>
    <w:sectPr w:rsidR="001037CA" w:rsidRPr="001860F1" w:rsidSect="00380F40">
      <w:headerReference w:type="default" r:id="rId10"/>
      <w:pgSz w:w="11906" w:h="16838"/>
      <w:pgMar w:top="1700" w:right="1700" w:bottom="1700" w:left="1700" w:header="850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D1B3BD" w14:textId="77777777" w:rsidR="00541DD1" w:rsidRDefault="00541DD1">
      <w:r>
        <w:separator/>
      </w:r>
    </w:p>
  </w:endnote>
  <w:endnote w:type="continuationSeparator" w:id="0">
    <w:p w14:paraId="57B08A76" w14:textId="77777777" w:rsidR="00541DD1" w:rsidRDefault="00541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1B245C" w14:textId="77777777" w:rsidR="00541DD1" w:rsidRDefault="00541DD1">
      <w:r>
        <w:separator/>
      </w:r>
    </w:p>
  </w:footnote>
  <w:footnote w:type="continuationSeparator" w:id="0">
    <w:p w14:paraId="13F9781F" w14:textId="77777777" w:rsidR="00541DD1" w:rsidRDefault="00541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40852B" w14:textId="27DC5C82" w:rsidR="001170EF" w:rsidRDefault="001170EF" w:rsidP="00921F3C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30064"/>
    <w:multiLevelType w:val="hybridMultilevel"/>
    <w:tmpl w:val="338A88BE"/>
    <w:lvl w:ilvl="0" w:tplc="51CEA96A">
      <w:start w:val="1"/>
      <w:numFmt w:val="decimal"/>
      <w:lvlText w:val="Fig. %1."/>
      <w:lvlJc w:val="left"/>
    </w:lvl>
    <w:lvl w:ilvl="1" w:tplc="C4F801C2">
      <w:numFmt w:val="decimal"/>
      <w:lvlText w:val=""/>
      <w:lvlJc w:val="left"/>
    </w:lvl>
    <w:lvl w:ilvl="2" w:tplc="EB26ABBE">
      <w:numFmt w:val="decimal"/>
      <w:lvlText w:val=""/>
      <w:lvlJc w:val="left"/>
    </w:lvl>
    <w:lvl w:ilvl="3" w:tplc="22FC8988">
      <w:numFmt w:val="decimal"/>
      <w:lvlText w:val=""/>
      <w:lvlJc w:val="left"/>
    </w:lvl>
    <w:lvl w:ilvl="4" w:tplc="A0C05662">
      <w:numFmt w:val="decimal"/>
      <w:lvlText w:val=""/>
      <w:lvlJc w:val="left"/>
    </w:lvl>
    <w:lvl w:ilvl="5" w:tplc="5B7ACCCE">
      <w:numFmt w:val="decimal"/>
      <w:lvlText w:val=""/>
      <w:lvlJc w:val="left"/>
    </w:lvl>
    <w:lvl w:ilvl="6" w:tplc="81FAE346">
      <w:numFmt w:val="decimal"/>
      <w:lvlText w:val=""/>
      <w:lvlJc w:val="left"/>
    </w:lvl>
    <w:lvl w:ilvl="7" w:tplc="925A1862">
      <w:numFmt w:val="decimal"/>
      <w:lvlText w:val=""/>
      <w:lvlJc w:val="left"/>
    </w:lvl>
    <w:lvl w:ilvl="8" w:tplc="EE54C57E">
      <w:numFmt w:val="decimal"/>
      <w:lvlText w:val=""/>
      <w:lvlJc w:val="left"/>
    </w:lvl>
  </w:abstractNum>
  <w:abstractNum w:abstractNumId="1" w15:restartNumberingAfterBreak="0">
    <w:nsid w:val="1F106530"/>
    <w:multiLevelType w:val="hybridMultilevel"/>
    <w:tmpl w:val="39224678"/>
    <w:lvl w:ilvl="0" w:tplc="B9824B8A">
      <w:start w:val="1"/>
      <w:numFmt w:val="decimal"/>
      <w:lvlText w:val="Table %1."/>
      <w:lvlJc w:val="left"/>
    </w:lvl>
    <w:lvl w:ilvl="1" w:tplc="54E8BFAC">
      <w:numFmt w:val="decimal"/>
      <w:lvlText w:val=""/>
      <w:lvlJc w:val="left"/>
    </w:lvl>
    <w:lvl w:ilvl="2" w:tplc="AD842AD2">
      <w:numFmt w:val="decimal"/>
      <w:lvlText w:val=""/>
      <w:lvlJc w:val="left"/>
    </w:lvl>
    <w:lvl w:ilvl="3" w:tplc="1102F382">
      <w:numFmt w:val="decimal"/>
      <w:lvlText w:val=""/>
      <w:lvlJc w:val="left"/>
    </w:lvl>
    <w:lvl w:ilvl="4" w:tplc="5CD01502">
      <w:numFmt w:val="decimal"/>
      <w:lvlText w:val=""/>
      <w:lvlJc w:val="left"/>
    </w:lvl>
    <w:lvl w:ilvl="5" w:tplc="3780A330">
      <w:numFmt w:val="decimal"/>
      <w:lvlText w:val=""/>
      <w:lvlJc w:val="left"/>
    </w:lvl>
    <w:lvl w:ilvl="6" w:tplc="F79E0032">
      <w:numFmt w:val="decimal"/>
      <w:lvlText w:val=""/>
      <w:lvlJc w:val="left"/>
    </w:lvl>
    <w:lvl w:ilvl="7" w:tplc="D9F890C0">
      <w:numFmt w:val="decimal"/>
      <w:lvlText w:val=""/>
      <w:lvlJc w:val="left"/>
    </w:lvl>
    <w:lvl w:ilvl="8" w:tplc="B73C1D22">
      <w:numFmt w:val="decimal"/>
      <w:lvlText w:val=""/>
      <w:lvlJc w:val="left"/>
    </w:lvl>
  </w:abstractNum>
  <w:abstractNum w:abstractNumId="2" w15:restartNumberingAfterBreak="0">
    <w:nsid w:val="1FC45EA4"/>
    <w:multiLevelType w:val="hybridMultilevel"/>
    <w:tmpl w:val="07B2A01E"/>
    <w:lvl w:ilvl="0" w:tplc="49E42E50">
      <w:start w:val="1"/>
      <w:numFmt w:val="decimal"/>
      <w:lvlText w:val="%1."/>
      <w:lvlJc w:val="left"/>
    </w:lvl>
    <w:lvl w:ilvl="1" w:tplc="FDB0F64A">
      <w:numFmt w:val="decimal"/>
      <w:lvlText w:val=""/>
      <w:lvlJc w:val="left"/>
    </w:lvl>
    <w:lvl w:ilvl="2" w:tplc="0090F818">
      <w:numFmt w:val="decimal"/>
      <w:lvlText w:val=""/>
      <w:lvlJc w:val="left"/>
    </w:lvl>
    <w:lvl w:ilvl="3" w:tplc="360E0E9E">
      <w:numFmt w:val="decimal"/>
      <w:lvlText w:val=""/>
      <w:lvlJc w:val="left"/>
    </w:lvl>
    <w:lvl w:ilvl="4" w:tplc="4606B8E0">
      <w:numFmt w:val="decimal"/>
      <w:lvlText w:val=""/>
      <w:lvlJc w:val="left"/>
    </w:lvl>
    <w:lvl w:ilvl="5" w:tplc="04661A02">
      <w:numFmt w:val="decimal"/>
      <w:lvlText w:val=""/>
      <w:lvlJc w:val="left"/>
    </w:lvl>
    <w:lvl w:ilvl="6" w:tplc="3E32542C">
      <w:numFmt w:val="decimal"/>
      <w:lvlText w:val=""/>
      <w:lvlJc w:val="left"/>
    </w:lvl>
    <w:lvl w:ilvl="7" w:tplc="85B4BF26">
      <w:numFmt w:val="decimal"/>
      <w:lvlText w:val=""/>
      <w:lvlJc w:val="left"/>
    </w:lvl>
    <w:lvl w:ilvl="8" w:tplc="D05E379A">
      <w:numFmt w:val="decimal"/>
      <w:lvlText w:val=""/>
      <w:lvlJc w:val="left"/>
    </w:lvl>
  </w:abstractNum>
  <w:abstractNum w:abstractNumId="3" w15:restartNumberingAfterBreak="0">
    <w:nsid w:val="37340A56"/>
    <w:multiLevelType w:val="hybridMultilevel"/>
    <w:tmpl w:val="37B444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070921"/>
    <w:multiLevelType w:val="multilevel"/>
    <w:tmpl w:val="DD3A7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6730B2"/>
    <w:multiLevelType w:val="multilevel"/>
    <w:tmpl w:val="AA08A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6531BC"/>
    <w:multiLevelType w:val="multilevel"/>
    <w:tmpl w:val="8C787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C65057E"/>
    <w:multiLevelType w:val="hybridMultilevel"/>
    <w:tmpl w:val="B7640ABA"/>
    <w:lvl w:ilvl="0" w:tplc="04C07CBA">
      <w:start w:val="1"/>
      <w:numFmt w:val="bullet"/>
      <w:lvlText w:val="●"/>
      <w:lvlJc w:val="left"/>
      <w:pPr>
        <w:ind w:left="720" w:hanging="360"/>
      </w:pPr>
    </w:lvl>
    <w:lvl w:ilvl="1" w:tplc="66FAE064">
      <w:start w:val="1"/>
      <w:numFmt w:val="bullet"/>
      <w:lvlText w:val="○"/>
      <w:lvlJc w:val="left"/>
      <w:pPr>
        <w:ind w:left="1440" w:hanging="360"/>
      </w:pPr>
    </w:lvl>
    <w:lvl w:ilvl="2" w:tplc="09C05842">
      <w:start w:val="1"/>
      <w:numFmt w:val="bullet"/>
      <w:lvlText w:val="■"/>
      <w:lvlJc w:val="left"/>
      <w:pPr>
        <w:ind w:left="2160" w:hanging="360"/>
      </w:pPr>
    </w:lvl>
    <w:lvl w:ilvl="3" w:tplc="521ED2A2">
      <w:start w:val="1"/>
      <w:numFmt w:val="bullet"/>
      <w:lvlText w:val="●"/>
      <w:lvlJc w:val="left"/>
      <w:pPr>
        <w:ind w:left="2880" w:hanging="360"/>
      </w:pPr>
    </w:lvl>
    <w:lvl w:ilvl="4" w:tplc="304633EE">
      <w:start w:val="1"/>
      <w:numFmt w:val="bullet"/>
      <w:lvlText w:val="○"/>
      <w:lvlJc w:val="left"/>
      <w:pPr>
        <w:ind w:left="3600" w:hanging="360"/>
      </w:pPr>
    </w:lvl>
    <w:lvl w:ilvl="5" w:tplc="8C147EDA">
      <w:start w:val="1"/>
      <w:numFmt w:val="bullet"/>
      <w:lvlText w:val="■"/>
      <w:lvlJc w:val="left"/>
      <w:pPr>
        <w:ind w:left="4320" w:hanging="360"/>
      </w:pPr>
    </w:lvl>
    <w:lvl w:ilvl="6" w:tplc="F1EC7420">
      <w:start w:val="1"/>
      <w:numFmt w:val="bullet"/>
      <w:lvlText w:val="●"/>
      <w:lvlJc w:val="left"/>
      <w:pPr>
        <w:ind w:left="5040" w:hanging="360"/>
      </w:pPr>
    </w:lvl>
    <w:lvl w:ilvl="7" w:tplc="6B4CD5B0">
      <w:start w:val="1"/>
      <w:numFmt w:val="bullet"/>
      <w:lvlText w:val="●"/>
      <w:lvlJc w:val="left"/>
      <w:pPr>
        <w:ind w:left="5760" w:hanging="360"/>
      </w:pPr>
    </w:lvl>
    <w:lvl w:ilvl="8" w:tplc="4648B224">
      <w:start w:val="1"/>
      <w:numFmt w:val="bullet"/>
      <w:lvlText w:val="●"/>
      <w:lvlJc w:val="left"/>
      <w:pPr>
        <w:ind w:left="6480" w:hanging="360"/>
      </w:pPr>
    </w:lvl>
  </w:abstractNum>
  <w:abstractNum w:abstractNumId="8" w15:restartNumberingAfterBreak="0">
    <w:nsid w:val="528167E2"/>
    <w:multiLevelType w:val="hybridMultilevel"/>
    <w:tmpl w:val="0FCC741C"/>
    <w:lvl w:ilvl="0" w:tplc="BC32557C">
      <w:start w:val="1"/>
      <w:numFmt w:val="decimal"/>
      <w:lvlText w:val="Supplementary Table %1."/>
      <w:lvlJc w:val="left"/>
    </w:lvl>
    <w:lvl w:ilvl="1" w:tplc="FDE26616">
      <w:numFmt w:val="decimal"/>
      <w:lvlText w:val=""/>
      <w:lvlJc w:val="left"/>
    </w:lvl>
    <w:lvl w:ilvl="2" w:tplc="F12A7D02">
      <w:numFmt w:val="decimal"/>
      <w:lvlText w:val=""/>
      <w:lvlJc w:val="left"/>
    </w:lvl>
    <w:lvl w:ilvl="3" w:tplc="1C4E55A8">
      <w:numFmt w:val="decimal"/>
      <w:lvlText w:val=""/>
      <w:lvlJc w:val="left"/>
    </w:lvl>
    <w:lvl w:ilvl="4" w:tplc="817CECBA">
      <w:numFmt w:val="decimal"/>
      <w:lvlText w:val=""/>
      <w:lvlJc w:val="left"/>
    </w:lvl>
    <w:lvl w:ilvl="5" w:tplc="24705328">
      <w:numFmt w:val="decimal"/>
      <w:lvlText w:val=""/>
      <w:lvlJc w:val="left"/>
    </w:lvl>
    <w:lvl w:ilvl="6" w:tplc="A61AB35C">
      <w:numFmt w:val="decimal"/>
      <w:lvlText w:val=""/>
      <w:lvlJc w:val="left"/>
    </w:lvl>
    <w:lvl w:ilvl="7" w:tplc="4ACC0062">
      <w:numFmt w:val="decimal"/>
      <w:lvlText w:val=""/>
      <w:lvlJc w:val="left"/>
    </w:lvl>
    <w:lvl w:ilvl="8" w:tplc="EB8C1672">
      <w:numFmt w:val="decimal"/>
      <w:lvlText w:val=""/>
      <w:lvlJc w:val="left"/>
    </w:lvl>
  </w:abstractNum>
  <w:abstractNum w:abstractNumId="9" w15:restartNumberingAfterBreak="0">
    <w:nsid w:val="5C0750E7"/>
    <w:multiLevelType w:val="multilevel"/>
    <w:tmpl w:val="F09C3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4279E8"/>
    <w:multiLevelType w:val="multilevel"/>
    <w:tmpl w:val="05328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99F3CC9"/>
    <w:multiLevelType w:val="multilevel"/>
    <w:tmpl w:val="5658F8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CCE448D"/>
    <w:multiLevelType w:val="multilevel"/>
    <w:tmpl w:val="348C6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  <w:lvlOverride w:ilvl="0">
      <w:startOverride w:val="1"/>
    </w:lvlOverride>
  </w:num>
  <w:num w:numId="2">
    <w:abstractNumId w:val="2"/>
    <w:lvlOverride w:ilvl="0">
      <w:startOverride w:val="1"/>
    </w:lvlOverride>
  </w:num>
  <w:num w:numId="3">
    <w:abstractNumId w:val="1"/>
    <w:lvlOverride w:ilvl="0">
      <w:startOverride w:val="1"/>
    </w:lvlOverride>
  </w:num>
  <w:num w:numId="4">
    <w:abstractNumId w:val="0"/>
    <w:lvlOverride w:ilvl="0">
      <w:startOverride w:val="1"/>
    </w:lvlOverride>
  </w:num>
  <w:num w:numId="5">
    <w:abstractNumId w:val="8"/>
    <w:lvlOverride w:ilvl="0">
      <w:startOverride w:val="1"/>
    </w:lvlOverride>
  </w:num>
  <w:num w:numId="6">
    <w:abstractNumId w:val="3"/>
  </w:num>
  <w:num w:numId="7">
    <w:abstractNumId w:val="4"/>
  </w:num>
  <w:num w:numId="8">
    <w:abstractNumId w:val="10"/>
  </w:num>
  <w:num w:numId="9">
    <w:abstractNumId w:val="6"/>
  </w:num>
  <w:num w:numId="10">
    <w:abstractNumId w:val="11"/>
  </w:num>
  <w:num w:numId="11">
    <w:abstractNumId w:val="9"/>
  </w:num>
  <w:num w:numId="12">
    <w:abstractNumId w:val="12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40"/>
    <w:rsid w:val="0003767C"/>
    <w:rsid w:val="000C4023"/>
    <w:rsid w:val="001037CA"/>
    <w:rsid w:val="001170EF"/>
    <w:rsid w:val="0017113D"/>
    <w:rsid w:val="00175EBC"/>
    <w:rsid w:val="001860F1"/>
    <w:rsid w:val="001D298D"/>
    <w:rsid w:val="002346C6"/>
    <w:rsid w:val="00314C90"/>
    <w:rsid w:val="00352309"/>
    <w:rsid w:val="0036673D"/>
    <w:rsid w:val="00370ECD"/>
    <w:rsid w:val="00380F40"/>
    <w:rsid w:val="003814D4"/>
    <w:rsid w:val="003A2889"/>
    <w:rsid w:val="003B5F87"/>
    <w:rsid w:val="003C11AA"/>
    <w:rsid w:val="003E0D0F"/>
    <w:rsid w:val="00400D28"/>
    <w:rsid w:val="004022D4"/>
    <w:rsid w:val="00433985"/>
    <w:rsid w:val="004710CB"/>
    <w:rsid w:val="004824CE"/>
    <w:rsid w:val="0049285C"/>
    <w:rsid w:val="00492ACA"/>
    <w:rsid w:val="00495C9A"/>
    <w:rsid w:val="004A75DC"/>
    <w:rsid w:val="004C3D19"/>
    <w:rsid w:val="005364D8"/>
    <w:rsid w:val="00541DD1"/>
    <w:rsid w:val="005A614F"/>
    <w:rsid w:val="005F761F"/>
    <w:rsid w:val="00620A6F"/>
    <w:rsid w:val="006314D9"/>
    <w:rsid w:val="00631E69"/>
    <w:rsid w:val="006B5D95"/>
    <w:rsid w:val="007166A5"/>
    <w:rsid w:val="00736D94"/>
    <w:rsid w:val="00741DD6"/>
    <w:rsid w:val="00797281"/>
    <w:rsid w:val="00836B80"/>
    <w:rsid w:val="00865DC4"/>
    <w:rsid w:val="008A534F"/>
    <w:rsid w:val="008C4836"/>
    <w:rsid w:val="008D0DD9"/>
    <w:rsid w:val="009163EE"/>
    <w:rsid w:val="00921F3C"/>
    <w:rsid w:val="00940E2E"/>
    <w:rsid w:val="00A30D78"/>
    <w:rsid w:val="00A67BA1"/>
    <w:rsid w:val="00A81D4C"/>
    <w:rsid w:val="00AA204B"/>
    <w:rsid w:val="00AA5528"/>
    <w:rsid w:val="00AB3762"/>
    <w:rsid w:val="00B05DF3"/>
    <w:rsid w:val="00B316F8"/>
    <w:rsid w:val="00B47806"/>
    <w:rsid w:val="00BC6E9A"/>
    <w:rsid w:val="00BD292E"/>
    <w:rsid w:val="00CB7BC6"/>
    <w:rsid w:val="00D0109D"/>
    <w:rsid w:val="00D02972"/>
    <w:rsid w:val="00D03931"/>
    <w:rsid w:val="00DC43EC"/>
    <w:rsid w:val="00DC5001"/>
    <w:rsid w:val="00DD2B2F"/>
    <w:rsid w:val="00E673D5"/>
    <w:rsid w:val="00E82FA0"/>
    <w:rsid w:val="00F04917"/>
    <w:rsid w:val="00F83045"/>
    <w:rsid w:val="00F863CC"/>
    <w:rsid w:val="00F94DF8"/>
    <w:rsid w:val="00FC1580"/>
    <w:rsid w:val="00FE7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28989"/>
  <w15:chartTrackingRefBased/>
  <w15:docId w15:val="{A85E4CC7-8D40-9E44-BF14-1C2C3AD4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F4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380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80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0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80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80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80F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80F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80F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80F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80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80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80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80F4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80F4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80F4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80F4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80F4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80F4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80F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80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80F4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80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80F4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80F40"/>
    <w:rPr>
      <w:i/>
      <w:iCs/>
      <w:color w:val="404040" w:themeColor="text1" w:themeTint="BF"/>
    </w:rPr>
  </w:style>
  <w:style w:type="paragraph" w:styleId="Paragraphedeliste">
    <w:name w:val="List Paragraph"/>
    <w:basedOn w:val="Normal"/>
    <w:qFormat/>
    <w:rsid w:val="00380F40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380F4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80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80F4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80F40"/>
    <w:rPr>
      <w:b/>
      <w:bCs/>
      <w:smallCaps/>
      <w:color w:val="0F4761" w:themeColor="accent1" w:themeShade="BF"/>
      <w:spacing w:val="5"/>
    </w:rPr>
  </w:style>
  <w:style w:type="paragraph" w:customStyle="1" w:styleId="lev1">
    <w:name w:val="Élevé1"/>
    <w:qFormat/>
    <w:rsid w:val="00380F4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Lienhypertexte">
    <w:name w:val="Hyperlink"/>
    <w:uiPriority w:val="99"/>
    <w:unhideWhenUsed/>
    <w:rsid w:val="00380F40"/>
    <w:rPr>
      <w:color w:val="0563C1"/>
      <w:u w:val="single"/>
    </w:rPr>
  </w:style>
  <w:style w:type="character" w:styleId="Appelnotedebasdep">
    <w:name w:val="footnote reference"/>
    <w:uiPriority w:val="99"/>
    <w:semiHidden/>
    <w:unhideWhenUsed/>
    <w:rsid w:val="00380F40"/>
    <w:rPr>
      <w:vertAlign w:val="superscript"/>
    </w:rPr>
  </w:style>
  <w:style w:type="paragraph" w:styleId="Notedebasdepage">
    <w:name w:val="footnote text"/>
    <w:link w:val="NotedebasdepageCar"/>
    <w:uiPriority w:val="99"/>
    <w:semiHidden/>
    <w:unhideWhenUsed/>
    <w:rsid w:val="00380F40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80F4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fixedtitletitre">
    <w:name w:val="fixed_title_titre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titre">
    <w:name w:val="text_bloc_titre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b/>
      <w:bCs/>
      <w:color w:val="000000"/>
      <w:lang w:eastAsia="fr-FR"/>
    </w:rPr>
  </w:style>
  <w:style w:type="paragraph" w:customStyle="1" w:styleId="rawtexttitrecourant">
    <w:name w:val="raw_text_titre_courant"/>
    <w:basedOn w:val="Titre"/>
    <w:qFormat/>
    <w:rsid w:val="00380F40"/>
    <w:pPr>
      <w:spacing w:after="0" w:line="360" w:lineRule="auto"/>
      <w:contextualSpacing w:val="0"/>
      <w:jc w:val="both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textbloctitrecourant">
    <w:name w:val="text_bloc_titre_courant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auteurs">
    <w:name w:val="raw_text_auteur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textblocauteurs">
    <w:name w:val="text_bloc_auteur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textblocaffiliations">
    <w:name w:val="text_bloc_affiliation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auteurcorrespondant">
    <w:name w:val="raw_text_auteur_correspondant"/>
    <w:basedOn w:val="Titre"/>
    <w:qFormat/>
    <w:rsid w:val="00380F40"/>
    <w:pPr>
      <w:spacing w:after="0" w:line="360" w:lineRule="auto"/>
      <w:contextualSpacing w:val="0"/>
      <w:jc w:val="both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texteblocauteurcorrespondant">
    <w:name w:val="texte_bloc_auteur_correspondant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statistics">
    <w:name w:val="raw_text_statistic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statistics">
    <w:name w:val="statistics"/>
    <w:basedOn w:val="Titre"/>
    <w:qFormat/>
    <w:rsid w:val="00380F40"/>
    <w:pPr>
      <w:spacing w:after="0" w:line="360" w:lineRule="auto"/>
      <w:contextualSpacing w:val="0"/>
      <w:jc w:val="both"/>
    </w:pPr>
    <w:rPr>
      <w:rFonts w:ascii="Times New Roman" w:eastAsia="Times New Roman" w:hAnsi="Times New Roman" w:cs="Times New Roman"/>
      <w:b/>
      <w:bCs/>
      <w:color w:val="000000"/>
      <w:spacing w:val="0"/>
      <w:kern w:val="0"/>
      <w:sz w:val="24"/>
      <w:szCs w:val="24"/>
    </w:rPr>
  </w:style>
  <w:style w:type="paragraph" w:customStyle="1" w:styleId="rawtextabreviations">
    <w:name w:val="raw_text_abreviation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abreviations">
    <w:name w:val="text_bloc_abreviation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ixedtitleabstract">
    <w:name w:val="fixed_title_abstract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abstract">
    <w:name w:val="abstract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rawtextabstract">
    <w:name w:val="raw_text_abstract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abstract">
    <w:name w:val="text_bloc_abstract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numeroenregistrement">
    <w:name w:val="raw_text_numero_enregistrement"/>
    <w:basedOn w:val="Titre"/>
    <w:qFormat/>
    <w:rsid w:val="00380F40"/>
    <w:pPr>
      <w:spacing w:after="0" w:line="360" w:lineRule="auto"/>
      <w:contextualSpacing w:val="0"/>
      <w:jc w:val="both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textblocnumeroenregistrement">
    <w:name w:val="text_bloc_numero_enregistrement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keywords">
    <w:name w:val="raw_text_keyword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multiplekeywords">
    <w:name w:val="multiple_keywords"/>
    <w:basedOn w:val="Titre"/>
    <w:qFormat/>
    <w:rsid w:val="00380F40"/>
    <w:pPr>
      <w:spacing w:after="0" w:line="360" w:lineRule="auto"/>
      <w:contextualSpacing w:val="0"/>
      <w:jc w:val="both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fixedtitlesynthese">
    <w:name w:val="fixed_title_synthese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rawtexthighlights">
    <w:name w:val="raw_text_highlight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multiplehighlights">
    <w:name w:val="multiple_highlights"/>
    <w:basedOn w:val="Titre"/>
    <w:qFormat/>
    <w:rsid w:val="00380F40"/>
    <w:pPr>
      <w:spacing w:after="0" w:line="360" w:lineRule="auto"/>
      <w:contextualSpacing w:val="0"/>
      <w:jc w:val="both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rawtexttakehomemessage">
    <w:name w:val="raw_text_takehome_message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takehomemessage">
    <w:name w:val="text_bloc_take_home_message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ixedtitlecorps">
    <w:name w:val="fixed_title_corps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rawtextintroduction">
    <w:name w:val="raw_text_introduction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introduction">
    <w:name w:val="text_bloc_introduction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textblocsintroduction">
    <w:name w:val="text_bloc_s_introduction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materielmethode">
    <w:name w:val="raw_text_materiel_methode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materielmethode">
    <w:name w:val="text_bloc_materiel_methode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textblocsmaterielmethode">
    <w:name w:val="text_bloc_s_materiel_methode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resultats">
    <w:name w:val="raw_text_resultats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resultats">
    <w:name w:val="text_bloc_resultat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textblocsresultats">
    <w:name w:val="text_bloc_s_resultat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discussion">
    <w:name w:val="raw_text_discussion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discussion">
    <w:name w:val="text_bloc_discussion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textblocsdiscussion">
    <w:name w:val="text_bloc_s_discussion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conclusion">
    <w:name w:val="raw_text_conclusion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conclusion">
    <w:name w:val="text_bloc_conclusion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textblocsconclusion">
    <w:name w:val="text_bloc_s_conclusion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ixedtitledeclaration">
    <w:name w:val="fixed_title_declaration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rawtextdeclaration">
    <w:name w:val="raw_text_declaration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rawtextethique">
    <w:name w:val="raw_text_ethique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ethique">
    <w:name w:val="text_bloc_ethique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consentement">
    <w:name w:val="raw_text_consentement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consentement">
    <w:name w:val="text_bloc_consentement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disponibilitedonneesmateriel">
    <w:name w:val="raw_text_disponibilite_donnees_materiel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disponibilitedonneesmateriel">
    <w:name w:val="text_bloc_disponibilite_donnees_materiel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conflitsinterets">
    <w:name w:val="raw_text_conflits_interet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conflitsinterets">
    <w:name w:val="text_bloc_conflits_interet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fonds">
    <w:name w:val="raw_text_fond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fonds">
    <w:name w:val="text_bloc_fond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contributionauteurs">
    <w:name w:val="raw_text_contribution_auteur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contributionauteurs">
    <w:name w:val="text_bloc_contribution_auteur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rawtextremerciements">
    <w:name w:val="raw_text_remerciements"/>
    <w:basedOn w:val="Titre2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extblocremerciements">
    <w:name w:val="text_bloc_remerciements"/>
    <w:qFormat/>
    <w:rsid w:val="00380F40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fixedtitlereferencestablesfigures">
    <w:name w:val="fixed_title_references_tables_figures"/>
    <w:basedOn w:val="Titre1"/>
    <w:qFormat/>
    <w:rsid w:val="00380F40"/>
    <w:pPr>
      <w:keepNext w:val="0"/>
      <w:keepLines w:val="0"/>
      <w:spacing w:before="0" w:after="0" w:line="360" w:lineRule="auto"/>
      <w:jc w:val="both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rawtextreferences">
    <w:name w:val="raw_text_references"/>
    <w:basedOn w:val="Titre3"/>
    <w:qFormat/>
    <w:rsid w:val="00380F40"/>
    <w:pPr>
      <w:keepNext w:val="0"/>
      <w:keepLines w:val="0"/>
      <w:spacing w:before="0" w:after="0" w:line="36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references">
    <w:name w:val="references"/>
    <w:basedOn w:val="Titre"/>
    <w:qFormat/>
    <w:rsid w:val="00380F40"/>
    <w:pPr>
      <w:spacing w:after="0" w:line="360" w:lineRule="auto"/>
      <w:contextualSpacing w:val="0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rawtexttableoftables">
    <w:name w:val="raw_text_table_of_tables"/>
    <w:basedOn w:val="Titre3"/>
    <w:qFormat/>
    <w:rsid w:val="00380F40"/>
    <w:pPr>
      <w:keepNext w:val="0"/>
      <w:keepLines w:val="0"/>
      <w:spacing w:before="0" w:after="0" w:line="36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tableoftables">
    <w:name w:val="table_of_tables"/>
    <w:basedOn w:val="Titre"/>
    <w:qFormat/>
    <w:rsid w:val="00380F40"/>
    <w:pPr>
      <w:spacing w:after="0" w:line="360" w:lineRule="auto"/>
      <w:contextualSpacing w:val="0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rawtexttableoffigures">
    <w:name w:val="raw_text_table_of_figures"/>
    <w:basedOn w:val="Titre3"/>
    <w:qFormat/>
    <w:rsid w:val="00380F40"/>
    <w:pPr>
      <w:keepNext w:val="0"/>
      <w:keepLines w:val="0"/>
      <w:spacing w:before="0" w:after="0" w:line="36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tableoffigures">
    <w:name w:val="table_of_figures"/>
    <w:basedOn w:val="Titre"/>
    <w:qFormat/>
    <w:rsid w:val="00380F40"/>
    <w:pPr>
      <w:spacing w:after="0" w:line="360" w:lineRule="auto"/>
      <w:contextualSpacing w:val="0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rawtexttableofadditionaltables">
    <w:name w:val="raw_text_table_of_additional_tables"/>
    <w:basedOn w:val="Titre3"/>
    <w:qFormat/>
    <w:rsid w:val="00380F40"/>
    <w:pPr>
      <w:keepNext w:val="0"/>
      <w:keepLines w:val="0"/>
      <w:spacing w:before="0" w:after="0" w:line="36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tableofadditionaltables">
    <w:name w:val="table_of_additional_tables"/>
    <w:basedOn w:val="Titre"/>
    <w:qFormat/>
    <w:rsid w:val="00380F40"/>
    <w:pPr>
      <w:spacing w:after="0" w:line="360" w:lineRule="auto"/>
      <w:contextualSpacing w:val="0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paragraph" w:customStyle="1" w:styleId="rawtexttableofadditionalfigures">
    <w:name w:val="raw_text_table_of_additional_figures"/>
    <w:basedOn w:val="Titre3"/>
    <w:qFormat/>
    <w:rsid w:val="00380F40"/>
    <w:pPr>
      <w:keepNext w:val="0"/>
      <w:keepLines w:val="0"/>
      <w:spacing w:before="0" w:after="0" w:line="36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tableofadditionalfigures">
    <w:name w:val="table_of_additional_figures"/>
    <w:basedOn w:val="Titre"/>
    <w:qFormat/>
    <w:rsid w:val="00380F40"/>
    <w:pPr>
      <w:spacing w:after="0" w:line="360" w:lineRule="auto"/>
      <w:contextualSpacing w:val="0"/>
    </w:pPr>
    <w:rPr>
      <w:rFonts w:ascii="Times New Roman" w:eastAsia="Times New Roman" w:hAnsi="Times New Roman" w:cs="Times New Roman"/>
      <w:color w:val="000000"/>
      <w:spacing w:val="0"/>
      <w:kern w:val="0"/>
      <w:sz w:val="24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80F40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380F4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80F4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80F4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80F40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80F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80F40"/>
  </w:style>
  <w:style w:type="character" w:customStyle="1" w:styleId="CommentaireCar">
    <w:name w:val="Commentaire Car"/>
    <w:basedOn w:val="Policepardfaut"/>
    <w:link w:val="Commentaire"/>
    <w:uiPriority w:val="99"/>
    <w:rsid w:val="00380F4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80F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80F4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380F4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TableParagraph">
    <w:name w:val="Table Paragraph"/>
    <w:basedOn w:val="Normal"/>
    <w:uiPriority w:val="1"/>
    <w:qFormat/>
    <w:rsid w:val="00380F40"/>
    <w:pPr>
      <w:widowControl w:val="0"/>
      <w:autoSpaceDE w:val="0"/>
      <w:autoSpaceDN w:val="0"/>
      <w:spacing w:line="165" w:lineRule="exact"/>
      <w:ind w:left="19"/>
    </w:pPr>
    <w:rPr>
      <w:rFonts w:ascii="Calibri" w:eastAsia="Calibri" w:hAnsi="Calibri" w:cs="Calibri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80F40"/>
    <w:pPr>
      <w:spacing w:before="100" w:beforeAutospacing="1" w:after="100" w:afterAutospacing="1"/>
    </w:pPr>
    <w:rPr>
      <w:sz w:val="24"/>
      <w:szCs w:val="24"/>
    </w:rPr>
  </w:style>
  <w:style w:type="paragraph" w:customStyle="1" w:styleId="Style3">
    <w:name w:val="Style3"/>
    <w:basedOn w:val="Normal"/>
    <w:link w:val="Style3Char"/>
    <w:rsid w:val="00DC43EC"/>
    <w:pPr>
      <w:keepNext/>
      <w:autoSpaceDE w:val="0"/>
      <w:autoSpaceDN w:val="0"/>
      <w:adjustRightInd w:val="0"/>
      <w:spacing w:before="60" w:after="60"/>
      <w:jc w:val="center"/>
    </w:pPr>
    <w:rPr>
      <w:rFonts w:ascii="Arial" w:eastAsiaTheme="minorEastAsia" w:hAnsi="Arial" w:cs="Arial"/>
      <w:b/>
      <w:bCs/>
      <w:color w:val="000000"/>
      <w:sz w:val="18"/>
      <w:szCs w:val="18"/>
      <w:lang w:val="en-US"/>
    </w:rPr>
  </w:style>
  <w:style w:type="character" w:customStyle="1" w:styleId="Style3Char">
    <w:name w:val="Style3 Char"/>
    <w:basedOn w:val="Policepardfaut"/>
    <w:link w:val="Style3"/>
    <w:rsid w:val="00DC43EC"/>
    <w:rPr>
      <w:rFonts w:ascii="Arial" w:eastAsiaTheme="minorEastAsia" w:hAnsi="Arial" w:cs="Arial"/>
      <w:b/>
      <w:bCs/>
      <w:color w:val="000000"/>
      <w:sz w:val="18"/>
      <w:szCs w:val="18"/>
      <w:lang w:val="en-US" w:eastAsia="fr-FR"/>
    </w:rPr>
  </w:style>
  <w:style w:type="character" w:styleId="Textedelespacerserv">
    <w:name w:val="Placeholder Text"/>
    <w:basedOn w:val="Policepardfaut"/>
    <w:uiPriority w:val="99"/>
    <w:semiHidden/>
    <w:rsid w:val="00DC43E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62</Words>
  <Characters>11345</Characters>
  <Application>Microsoft Office Word</Application>
  <DocSecurity>0</DocSecurity>
  <Lines>94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SON PASCAL</dc:creator>
  <cp:keywords/>
  <dc:description/>
  <cp:lastModifiedBy>COLSON PASCAL</cp:lastModifiedBy>
  <cp:revision>2</cp:revision>
  <dcterms:created xsi:type="dcterms:W3CDTF">2025-08-11T07:14:00Z</dcterms:created>
  <dcterms:modified xsi:type="dcterms:W3CDTF">2025-08-11T07:14:00Z</dcterms:modified>
</cp:coreProperties>
</file>